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54BFB" w14:textId="45A12CC1" w:rsidR="00ED14E8" w:rsidRPr="00ED14E8" w:rsidRDefault="00C72181" w:rsidP="00ED14E8">
      <w:pPr>
        <w:contextualSpacing/>
        <w:jc w:val="both"/>
        <w:rPr>
          <w:lang w:val="en-GB"/>
        </w:rPr>
      </w:pPr>
      <w:r w:rsidRPr="00FB1B63">
        <w:rPr>
          <w:lang w:val="en-GB"/>
        </w:rPr>
        <w:t>Supplementary Table 1</w:t>
      </w:r>
      <w:r w:rsidR="00FB1B63" w:rsidRPr="00FB1B63">
        <w:rPr>
          <w:lang w:val="en-GB"/>
        </w:rPr>
        <w:t xml:space="preserve">: Details </w:t>
      </w:r>
      <w:r w:rsidR="00FB1B63">
        <w:rPr>
          <w:lang w:val="en-GB"/>
        </w:rPr>
        <w:t>of medical cost</w:t>
      </w:r>
      <w:r w:rsidR="00ED14E8">
        <w:rPr>
          <w:lang w:val="en-GB"/>
        </w:rPr>
        <w:t xml:space="preserve">s </w:t>
      </w:r>
      <w:r w:rsidR="00156017">
        <w:rPr>
          <w:lang w:val="en-GB"/>
        </w:rPr>
        <w:t xml:space="preserve">(€2020) </w:t>
      </w:r>
      <w:r w:rsidR="00ED14E8">
        <w:rPr>
          <w:lang w:val="en-GB"/>
        </w:rPr>
        <w:t>in</w:t>
      </w:r>
      <w:r w:rsidR="00FB1B63">
        <w:rPr>
          <w:lang w:val="en-GB"/>
        </w:rPr>
        <w:t xml:space="preserve"> </w:t>
      </w:r>
      <w:r w:rsidR="00ED14E8">
        <w:rPr>
          <w:lang w:val="en-GB"/>
        </w:rPr>
        <w:t>patients who died from asthma over 24</w:t>
      </w:r>
      <w:r w:rsidR="00FB1B63" w:rsidRPr="00E643AA">
        <w:rPr>
          <w:lang w:val="en-GB"/>
        </w:rPr>
        <w:t xml:space="preserve"> months prior to death.</w:t>
      </w:r>
      <w:r w:rsidR="00D26DCE" w:rsidRPr="00D26DCE">
        <w:rPr>
          <w:lang w:val="en-GB"/>
        </w:rPr>
        <w:t xml:space="preserve"> CI : Confident Interval ; Other inpatient care* : Hospital reserved drugs, hospital outpatient department, emergency, dialysis, ** Other consultations: Teleconsultations, mark-up, flat-rate participation; Other medical acts***: anesthesia, surgery, den</w:t>
      </w:r>
      <w:r w:rsidR="00B775A0">
        <w:rPr>
          <w:lang w:val="en-GB"/>
        </w:rPr>
        <w:t>tal, obstetrics</w:t>
      </w:r>
      <w:r w:rsidR="00ED14E8">
        <w:rPr>
          <w:lang w:val="en-GB"/>
        </w:rPr>
        <w:t xml:space="preserve"> ; </w:t>
      </w:r>
      <w:r w:rsidR="00D26DCE" w:rsidRPr="00D26DCE">
        <w:rPr>
          <w:lang w:val="en-GB"/>
        </w:rPr>
        <w:t>Other paramedical acts†: pedicure-podiatrist, speech therapists, orthopti</w:t>
      </w:r>
      <w:r w:rsidR="00B775A0">
        <w:rPr>
          <w:lang w:val="en-GB"/>
        </w:rPr>
        <w:t>sts, midwives, thermal baths</w:t>
      </w:r>
      <w:r w:rsidR="00D26DCE" w:rsidRPr="00D26DCE">
        <w:rPr>
          <w:lang w:val="en-GB"/>
        </w:rPr>
        <w:t>; Other transportation‡ : personal vehicles, public transport</w:t>
      </w:r>
    </w:p>
    <w:tbl>
      <w:tblPr>
        <w:tblStyle w:val="TableGrid"/>
        <w:tblW w:w="16401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1296"/>
        <w:gridCol w:w="1724"/>
        <w:gridCol w:w="1324"/>
        <w:gridCol w:w="1442"/>
        <w:gridCol w:w="1206"/>
        <w:gridCol w:w="1481"/>
        <w:gridCol w:w="1167"/>
        <w:gridCol w:w="1474"/>
        <w:gridCol w:w="1277"/>
        <w:gridCol w:w="1704"/>
      </w:tblGrid>
      <w:tr w:rsidR="00ED14E8" w:rsidRPr="009D150C" w14:paraId="594362FF" w14:textId="77777777" w:rsidTr="00B00AD6">
        <w:trPr>
          <w:trHeight w:val="313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0A863" w14:textId="77777777" w:rsidR="00ED14E8" w:rsidRPr="00B00AD6" w:rsidRDefault="00ED14E8" w:rsidP="004433FD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30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58AD63" w14:textId="2D1C35FB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Period 1: ]-24; -18 ] months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009D7D" w14:textId="2E4FBA32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Period 1: ]-18; -12 ] months</w:t>
            </w:r>
          </w:p>
        </w:tc>
        <w:tc>
          <w:tcPr>
            <w:tcW w:w="268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A674E4" w14:textId="43A6EC1A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Period 1: ]-12; -6 ] months</w:t>
            </w:r>
          </w:p>
        </w:tc>
        <w:tc>
          <w:tcPr>
            <w:tcW w:w="264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DF164E" w14:textId="75BC7669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Period : ]-6; 0] months</w:t>
            </w:r>
          </w:p>
        </w:tc>
        <w:tc>
          <w:tcPr>
            <w:tcW w:w="29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67B97A" w14:textId="5A179999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Period All : ]-24; -0] months</w:t>
            </w:r>
          </w:p>
        </w:tc>
      </w:tr>
      <w:tr w:rsidR="001A5F55" w:rsidRPr="009D150C" w14:paraId="0A53E698" w14:textId="77777777" w:rsidTr="00B00AD6">
        <w:trPr>
          <w:trHeight w:val="313"/>
        </w:trPr>
        <w:tc>
          <w:tcPr>
            <w:tcW w:w="23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39BD23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99BCB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Frequency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A776F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bCs/>
                <w:sz w:val="16"/>
                <w:szCs w:val="16"/>
                <w:lang w:val="da-DK"/>
              </w:rPr>
              <w:t>Cost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44E27A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Frequency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B10D41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bCs/>
                <w:sz w:val="16"/>
                <w:szCs w:val="16"/>
                <w:lang w:val="da-DK"/>
              </w:rPr>
              <w:t>Cost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565388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Frequency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CF29F9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bCs/>
                <w:sz w:val="16"/>
                <w:szCs w:val="16"/>
                <w:lang w:val="da-DK"/>
              </w:rPr>
              <w:t>Cost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8A1DAF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Frequenc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A18F74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bCs/>
                <w:sz w:val="16"/>
                <w:szCs w:val="16"/>
                <w:lang w:val="da-DK"/>
              </w:rPr>
              <w:t>Cost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09168D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Frequency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B30F04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bCs/>
                <w:sz w:val="16"/>
                <w:szCs w:val="16"/>
                <w:lang w:val="da-DK"/>
              </w:rPr>
              <w:t>Cost</w:t>
            </w:r>
          </w:p>
        </w:tc>
      </w:tr>
      <w:tr w:rsidR="001A5F55" w:rsidRPr="009D150C" w14:paraId="674F5591" w14:textId="77777777" w:rsidTr="00B00AD6">
        <w:trPr>
          <w:trHeight w:val="313"/>
        </w:trPr>
        <w:tc>
          <w:tcPr>
            <w:tcW w:w="23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FC21C66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86452" w14:textId="77777777" w:rsidR="00ED14E8" w:rsidRPr="00B00AD6" w:rsidRDefault="00ED14E8" w:rsidP="004433F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Mean</w:t>
            </w:r>
          </w:p>
          <w:p w14:paraId="76BD93DF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[95 CI]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EDC67" w14:textId="77777777" w:rsidR="00ED14E8" w:rsidRPr="00B00AD6" w:rsidRDefault="00ED14E8" w:rsidP="004433F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Mean</w:t>
            </w:r>
          </w:p>
          <w:p w14:paraId="3DBA4824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[95 CI]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E560F" w14:textId="77777777" w:rsidR="00ED14E8" w:rsidRPr="00B00AD6" w:rsidRDefault="00ED14E8" w:rsidP="004433F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Mean</w:t>
            </w:r>
          </w:p>
          <w:p w14:paraId="59E85424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[95 CI]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0C8FD" w14:textId="77777777" w:rsidR="00ED14E8" w:rsidRPr="00B00AD6" w:rsidRDefault="00ED14E8" w:rsidP="004433F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Mean</w:t>
            </w:r>
          </w:p>
          <w:p w14:paraId="705B5891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[95 CI]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19787" w14:textId="77777777" w:rsidR="00ED14E8" w:rsidRPr="00B00AD6" w:rsidRDefault="00ED14E8" w:rsidP="004433F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Mean</w:t>
            </w:r>
          </w:p>
          <w:p w14:paraId="69FF02C3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[95 CI]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9E241" w14:textId="77777777" w:rsidR="00ED14E8" w:rsidRPr="00B00AD6" w:rsidRDefault="00ED14E8" w:rsidP="004433F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Mean</w:t>
            </w:r>
          </w:p>
          <w:p w14:paraId="3709DBA3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[95 CI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BD828" w14:textId="77777777" w:rsidR="00ED14E8" w:rsidRPr="00B00AD6" w:rsidRDefault="00ED14E8" w:rsidP="004433F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Mean</w:t>
            </w:r>
          </w:p>
          <w:p w14:paraId="62E02523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[95 CI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D88CE" w14:textId="77777777" w:rsidR="00ED14E8" w:rsidRPr="00B00AD6" w:rsidRDefault="00ED14E8" w:rsidP="004433F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Mean</w:t>
            </w:r>
          </w:p>
          <w:p w14:paraId="58761F8D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[95 CI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54076" w14:textId="77777777" w:rsidR="00ED14E8" w:rsidRPr="00B00AD6" w:rsidRDefault="00ED14E8" w:rsidP="004433F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Mean</w:t>
            </w:r>
          </w:p>
          <w:p w14:paraId="4CA6B958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[95 CI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153F0" w14:textId="77777777" w:rsidR="00ED14E8" w:rsidRPr="00B00AD6" w:rsidRDefault="00ED14E8" w:rsidP="004433FD">
            <w:pPr>
              <w:jc w:val="center"/>
              <w:rPr>
                <w:rFonts w:cstheme="minorHAnsi"/>
                <w:sz w:val="16"/>
                <w:szCs w:val="16"/>
                <w:lang w:val="da-DK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Mean</w:t>
            </w:r>
          </w:p>
          <w:p w14:paraId="209DF867" w14:textId="77777777" w:rsidR="00ED14E8" w:rsidRPr="00B00AD6" w:rsidRDefault="00ED14E8" w:rsidP="004433FD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[95 CI]</w:t>
            </w:r>
          </w:p>
        </w:tc>
      </w:tr>
      <w:tr w:rsidR="001A5F55" w:rsidRPr="009D150C" w14:paraId="12BC7BB9" w14:textId="77777777" w:rsidTr="00B00AD6">
        <w:trPr>
          <w:trHeight w:val="156"/>
        </w:trPr>
        <w:tc>
          <w:tcPr>
            <w:tcW w:w="2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9286D2" w14:textId="77777777" w:rsidR="001A2890" w:rsidRPr="00B00AD6" w:rsidRDefault="001A2890" w:rsidP="001A2890">
            <w:pPr>
              <w:rPr>
                <w:sz w:val="16"/>
                <w:szCs w:val="16"/>
              </w:rPr>
            </w:pPr>
            <w:r w:rsidRPr="00B00AD6">
              <w:rPr>
                <w:rFonts w:cstheme="minorHAnsi"/>
                <w:b/>
                <w:bCs/>
                <w:sz w:val="16"/>
                <w:szCs w:val="16"/>
                <w:lang w:val="en-GB"/>
              </w:rPr>
              <w:t>Inpatient stay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B1CC0" w14:textId="098047F1" w:rsidR="001A2890" w:rsidRPr="00B00AD6" w:rsidRDefault="001A2890" w:rsidP="00B775A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7 [0.6 ; 0.8]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AD243" w14:textId="76BECCF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698 [2435 ; 3032]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10604" w14:textId="10CB5A0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8 [0.7 ; 0.9]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0B1B4" w14:textId="6449C76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179 [2835 ; 3651]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E0F98" w14:textId="7D74E80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9 [0.8 ; 1.1]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925D1" w14:textId="08F74F2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561 [3237 ; 3993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C9678" w14:textId="12A484E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8 [1.6 ; 1.9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567BD" w14:textId="4C8C584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7708 [7336 ; 8137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997F3" w14:textId="3F248AD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.2 [3.9 ; 4.7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0F71A66" w14:textId="77F03B0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7146 [16309 ; 18080]</w:t>
            </w:r>
          </w:p>
        </w:tc>
      </w:tr>
      <w:tr w:rsidR="001A5F55" w:rsidRPr="009D150C" w14:paraId="3A1EEBFC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E31251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b/>
                <w:i/>
                <w:iCs/>
                <w:sz w:val="16"/>
                <w:szCs w:val="16"/>
                <w:lang w:val="da-DK"/>
              </w:rPr>
              <w:t>Medicine</w:t>
            </w:r>
            <w:r w:rsidRPr="00B00AD6">
              <w:rPr>
                <w:rFonts w:cstheme="minorHAnsi"/>
                <w:b/>
                <w:i/>
                <w:sz w:val="16"/>
                <w:szCs w:val="16"/>
                <w:lang w:val="da-DK"/>
              </w:rPr>
              <w:t xml:space="preserve">, </w:t>
            </w:r>
            <w:r w:rsidRPr="00B00AD6">
              <w:rPr>
                <w:rFonts w:cstheme="minorHAnsi"/>
                <w:b/>
                <w:i/>
                <w:iCs/>
                <w:sz w:val="16"/>
                <w:szCs w:val="16"/>
                <w:lang w:val="da-DK"/>
              </w:rPr>
              <w:t>Surgery</w:t>
            </w:r>
            <w:r w:rsidRPr="00B00AD6">
              <w:rPr>
                <w:rFonts w:cstheme="minorHAnsi"/>
                <w:b/>
                <w:i/>
                <w:sz w:val="16"/>
                <w:szCs w:val="16"/>
                <w:lang w:val="da-DK"/>
              </w:rPr>
              <w:t>, Obstetric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28A6A" w14:textId="19549CEE" w:rsidR="001A2890" w:rsidRPr="00B00AD6" w:rsidRDefault="001A2890" w:rsidP="00B775A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6 [0.5 ; 0.7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4C7F2" w14:textId="5614F68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609 [1481 ; 1758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754AD" w14:textId="7D42461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6 [0.6 ; 0.8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82873" w14:textId="7287271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918 [1747 ; 2208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F46EB7" w14:textId="45F43FB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7 [0.7 ; 0.9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81908" w14:textId="463CB0D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165 [2001 ; 2356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F5045F" w14:textId="2158D06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4 [1.3 ; 1.6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5A0C1" w14:textId="6740681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121 [5817 ; 6461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4E9B3" w14:textId="2CE5542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3.4 [3.1 ; 3.8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CE64CD9" w14:textId="74DA3F4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1813 [11278 ; 12387]</w:t>
            </w:r>
          </w:p>
        </w:tc>
      </w:tr>
      <w:tr w:rsidR="001A5F55" w:rsidRPr="009D150C" w14:paraId="279B3795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500381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i/>
                <w:iCs/>
                <w:sz w:val="16"/>
                <w:szCs w:val="16"/>
                <w:lang w:val="en"/>
              </w:rPr>
              <w:t>Respiratory system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3475A" w14:textId="5E1508A9" w:rsidR="001A2890" w:rsidRPr="00B00AD6" w:rsidRDefault="001A2890" w:rsidP="00B775A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2 [0.1 ; 0.2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51937" w14:textId="73BB2C5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52 [485 ; 631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544CC" w14:textId="6EA1B90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2 [0.1 ; 0.2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D1C95" w14:textId="4D44729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63 [563 ; 919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E24C6" w14:textId="55ED39D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2 [0.2 ; 0.2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56C97" w14:textId="08CFBF6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04 [710 ; 939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39A38" w14:textId="24EF6A6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6 [0.5 ; 0.6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04D7C" w14:textId="0FD2A96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656 [2469 ; 2869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93A54" w14:textId="1FBA553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.1 [1 ; 1.2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DF8FC3" w14:textId="4A634B8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675 [4367 ; 5065]</w:t>
            </w:r>
          </w:p>
        </w:tc>
      </w:tr>
      <w:tr w:rsidR="001A5F55" w:rsidRPr="009D150C" w14:paraId="575926A4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B01FD5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iCs/>
                <w:sz w:val="16"/>
                <w:szCs w:val="16"/>
                <w:lang w:val="da-DK"/>
              </w:rPr>
              <w:t>Asthma related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1D38B" w14:textId="67FA300E" w:rsidR="001A2890" w:rsidRPr="00B00AD6" w:rsidRDefault="001A2890" w:rsidP="00B775A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D58EF" w14:textId="5E54AD1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14 [269 ; 367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98FB4" w14:textId="718136A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AE626" w14:textId="051A82B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62 [310 ; 429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C2017" w14:textId="65150BB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2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7D57D" w14:textId="736FE4B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66 [400 ; 563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61305" w14:textId="26A5396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3 [0.3 ; 0.4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49543" w14:textId="2B9751C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311 [1202 ; 1436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FEFB24" w14:textId="6728E55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.7 [0.6 ; 0.7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8F558B6" w14:textId="26F3B86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452 [2259 ; 2674]</w:t>
            </w:r>
          </w:p>
        </w:tc>
      </w:tr>
      <w:tr w:rsidR="001A5F55" w:rsidRPr="009D150C" w14:paraId="01772804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2C4A55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iCs/>
                <w:sz w:val="16"/>
                <w:szCs w:val="16"/>
                <w:lang w:val="da-DK"/>
              </w:rPr>
              <w:t>Other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C4FCF" w14:textId="0412822D" w:rsidR="001A2890" w:rsidRPr="00B00AD6" w:rsidRDefault="001A2890" w:rsidP="00B775A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 ; 0.1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E8320" w14:textId="6EF5901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38 [196 ; 291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9550A" w14:textId="5DA6CD2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 ; 0.1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0487D" w14:textId="63192D8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01 [219 ; 599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298D73" w14:textId="57F5790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4246F" w14:textId="7F2FDBB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38 [278 ; 429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67DE2" w14:textId="6A0D498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2 [0.2 ; 0.2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817FD" w14:textId="1ACAD40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345 [1208 ; 1513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D0EAE" w14:textId="7234E06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.4 [0.4 ; 0.4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9D8E934" w14:textId="7192347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222 [2024 ; 2523]</w:t>
            </w:r>
          </w:p>
        </w:tc>
      </w:tr>
      <w:tr w:rsidR="001A5F55" w:rsidRPr="009D150C" w14:paraId="3EB2C96B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46D6CD" w14:textId="566C5B5F" w:rsidR="001A2890" w:rsidRPr="00B00AD6" w:rsidRDefault="001A2890" w:rsidP="001A2890">
            <w:pPr>
              <w:jc w:val="center"/>
              <w:rPr>
                <w:sz w:val="16"/>
                <w:szCs w:val="16"/>
                <w:lang w:val="en-US"/>
              </w:rPr>
            </w:pPr>
            <w:r w:rsidRPr="00B00AD6">
              <w:rPr>
                <w:rFonts w:cstheme="minorHAnsi"/>
                <w:i/>
                <w:iCs/>
                <w:sz w:val="16"/>
                <w:szCs w:val="16"/>
                <w:lang w:val="da-DK"/>
              </w:rPr>
              <w:t xml:space="preserve">Not related </w:t>
            </w:r>
            <w:r w:rsidR="00226AE1" w:rsidRPr="00B00AD6">
              <w:rPr>
                <w:rFonts w:cstheme="minorHAnsi"/>
                <w:i/>
                <w:iCs/>
                <w:sz w:val="16"/>
                <w:szCs w:val="16"/>
                <w:lang w:val="da-DK"/>
              </w:rPr>
              <w:t>to</w:t>
            </w:r>
            <w:r w:rsidRPr="00B00AD6">
              <w:rPr>
                <w:rFonts w:cstheme="minorHAnsi"/>
                <w:i/>
                <w:iCs/>
                <w:sz w:val="16"/>
                <w:szCs w:val="16"/>
                <w:lang w:val="da-DK"/>
              </w:rPr>
              <w:t xml:space="preserve"> the Respiratory system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AB5CE6" w14:textId="551899D7" w:rsidR="001A2890" w:rsidRPr="00B00AD6" w:rsidRDefault="001A2890" w:rsidP="00B775A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4 [0.3 ; 0.5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17D479" w14:textId="10F3EA7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57 [954 ; 1177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EF588" w14:textId="7875947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5 [0.4 ; 0.6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E3881" w14:textId="51CE7C6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55 [1132 ; 1445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A5507" w14:textId="7986E14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5 [0.4 ; 0.7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CAECF" w14:textId="467CDED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360 [1241 ; 1494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AF6B1" w14:textId="3F7DE91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9 [0.8 ; 1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6C6AE" w14:textId="5C643BB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466 [3237 ; 3761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0EE02" w14:textId="0C54FC2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.3 [2 ; 2.7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3A792AD" w14:textId="335A685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7138 [6753 ; 7568]</w:t>
            </w:r>
          </w:p>
        </w:tc>
      </w:tr>
      <w:tr w:rsidR="001A5F55" w:rsidRPr="009D150C" w14:paraId="34C429BD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E5EE27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en-GB"/>
              </w:rPr>
              <w:t>Rehabilitation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E37AA" w14:textId="2BD2AE5D" w:rsidR="001A2890" w:rsidRPr="00B00AD6" w:rsidRDefault="001A2890" w:rsidP="00B775A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2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A6B5F" w14:textId="2E61BB5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23 [657 ; 1066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55E3AB" w14:textId="765C6AA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BEDE3" w14:textId="5275043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915 [744 ; 1241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20458" w14:textId="6E2F0FE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2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D6681" w14:textId="1E815ED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69 [827 ; 1486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24817" w14:textId="6421379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2 [0.2 ; 0.3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48367" w14:textId="695ED75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43 [1089 ; 1411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1F996" w14:textId="767776D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.6 [0.6 ; 0.9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D40A9EF" w14:textId="6016572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049 [3591 ; 4621]</w:t>
            </w:r>
          </w:p>
        </w:tc>
      </w:tr>
      <w:tr w:rsidR="001A5F55" w:rsidRPr="009D150C" w14:paraId="1BB17BDB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82117F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Home Care Service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62D2B" w14:textId="4C77F6C8" w:rsidR="001A2890" w:rsidRPr="00B00AD6" w:rsidRDefault="001A2890" w:rsidP="00B775A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.1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FCA5F" w14:textId="541AD04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3 [10 ; 164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3932D" w14:textId="23B534D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.1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1F811" w14:textId="79B82DE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0 [32 ; 562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69265" w14:textId="29C52FE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.1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B0E06" w14:textId="0CCAE9D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5 [58 ; 188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5D426" w14:textId="5F789BF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872B9" w14:textId="31033C0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93 [134 ; 287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5F089" w14:textId="64238DD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.2 [0.1 ; 0.3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4993A2" w14:textId="4305907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61 [303 ; 781]</w:t>
            </w:r>
          </w:p>
        </w:tc>
      </w:tr>
      <w:tr w:rsidR="001A5F55" w:rsidRPr="009D150C" w14:paraId="7DBE01C0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E93769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Others*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F691F" w14:textId="31433E0F" w:rsidR="001A2890" w:rsidRPr="00B00AD6" w:rsidRDefault="001A2890" w:rsidP="00B775A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0AA06" w14:textId="47847F9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23 [144 ; 400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3777E6" w14:textId="411EE96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FFBCF2" w14:textId="59ED7E7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26 [152 ; 361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07CA2" w14:textId="071A92B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A4232" w14:textId="217A983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23 [154 ; 352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A4F02" w14:textId="772E893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5C735" w14:textId="4F52D9E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51 [120 ; 213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82109" w14:textId="387E1B0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 [0 ; 0.1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5D81582" w14:textId="58DED60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823 [630 ; 1142]</w:t>
            </w:r>
          </w:p>
        </w:tc>
      </w:tr>
      <w:tr w:rsidR="001A5F55" w:rsidRPr="009D150C" w14:paraId="0ED6367B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627BF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Outpatient care service : pneumologist consultation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FB41C" w14:textId="7BB09266" w:rsidR="001A2890" w:rsidRPr="00B00AD6" w:rsidRDefault="001A2890" w:rsidP="00B775A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 ; 0.1]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D7B66" w14:textId="77C563C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1 ; 2]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A3E12F" w14:textId="6A9244C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2757A" w14:textId="08646A1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1 ; 2]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1CC5E" w14:textId="0F45F2B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A2684" w14:textId="097DC0A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2 ; 3]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44CE0" w14:textId="3853D26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60CAF" w14:textId="02BAB0A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2 ; 2]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17136" w14:textId="4F18A3B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.3 [0.2 ; 0.3]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110414" w14:textId="7F4E105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7 [6 ; 9]</w:t>
            </w:r>
          </w:p>
        </w:tc>
      </w:tr>
      <w:tr w:rsidR="001A5F55" w:rsidRPr="009D150C" w14:paraId="3340ED8B" w14:textId="77777777" w:rsidTr="00B00AD6">
        <w:trPr>
          <w:trHeight w:val="313"/>
        </w:trPr>
        <w:tc>
          <w:tcPr>
            <w:tcW w:w="2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F4BD89" w14:textId="77777777" w:rsidR="001A2890" w:rsidRPr="00B00AD6" w:rsidRDefault="001A2890" w:rsidP="001A2890">
            <w:pPr>
              <w:rPr>
                <w:sz w:val="16"/>
                <w:szCs w:val="16"/>
              </w:rPr>
            </w:pPr>
            <w:r w:rsidRPr="00B00AD6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/>
              </w:rPr>
              <w:t>Consultation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81B18" w14:textId="70D55DB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.7 [6.4 ; 7.1]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437E4" w14:textId="4479821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68 [163 ; 174]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10D4D" w14:textId="0481486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.8 [6.5 ; 7.2]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83D54" w14:textId="6EC3AE9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74 [168 ; 180]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5B11C" w14:textId="640EF8B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7.2 [6.8 ; 7.7]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840BB" w14:textId="2D68F83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81 [175 ; 187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843A9" w14:textId="2F0777D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.3 [7.9 ; 8.9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8A2CF" w14:textId="4C8CC0A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12 [205 ; 218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A8EC6" w14:textId="4EC8A3A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8.9 [27.7 ; 30.3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644F3E" w14:textId="023C4D9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735 [714 ; 756]</w:t>
            </w:r>
          </w:p>
        </w:tc>
      </w:tr>
      <w:tr w:rsidR="001A5F55" w:rsidRPr="009D150C" w14:paraId="6CEBF754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5B62D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en-GB"/>
              </w:rPr>
              <w:t>General practitioner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ABD87" w14:textId="5E7850B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.8 [5.6 ; 6.2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5D470" w14:textId="48BE9B8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4 [119 ; 128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391DA" w14:textId="5360BF3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 [5.7 ; 6.4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FEFE69" w14:textId="4193830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8 [123 ; 133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2CE0C" w14:textId="5316A7A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.3 [6 ; 6.8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77C45" w14:textId="272A215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33 [128 ; 137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76212" w14:textId="164DA32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7.5 [7.1 ; 8.1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A21E2" w14:textId="3B78F0E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56 [151 ; 161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2B0AC" w14:textId="29BD95D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5.7 [24.5 ; 27.1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5807A98" w14:textId="692967F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540 [524 ; 557]</w:t>
            </w:r>
          </w:p>
        </w:tc>
      </w:tr>
      <w:tr w:rsidR="001A5F55" w:rsidRPr="009D150C" w14:paraId="11B9605B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7C30C0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Specialist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70A7F" w14:textId="74863DE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8 [0.8 ; 0.9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A6E53" w14:textId="5D02AD1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3 [21 ; 25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3724DE" w14:textId="4AB6950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8 [0.7 ; 0.8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8E33C3" w14:textId="598039A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2 [20 ; 24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494E3" w14:textId="2730D57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8 [0.8 ; 1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0822A" w14:textId="177B3F7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4 [22 ; 27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E337D" w14:textId="6E3E289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8 [0.7 ; 0.9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A1F05" w14:textId="61A7444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3 [21 ; 25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4F023" w14:textId="68F4211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3.2 [3 ; 3.5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0D4914" w14:textId="78A6C83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92 [85 ; 99]</w:t>
            </w:r>
          </w:p>
        </w:tc>
      </w:tr>
      <w:tr w:rsidR="001A5F55" w:rsidRPr="009D150C" w14:paraId="40DBFF8B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23F9B" w14:textId="58EAABB7" w:rsidR="001A2890" w:rsidRPr="00B00AD6" w:rsidRDefault="001A2890" w:rsidP="001A2890">
            <w:pPr>
              <w:ind w:left="1037"/>
              <w:jc w:val="center"/>
              <w:rPr>
                <w:sz w:val="16"/>
                <w:szCs w:val="16"/>
              </w:rPr>
            </w:pPr>
            <w:r w:rsidRPr="00B00AD6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ulmonologist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EC7CB" w14:textId="315B19A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39036" w14:textId="0EF30BE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1 ; 3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03CCF" w14:textId="1D1BA12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 ; 0.1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9BF32" w14:textId="480192D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 [1 ; 2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8AD84" w14:textId="7F6BBEE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57E51" w14:textId="6387EB4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1 ; 2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BA957" w14:textId="705AD02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C461F" w14:textId="66F0203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1 ; 2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AF318" w14:textId="2510B2B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.3 [0.2 ; 0.3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E1CC5C5" w14:textId="0CA54DC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6 [5 ; 8]</w:t>
            </w:r>
          </w:p>
        </w:tc>
      </w:tr>
      <w:tr w:rsidR="001A5F55" w:rsidRPr="009D150C" w14:paraId="27930712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73D54" w14:textId="39DF0F3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Other*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8A473" w14:textId="3CA4CA3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97698" w14:textId="18ED94E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2 [21 ; 23]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75C24" w14:textId="6D76AA0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6B063" w14:textId="7C6694C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4 [23 ; 26]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9A19B" w14:textId="0666916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97068" w14:textId="27E4E0A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5 [23 ; 26]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AA08FE" w14:textId="128C38E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27CF7E" w14:textId="286F802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3 [31 ; 35]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FD8BC" w14:textId="5895607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A7478" w14:textId="75A39E4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04 [99 ; 109]</w:t>
            </w:r>
          </w:p>
        </w:tc>
      </w:tr>
      <w:tr w:rsidR="001A5F55" w:rsidRPr="009D150C" w14:paraId="2E072E0C" w14:textId="77777777" w:rsidTr="00B00AD6">
        <w:trPr>
          <w:trHeight w:val="313"/>
        </w:trPr>
        <w:tc>
          <w:tcPr>
            <w:tcW w:w="2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831175" w14:textId="77777777" w:rsidR="001A2890" w:rsidRPr="00B00AD6" w:rsidRDefault="001A2890" w:rsidP="001A2890">
            <w:pPr>
              <w:rPr>
                <w:sz w:val="16"/>
                <w:szCs w:val="16"/>
              </w:rPr>
            </w:pPr>
            <w:r w:rsidRPr="00B00AD6">
              <w:rPr>
                <w:rFonts w:cstheme="minorHAnsi"/>
                <w:b/>
                <w:bCs/>
                <w:sz w:val="16"/>
                <w:szCs w:val="16"/>
                <w:lang w:val="en-GB"/>
              </w:rPr>
              <w:t>Medical procedure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1A021" w14:textId="20FD230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.1 [5.8 ; 6.3]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8D7AD" w14:textId="2A36885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45 [137 ; 154]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6B87B" w14:textId="0919F4B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.2 [5.9 ; 6.5]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FF5BE" w14:textId="43CDA1F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44 [137 ; 156]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33031" w14:textId="42CA5A6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.5 [6.3 ; 6.8]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CD484" w14:textId="67FA7EE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54 [145 ; 165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1AA96" w14:textId="0FE23B5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.8 [6.6 ; 7.1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A2624" w14:textId="750AEB3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58 [151 ; 167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61143" w14:textId="3EEDA34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5.6 [24.8 ; 26.5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5F11D8B" w14:textId="3D9E750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601 [576 ; 630]</w:t>
            </w:r>
          </w:p>
        </w:tc>
      </w:tr>
      <w:tr w:rsidR="001A5F55" w:rsidRPr="009D150C" w14:paraId="2F4A0F64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7E3FF3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en-GB"/>
              </w:rPr>
              <w:t>Imaging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832F4" w14:textId="02FD306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6 [0.6 ; 0.6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7A722" w14:textId="4637314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0 [28 ; 33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3C428" w14:textId="4E6ADB7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6 [0.5 ; 0.6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8EF3A" w14:textId="7472778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8 [26 ; 30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E3C7E" w14:textId="6660C70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6 [0.5 ; 0.6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37EFE" w14:textId="29BFD53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9 [27 ; 32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BD294" w14:textId="3F63AD5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6 [0.5 ; 0.6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A5ECB" w14:textId="6DFDE74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0 [27 ; 32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36237" w14:textId="409F691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.3 [2.2 ; 2.4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CEBDB54" w14:textId="3E9045F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17 [111 ; 124]</w:t>
            </w:r>
          </w:p>
        </w:tc>
      </w:tr>
      <w:tr w:rsidR="001A5F55" w:rsidRPr="009D150C" w14:paraId="7C9E7C34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3D3C21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89ECC" w14:textId="3FD9ED8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.6 [4.3 ; 4.8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0C5A8" w14:textId="267B109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9 [56 ; 62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BBE29" w14:textId="5A39416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.7 [4.5 ; 5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5AF5C0" w14:textId="619016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1 [58 ; 65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28BD6" w14:textId="6FBAB69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.1 [4.9 ; 5.4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B5659" w14:textId="68FB6CC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7 [64 ; 70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C8AB9" w14:textId="1089423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.5 [5.3 ; 5.8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28E63" w14:textId="7CBD569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75 [71 ; 78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D21C4" w14:textId="06AF1A2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0 [19.3 ; 20.7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1051FB7" w14:textId="068AE81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62 [251 ; 274]</w:t>
            </w:r>
          </w:p>
        </w:tc>
      </w:tr>
      <w:tr w:rsidR="001A5F55" w:rsidRPr="009D150C" w14:paraId="5A2D8AD3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FD717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Others</w:t>
            </w:r>
            <w:r w:rsidRPr="00B00AD6">
              <w:rPr>
                <w:rFonts w:cstheme="minorHAns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B8577" w14:textId="19F599D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9 [0.8 ; 1]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C0696" w14:textId="7E1C63E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6 [51 ; 62]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598F6" w14:textId="2231DD6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9 [0.8 ; 1]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9E17E" w14:textId="6E087B2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5 [50 ; 64]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C8D98" w14:textId="5668ADB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8 [0.7 ; 0.9]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0CC7F" w14:textId="08DCB10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8 [52 ; 66]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1FA88" w14:textId="15801CD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7 [0.7 ; 0.9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4F772" w14:textId="6EDECF3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4 [49 ; 60]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58131" w14:textId="74BFBDB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3.3 [3.1 ; 3.8]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6A1828" w14:textId="7ADE7F7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22 [207 ; 240]</w:t>
            </w:r>
          </w:p>
        </w:tc>
      </w:tr>
      <w:tr w:rsidR="001A5F55" w:rsidRPr="009D150C" w14:paraId="4746E650" w14:textId="77777777" w:rsidTr="00B00AD6">
        <w:trPr>
          <w:trHeight w:val="313"/>
        </w:trPr>
        <w:tc>
          <w:tcPr>
            <w:tcW w:w="2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033A7C2" w14:textId="77777777" w:rsidR="001A2890" w:rsidRPr="00B00AD6" w:rsidRDefault="001A2890" w:rsidP="001A2890">
            <w:pPr>
              <w:rPr>
                <w:sz w:val="16"/>
                <w:szCs w:val="16"/>
              </w:rPr>
            </w:pPr>
            <w:r w:rsidRPr="00B00AD6">
              <w:rPr>
                <w:rFonts w:cstheme="minorHAnsi"/>
                <w:b/>
                <w:bCs/>
                <w:sz w:val="16"/>
                <w:szCs w:val="16"/>
                <w:lang w:val="en-GB"/>
              </w:rPr>
              <w:t>Paramedical procedure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76E8D" w14:textId="44CD75B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1.8 [29.1 ; 35.7]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91674" w14:textId="1929B3D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85 [449 ; 529]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7F241A" w14:textId="6FE5081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4.9 [32 ; 39.2]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8C99F" w14:textId="40740AA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44 [504 ; 590]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B99DF" w14:textId="3ECABB8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7.2 [34.2 ; 41.6]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AFA4C" w14:textId="028A2A9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75 [534 ; 620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0F9DE" w14:textId="09902A2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7.7 [35 ; 41.2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AEA5B3" w14:textId="7AAD474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17 [576 ; 665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774A8" w14:textId="6495237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41.6 [131.5 ; 155.5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AE32674" w14:textId="487F4AE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222 [2076 ; 2397]</w:t>
            </w:r>
          </w:p>
        </w:tc>
      </w:tr>
      <w:tr w:rsidR="001A5F55" w:rsidRPr="009D150C" w14:paraId="67FC2CA0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FE716B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Nurse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1CDFF" w14:textId="5669474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7.1 [15 ; 19.9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864FD" w14:textId="1FDF391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39 [210 ; 276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6FDF9" w14:textId="519E153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7.6 [15.8 ; 20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A1EE8" w14:textId="38A02A4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65 [234 ; 306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0A83D" w14:textId="7383D7F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8 [16.3 ; 20.4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32ECAD" w14:textId="23FFF7B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70 [240 ; 306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E6B62" w14:textId="2DCF061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7.3 [15.6 ; 19.2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A73D5" w14:textId="7A2A702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91 [259 ; 331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A7512" w14:textId="491E994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70 [63.8 ; 78.1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F09D9FA" w14:textId="35EA5F4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064 [953 ; 1196]</w:t>
            </w:r>
          </w:p>
        </w:tc>
      </w:tr>
      <w:tr w:rsidR="001A5F55" w:rsidRPr="009D150C" w14:paraId="12A9BC52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8F594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eastAsia="Times New Roman" w:cs="Calibri"/>
                <w:color w:val="000000"/>
                <w:sz w:val="16"/>
                <w:szCs w:val="16"/>
                <w:lang w:val="en-GB"/>
              </w:rPr>
              <w:t>Physiotherapist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2077C" w14:textId="7B55182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4.3 [12.8 ; 16.3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5D5EB" w14:textId="0A8B89D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05 [190 ; 222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C8937" w14:textId="2633236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6.8 [14.8 ; 20.6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8CB97" w14:textId="12E2897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32 [215 ; 251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713B5" w14:textId="17BFE8D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8.8 [16.7 ; 22.7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EBD4E7" w14:textId="3854D88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58 [239 ; 277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38D11" w14:textId="2A02702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0 [17.9 ; 22.6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79546" w14:textId="3A95773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79 [261 ; 299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67EF0" w14:textId="130B33C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69.9 [63.1 ; 80.3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240953A" w14:textId="2FCF098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975 [911 ; 1044]</w:t>
            </w:r>
          </w:p>
        </w:tc>
      </w:tr>
      <w:tr w:rsidR="001A5F55" w:rsidRPr="009D150C" w14:paraId="3739D430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A5EFF" w14:textId="3269EF9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en-GB"/>
              </w:rPr>
              <w:t>Other</w:t>
            </w:r>
            <w:r w:rsidRPr="00B00AD6">
              <w:rPr>
                <w:rFonts w:cstheme="minorHAnsi"/>
                <w:sz w:val="16"/>
                <w:szCs w:val="16"/>
                <w:lang w:val="da-DK"/>
              </w:rPr>
              <w:t>†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B21DE" w14:textId="34AC5F0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4 [0.3 ; 0.6]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F3B8F" w14:textId="53C635C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1 [35 ; 53]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3CA4BC" w14:textId="76091F6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5 [0.4 ; 0.8]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87439" w14:textId="5705A62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7 [39 ; 58]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F83D4" w14:textId="0EC3FED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4 [0.3 ; 0.6]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11CAE" w14:textId="1013207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7 [41 ; 57]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60FB0" w14:textId="48D16A3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4 [0.3 ; 0.8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4898F" w14:textId="24E3C86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7 [41 ; 56]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E1CC0" w14:textId="518BA86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.7 [1.3 ; 2.3]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91B781" w14:textId="75C9405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83 [157 ; 223]</w:t>
            </w:r>
          </w:p>
        </w:tc>
      </w:tr>
      <w:tr w:rsidR="001A5F55" w:rsidRPr="009D150C" w14:paraId="469F4A14" w14:textId="77777777" w:rsidTr="00B00AD6">
        <w:trPr>
          <w:trHeight w:val="313"/>
        </w:trPr>
        <w:tc>
          <w:tcPr>
            <w:tcW w:w="2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8E06E3" w14:textId="77777777" w:rsidR="001A2890" w:rsidRPr="00B00AD6" w:rsidRDefault="001A2890" w:rsidP="001A2890">
            <w:pPr>
              <w:rPr>
                <w:sz w:val="16"/>
                <w:szCs w:val="16"/>
              </w:rPr>
            </w:pPr>
            <w:r w:rsidRPr="00B00AD6">
              <w:rPr>
                <w:rFonts w:cstheme="minorHAnsi"/>
                <w:b/>
                <w:bCs/>
                <w:sz w:val="16"/>
                <w:szCs w:val="16"/>
                <w:lang w:val="en-GB"/>
              </w:rPr>
              <w:t>Medication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AAF6F4" w14:textId="44B6A5F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78.4 [76.3 ; 80.6]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0A2DD" w14:textId="2E09FCE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15 [774 ; 867]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4E948" w14:textId="5036F8C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0.6 [78.5 ; 82.8]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761F56" w14:textId="67F327E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32 [789 ; 892]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CF837" w14:textId="764FF1C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3 [80.8 ; 85.2]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B24E2" w14:textId="73FA9BE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56 [813 ; 910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2AFD8" w14:textId="703CEE6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7.1 [84.9 ; 89.4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0BEB9" w14:textId="6C9393E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83 [840 ; 935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17D19" w14:textId="749DE9B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329.1 [321.2 ; 337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190345" w14:textId="691B375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3386 [3237 ; 3585]</w:t>
            </w:r>
          </w:p>
        </w:tc>
      </w:tr>
      <w:tr w:rsidR="001A5F55" w:rsidRPr="009D150C" w14:paraId="447BD3F4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E9BD33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da-DK"/>
              </w:rPr>
              <w:lastRenderedPageBreak/>
              <w:t>Alimentary tract and metabolism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C48DD" w14:textId="5426F12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.1 [9.7 ; 10.6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3F903" w14:textId="74FF2CC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70 [65 ; 75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4C0CE" w14:textId="7C64C70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.4 [9.9 ; 10.9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57B13" w14:textId="4134F69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9 [64 ; 75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F5262" w14:textId="27E4F9F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.5 [10 ; 11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4234" w14:textId="16563CE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9 [64 ; 75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0C578" w14:textId="056BC21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.9 [10.5 ; 11.4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745ABE" w14:textId="1201A11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7 [63 ; 73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A162B" w14:textId="638E5DD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1.9 [40.2 ; 43.7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C1663D" w14:textId="67B3544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75 [258 ; 297]</w:t>
            </w:r>
          </w:p>
        </w:tc>
      </w:tr>
      <w:tr w:rsidR="001A5F55" w:rsidRPr="009D150C" w14:paraId="128287C5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F0E68" w14:textId="77777777" w:rsidR="001A2890" w:rsidRPr="00B00AD6" w:rsidRDefault="001A2890" w:rsidP="001A2890">
            <w:pPr>
              <w:jc w:val="center"/>
              <w:rPr>
                <w:sz w:val="16"/>
                <w:szCs w:val="16"/>
                <w:lang w:val="en-US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en-US"/>
              </w:rPr>
              <w:t>Blood and blood forming organ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892A8" w14:textId="65B4163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.6 [3.4 ; 3.9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F1FEE" w14:textId="48C4CBD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3 [38 ; 53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8D2B1" w14:textId="40CDCA9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 [3.7 ; 4.2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792FC" w14:textId="31E276A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7 [41 ; 54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EC0B6" w14:textId="57EF809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.2 [4 ; 4.5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3E6FF" w14:textId="1A2443F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7 [49 ; 68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1BF85" w14:textId="7C4F6BC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 [5.6 ; 6.5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D26F5" w14:textId="0DE5F14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9 [62 ; 79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C7672" w14:textId="496712A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7.8 [17 ; 18.8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0C8CD8D" w14:textId="124472C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16 [195 ; 244]</w:t>
            </w:r>
          </w:p>
        </w:tc>
      </w:tr>
      <w:tr w:rsidR="001A5F55" w:rsidRPr="009D150C" w14:paraId="4CA7CDD4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F5979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da-DK"/>
              </w:rPr>
              <w:t>Cardiovascular system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846AE" w14:textId="66F426C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.7 [8.4 ; 9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C653D" w14:textId="3F800B5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5 [82 ; 89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4C1CF" w14:textId="2E3EDB4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.9 [8.6 ; 9.2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BE437" w14:textId="3C6FC74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2 [78 ; 86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EC66D" w14:textId="273CD26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.9 [8.6 ; 9.3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8F497E" w14:textId="635F6FB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77 [73 ; 80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35763" w14:textId="5F4D73D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.7 [8.4 ; 9.1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C7165" w14:textId="3962712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9 [66 ; 72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6F00E" w14:textId="109AA6E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35.3 [34.1 ; 36.5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C4240D" w14:textId="1802A4D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312 [300 ; 326]</w:t>
            </w:r>
          </w:p>
        </w:tc>
      </w:tr>
      <w:tr w:rsidR="001A5F55" w:rsidRPr="009D150C" w14:paraId="70EA81A6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02650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da-DK"/>
              </w:rPr>
              <w:t>Dermatological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AC546" w14:textId="3879D42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8 [1.6 ; 2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ECBB9" w14:textId="34CC70B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 [4 ; 6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A4203" w14:textId="220C540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7 [1.6 ; 1.9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343B6" w14:textId="4E00519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 [4 ; 5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94FB2" w14:textId="7D468E1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8 [1.7 ; 2.1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32A70" w14:textId="16C5840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 [3 ; 5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01589" w14:textId="32662C8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8 [1.7 ; 2.1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F6CC35" w14:textId="14C7DF5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 [4 ; 5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50A3D" w14:textId="52CEBB7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7.2 [6.6 ; 7.9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668433" w14:textId="5FFB391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7 [16 ; 20]</w:t>
            </w:r>
          </w:p>
        </w:tc>
      </w:tr>
      <w:tr w:rsidR="001A5F55" w:rsidRPr="009D150C" w14:paraId="5C04572F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CB76F" w14:textId="77777777" w:rsidR="001A2890" w:rsidRPr="00B00AD6" w:rsidRDefault="001A2890" w:rsidP="001A2890">
            <w:pPr>
              <w:jc w:val="center"/>
              <w:rPr>
                <w:sz w:val="16"/>
                <w:szCs w:val="16"/>
                <w:lang w:val="en-US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en-US"/>
              </w:rPr>
              <w:t>Genito-urinary system and sex hormone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62087" w14:textId="43CA3EA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7 [0.6 ; 0.8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A909F" w14:textId="40D1C2C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 [4 ; 5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AD25F" w14:textId="4A2A957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6 [0.6 ; 0.8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5393D" w14:textId="5EB537D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 [4 ; 5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1BD61" w14:textId="692C411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7 [0.6 ; 1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1AF6BA" w14:textId="61CA179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 [4 ; 5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7F1CC" w14:textId="20F744C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7 [0.6 ; 1.1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3E9BD" w14:textId="4916997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 [5 ; 7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ACE34" w14:textId="0309C71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.7 [2.4 ; 3.6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0B572DD" w14:textId="29278FE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9 [17 ; 22]</w:t>
            </w:r>
          </w:p>
        </w:tc>
      </w:tr>
      <w:tr w:rsidR="001A5F55" w:rsidRPr="009D150C" w14:paraId="638AE9C2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18A2E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en-US"/>
              </w:rPr>
              <w:t>Systemic hormonal preparation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ED3F6" w14:textId="6DC9576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.9 [2.7 ; 3.1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668A0" w14:textId="602A24B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 [10 ; 15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876F4" w14:textId="4BD0544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 [2.8 ; 3.3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8244A" w14:textId="123E1E0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1 [9 ; 15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506D3" w14:textId="7412E48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.2 [3 ; 3.5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37B43" w14:textId="13D533A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3 [10 ; 16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BC6C12" w14:textId="752A909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.7 [3.5 ; 4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AAC65" w14:textId="7CFAAAC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3 [11 ; 17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46337" w14:textId="37777DA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2.9 [12.1 ; 13.8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C5EFFDE" w14:textId="7E1D0B6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9 [42 ; 60]</w:t>
            </w:r>
          </w:p>
        </w:tc>
      </w:tr>
      <w:tr w:rsidR="001A5F55" w:rsidRPr="009D150C" w14:paraId="02E7B4D0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36B4AE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da-DK"/>
              </w:rPr>
              <w:t>Antiinfectives for systemic use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E650E" w14:textId="3B4C033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.7 [3.5 ; 4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7AEDD" w14:textId="6E23BB2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8 [33 ; 49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C39E4" w14:textId="6BCEC7A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.1 [3.8 ; 4.3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59EFE" w14:textId="76CDB2B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4 [38 ; 56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154D6" w14:textId="4C4E3C7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.3 [4 ; 4.6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05210" w14:textId="7071C82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7 [40 ; 59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8EBC1" w14:textId="5817E80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.5 [5.3 ; 5.9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930F1" w14:textId="282DB54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5 [48 ; 66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7619E" w14:textId="7C8F4E7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7.6 [16.8 ; 18.5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B8E2F5" w14:textId="20C2DD0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85 [161 ; 228]</w:t>
            </w:r>
          </w:p>
        </w:tc>
      </w:tr>
      <w:tr w:rsidR="001A5F55" w:rsidRPr="009D150C" w14:paraId="2371F063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1040F2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da-DK"/>
              </w:rPr>
              <w:t>Antineoplastic and immunomodulating agent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982BEE" w14:textId="6EA5A09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2 [0.2 ; 0.3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A13CB" w14:textId="630DCAC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2 [25 ; 84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60D6B" w14:textId="2328B73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2 [0.2 ; 0.3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D7DF8" w14:textId="6C09960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5 [26 ; 105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63A21" w14:textId="46CDEE6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2 [0.2 ; 0.2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0F62F" w14:textId="653FA72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2 [26 ; 85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12CBC" w14:textId="55FB824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2 [0.2 ; 0.3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E02F5" w14:textId="2CC240E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3 [35 ; 83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468F6" w14:textId="3340A69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.8 [0.7 ; 1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7B9E39" w14:textId="52441CC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83 [120 ; 338]</w:t>
            </w:r>
          </w:p>
        </w:tc>
      </w:tr>
      <w:tr w:rsidR="001A5F55" w:rsidRPr="009D150C" w14:paraId="374CCF71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FCD38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da-DK"/>
              </w:rPr>
              <w:t>Musculo-skeletal system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0D395" w14:textId="1A10553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9 [1.8 ; 2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1C6BB" w14:textId="7FA2A3F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3 [11 ; 16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1D857" w14:textId="1D78BA9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7 [1.6 ; 1.8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5445E" w14:textId="3B9AB22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 [10 ; 15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C9DEB" w14:textId="38B2769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7 [1.5 ; 1.8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31D0F" w14:textId="317B42B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 [10 ; 16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6E9660" w14:textId="60BB162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5 [1.4 ; 1.7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8BB71F" w14:textId="044D044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1 [9 ; 14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CD65D" w14:textId="19A9B6D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6.8 [6.4 ; 7.3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B866CE" w14:textId="1ED72B0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9 [41 ; 60]</w:t>
            </w:r>
          </w:p>
        </w:tc>
      </w:tr>
      <w:tr w:rsidR="001A5F55" w:rsidRPr="009D150C" w14:paraId="7541CA93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BEFD64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da-DK"/>
              </w:rPr>
              <w:t>Nervous system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BA8E9" w14:textId="3F9B2AE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6.9 [25.8 ; 28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BECB4" w14:textId="3EC9949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4 [96 ; 113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48B30" w14:textId="5656594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7.4 [26.4 ; 28.6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C6316" w14:textId="49AC766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4 [96 ; 115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23B1A" w14:textId="784807D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8.2 [27.2 ; 29.4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234E0" w14:textId="7E60BD0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4 [96 ; 115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36CD0" w14:textId="6041C41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8.2 [27.1 ; 29.4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22FB7" w14:textId="560C5F8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3 [95 ; 113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D7C9C" w14:textId="33B9883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10.8 [106.8 ; 114.9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5B253B4" w14:textId="6FABC5C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15 [385 ; 453]</w:t>
            </w:r>
          </w:p>
        </w:tc>
      </w:tr>
      <w:tr w:rsidR="001A5F55" w:rsidRPr="009D150C" w14:paraId="35971FED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54D5B" w14:textId="77777777" w:rsidR="001A2890" w:rsidRPr="00B00AD6" w:rsidRDefault="001A2890" w:rsidP="001A2890">
            <w:pPr>
              <w:jc w:val="center"/>
              <w:rPr>
                <w:sz w:val="16"/>
                <w:szCs w:val="16"/>
                <w:lang w:val="en-US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en-US"/>
              </w:rPr>
              <w:t>Antiparasitic products, insecticides and repellents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581E2" w14:textId="2BD0342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.1]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4B59B" w14:textId="6D6E48A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7FAEA" w14:textId="3AE5681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.1]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1A360" w14:textId="0DD6E9F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54E79" w14:textId="08D95CC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 ; 0.1]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0656D" w14:textId="15C907C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 [0 ; 2]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FEEF9" w14:textId="5C3CFE3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.1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FA158" w14:textId="2AF16D6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0 ; 9]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D9379" w14:textId="0AFEF81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.2 [0.2 ; 0.2]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4F4F05" w14:textId="727F4A0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3 [1 ; 11]</w:t>
            </w:r>
          </w:p>
        </w:tc>
      </w:tr>
      <w:tr w:rsidR="001A5F55" w:rsidRPr="009D150C" w14:paraId="69AE4B83" w14:textId="77777777" w:rsidTr="00B00AD6">
        <w:trPr>
          <w:trHeight w:val="313"/>
        </w:trPr>
        <w:tc>
          <w:tcPr>
            <w:tcW w:w="2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B087EA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b/>
                <w:color w:val="000000"/>
                <w:sz w:val="16"/>
                <w:szCs w:val="16"/>
                <w:lang w:val="da-DK"/>
              </w:rPr>
              <w:t>Respiratory system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AD40D" w14:textId="18474AE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5.7 [15.1 ; 16.3]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5F1D4" w14:textId="021061E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49 [322 ; 382]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B5390" w14:textId="498864F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6.3 [15.7 ; 17]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1BDC4" w14:textId="1095F1E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46 [322 ; 376]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9C4D2" w14:textId="636D44A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7 [16.4 ; 17.7]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0841C" w14:textId="71EF23B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58 [332 ; 391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18D527" w14:textId="7E3AF38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7.6 [16.9 ; 18.3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60EBE" w14:textId="369D9B9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59 [334 ; 394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043C7" w14:textId="576610E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66.6 [64.3 ; 69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B14D7F8" w14:textId="01A4024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411 [1320 ; 1528]</w:t>
            </w:r>
          </w:p>
        </w:tc>
      </w:tr>
      <w:tr w:rsidR="001A5F55" w:rsidRPr="009D150C" w14:paraId="6ACDD7DB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93DBB2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da-DK"/>
              </w:rPr>
              <w:t>Sensory organ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02636" w14:textId="0BF74D4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9 [1.8 ; 2.1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6CAB2" w14:textId="295BA80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3 [18 ; 31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BAE9C7" w14:textId="3C4B069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9 [1.8 ; 2.1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74C57" w14:textId="254823A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7 [20 ; 38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85F4D" w14:textId="5B8CDBE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8 [1.7 ; 2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CE190" w14:textId="45DD91D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5 [19 ; 34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6544A" w14:textId="6030221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7 [1.6 ; 1.9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C61D6" w14:textId="3199CA4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8 [14 ; 23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24F79" w14:textId="73F165B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7.4 [6.9 ; 8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18F8AD5" w14:textId="0ED84DF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93 [75 ; 116]</w:t>
            </w:r>
          </w:p>
        </w:tc>
      </w:tr>
      <w:tr w:rsidR="001A5F55" w:rsidRPr="009D150C" w14:paraId="2F6F2427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DEDB86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  <w:lang w:val="da-DK"/>
              </w:rPr>
              <w:t>Variou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98A456" w14:textId="1B32C10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52612" w14:textId="05244FB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9 [4 ; 30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26E8A" w14:textId="5D13B47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75596" w14:textId="58000D6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9 [4 ; 33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B30D6" w14:textId="150F1B2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D574F" w14:textId="7F90C4B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9 [4 ; 27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B5C2C" w14:textId="6FD7606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BE218" w14:textId="3499DA4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9 [4 ; 28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D91F4" w14:textId="0D57E30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.4 [0.3 ; 0.5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C151262" w14:textId="7FAD92C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36 [16 ; 129]</w:t>
            </w:r>
          </w:p>
        </w:tc>
      </w:tr>
      <w:tr w:rsidR="001A5F55" w:rsidRPr="009D150C" w14:paraId="41B4EC94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0A7B37" w14:textId="5CA3BEB9" w:rsidR="001A2890" w:rsidRPr="00B00AD6" w:rsidRDefault="001A2890" w:rsidP="00B00AD6">
            <w:pPr>
              <w:jc w:val="right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en"/>
              </w:rPr>
              <w:t>Medical deductible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5C206" w14:textId="40E5CE1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1403E" w14:textId="4B1F24F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1 ; 3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A38C1" w14:textId="04D8DEF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020B9" w14:textId="0EEE39B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2 ; 3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344687" w14:textId="6428093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28369" w14:textId="6EF6CC4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2 ; 3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808DF" w14:textId="0D08F58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1 [0.1 ; 0.1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90F8E" w14:textId="2BBFF53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 [1 ; 3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68B70" w14:textId="7E2F092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.3 [0.3 ; 0.4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E2FFAC9" w14:textId="6D7F3CF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8 [6 ; 12]</w:t>
            </w:r>
          </w:p>
        </w:tc>
      </w:tr>
      <w:tr w:rsidR="001A5F55" w:rsidRPr="009D150C" w14:paraId="6D288AF9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4B179" w14:textId="77CFFB2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en"/>
              </w:rPr>
              <w:t xml:space="preserve">Dispensing </w:t>
            </w:r>
            <w:r w:rsidR="00AB07F0" w:rsidRPr="00B00AD6">
              <w:rPr>
                <w:rFonts w:cstheme="minorHAnsi"/>
                <w:sz w:val="16"/>
                <w:szCs w:val="16"/>
                <w:lang w:val="en"/>
              </w:rPr>
              <w:t>fee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94247" w14:textId="4553A0A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07709" w14:textId="34482D4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6 [15 ; 17]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35490" w14:textId="4FFD85C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FC5F1" w14:textId="4C02421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3 [22 ; 24]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9A024" w14:textId="0DAD5C0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16D02" w14:textId="4EB0F1F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2 [31 ; 34]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F96BC" w14:textId="753FF7C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655D5" w14:textId="3212A0E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2 [40 ; 44]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79450" w14:textId="0FB4B77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A182ED" w14:textId="22EFCE8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13 [108 ; 119]</w:t>
            </w:r>
          </w:p>
        </w:tc>
      </w:tr>
      <w:tr w:rsidR="001A5F55" w:rsidRPr="009D150C" w14:paraId="459E196E" w14:textId="77777777" w:rsidTr="00B00AD6">
        <w:trPr>
          <w:trHeight w:val="313"/>
        </w:trPr>
        <w:tc>
          <w:tcPr>
            <w:tcW w:w="2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685A3C" w14:textId="77777777" w:rsidR="001A2890" w:rsidRPr="00B00AD6" w:rsidRDefault="001A2890" w:rsidP="001A2890">
            <w:pPr>
              <w:jc w:val="center"/>
              <w:rPr>
                <w:sz w:val="16"/>
                <w:szCs w:val="16"/>
                <w:lang w:val="en-US"/>
              </w:rPr>
            </w:pPr>
            <w:r w:rsidRPr="00B00AD6">
              <w:rPr>
                <w:rFonts w:cstheme="minorHAnsi"/>
                <w:b/>
                <w:bCs/>
                <w:sz w:val="16"/>
                <w:szCs w:val="16"/>
                <w:lang w:val="da-DK"/>
              </w:rPr>
              <w:t>Medical Devic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A794E" w14:textId="64D34A5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.6 [4.4 ; 4.9]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C6014" w14:textId="18D7CD0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53 [419 ; 489]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EC8B0" w14:textId="29E0CB0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 [4.8 ; 5.3]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5F7A9" w14:textId="2FD9845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96 [464 ; 536]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8ABB46" w14:textId="46B6CB4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.5 [5.2 ; 5.7]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F6511" w14:textId="6DA2570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50 [517 ; 586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50196" w14:textId="07F1DD1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.6 [6.3 ; 6.9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AAB1D" w14:textId="64BBC00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40 [608 ; 678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34649" w14:textId="11C3A6D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1.7 [20.8 ; 22.7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2A9C34B0" w14:textId="19E5349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139 [2018 ; 2274]</w:t>
            </w:r>
          </w:p>
        </w:tc>
      </w:tr>
      <w:tr w:rsidR="001A5F55" w:rsidRPr="009D150C" w14:paraId="7D84E3E7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427477" w14:textId="77777777" w:rsidR="001A2890" w:rsidRPr="00B00AD6" w:rsidRDefault="001A2890" w:rsidP="001A2890">
            <w:pPr>
              <w:jc w:val="center"/>
              <w:rPr>
                <w:sz w:val="16"/>
                <w:szCs w:val="16"/>
                <w:lang w:val="en-US"/>
              </w:rPr>
            </w:pPr>
            <w:r w:rsidRPr="00B00AD6">
              <w:rPr>
                <w:sz w:val="16"/>
                <w:szCs w:val="16"/>
                <w:lang w:val="en"/>
              </w:rPr>
              <w:t>Respiratory assistance devices, home oxygen therapy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ADB76" w14:textId="091F699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 [0.9 ; 1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21CBA" w14:textId="1521719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34 [211 ; 259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4E3C2" w14:textId="3F0F4AC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1 [1 ; 1.2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B281A9" w14:textId="48B4927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54 [232 ; 280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517B9" w14:textId="5264388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2 [1.1 ; 1.3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BDA31" w14:textId="69D93D3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88 [264 ; 315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E564E" w14:textId="4E0EBE0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4 [1.3 ; 1.5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01B345" w14:textId="269CD1D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99 [276 ; 322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73C1B" w14:textId="692BAB0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.6 [4.2 ; 5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DD989B6" w14:textId="4B4E128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074 [989 ; 1171]</w:t>
            </w:r>
          </w:p>
        </w:tc>
      </w:tr>
      <w:tr w:rsidR="001A5F55" w:rsidRPr="009D150C" w14:paraId="691F0D59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281E7C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  <w:lang w:val="en"/>
              </w:rPr>
              <w:t>Aerosol generator device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667C5" w14:textId="0D2981B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 [0.9 ; 1.1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67B9A0" w14:textId="0C62E81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3 [21 ; 25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8E66C" w14:textId="496E3ED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 [0.9 ; 1.1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C9905" w14:textId="256E072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5 [23 ; 27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74236" w14:textId="0914B0A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1 [1 ; 1.2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3F2F3" w14:textId="79CA599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7 [25 ; 30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C2C3E" w14:textId="62DD303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3 [1.2 ; 1.4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4A29CF" w14:textId="5A9030D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1 [28 ; 34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2912A" w14:textId="68AF313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.4 [4.1 ; 4.8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F7BD1F" w14:textId="23FF641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06 [97 ; 115]</w:t>
            </w:r>
          </w:p>
        </w:tc>
      </w:tr>
      <w:tr w:rsidR="001A5F55" w:rsidRPr="009D150C" w14:paraId="4DCD0F86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00D49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  <w:lang w:val="da-DK"/>
              </w:rPr>
              <w:t>Others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A9053" w14:textId="17AFBC2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.7 [2.6 ; 2.9]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F7BB8" w14:textId="4BD19F9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97 [179 ; 223]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A2B32" w14:textId="43E4875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 [2.8 ; 3.1]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7DF79" w14:textId="3129483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17 [199 ; 246]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51BA5" w14:textId="17C4022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.1 [3 ; 3.3]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257FE" w14:textId="5593776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35 [215 ; 256]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676F3" w14:textId="155846B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.9 [3.7 ; 4.1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E33A7" w14:textId="769EB3D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11 [289 ; 334]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04C62" w14:textId="4165867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2.7 [12.1 ; 13.3]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F26B7" w14:textId="6EE42A6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959 [897 ; 1038]</w:t>
            </w:r>
          </w:p>
        </w:tc>
      </w:tr>
      <w:tr w:rsidR="001A5F55" w:rsidRPr="009D150C" w14:paraId="595A97E8" w14:textId="77777777" w:rsidTr="00B00AD6">
        <w:trPr>
          <w:trHeight w:val="313"/>
        </w:trPr>
        <w:tc>
          <w:tcPr>
            <w:tcW w:w="2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D967BD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b/>
                <w:bCs/>
                <w:sz w:val="16"/>
                <w:szCs w:val="16"/>
                <w:lang w:val="en-GB"/>
              </w:rPr>
              <w:t>Transportatio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D9242" w14:textId="423C24A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4 [1.3 ; 1.5]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0A439" w14:textId="18564C1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67 [147 ; 193]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90C07" w14:textId="41B113A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5 [1.4 ; 1.7]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F42E9" w14:textId="414AA6B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79 [160 ; 207]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69A5F" w14:textId="67EB4A5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7 [1.6 ; 1.8]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CEB0F" w14:textId="488F055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95 [176 ; 221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7248EF" w14:textId="31CC43A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.4 [2.2 ; 2.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4D24A" w14:textId="044D2DB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63 [243 ; 291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43613" w14:textId="1FDFDEF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6.9 [6.6 ; 7.3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AFB64E6" w14:textId="6A7850A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804 [737 ; 897]</w:t>
            </w:r>
          </w:p>
        </w:tc>
      </w:tr>
      <w:tr w:rsidR="001A5F55" w:rsidRPr="009D150C" w14:paraId="26FD5FBF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827CA5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Ambulance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485DB" w14:textId="24BB5B6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7 [0.7 ; 0.8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FFA14" w14:textId="42AF645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96 [84 ; 119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E98ABC" w14:textId="5DA99EE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9 [0.8 ; 1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C3459" w14:textId="4F428F7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10 [97 ; 132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1234E" w14:textId="47877A6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 [0.9 ; 1.1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E45388" w14:textId="336F08D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1 [110 ; 141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56D56" w14:textId="45B3415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7 [1.6 ; 1.8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0496C" w14:textId="08DEEF5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94 [178 ; 217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D6B28" w14:textId="6B90A7AE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.4 [4.1 ; 4.6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F4BCD6" w14:textId="277DBE9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521 [476 ; 601]</w:t>
            </w:r>
          </w:p>
        </w:tc>
      </w:tr>
      <w:tr w:rsidR="001A5F55" w:rsidRPr="009D150C" w14:paraId="4E339360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EDB8E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bCs/>
                <w:sz w:val="16"/>
                <w:szCs w:val="16"/>
                <w:lang w:val="en"/>
              </w:rPr>
              <w:t>light medical vehicle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9C721" w14:textId="1E047A0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3 [0.2 ; 0.3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91016" w14:textId="2CC903C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8 [14 ; 26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AE053" w14:textId="36A1CDF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3 [0.3 ; 0.4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CC32B" w14:textId="7867682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9 [15 ; 26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81B91" w14:textId="3214725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3 [0.3 ; 0.4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6666F" w14:textId="557283E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21 [16 ; 28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4AB95" w14:textId="253A7BF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3 [0.3 ; 0.3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74554" w14:textId="4FB2D77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7 [14 ; 21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B64F4" w14:textId="1B020D6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.2 [1.1 ; 1.4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B1CE2BE" w14:textId="38C8582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74 [61 ; 100]</w:t>
            </w:r>
          </w:p>
        </w:tc>
      </w:tr>
      <w:tr w:rsidR="001A5F55" w:rsidRPr="009D150C" w14:paraId="56AAE88C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A9A98F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bCs/>
                <w:sz w:val="16"/>
                <w:szCs w:val="16"/>
                <w:lang w:val="en"/>
              </w:rPr>
              <w:t>Taxis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AAB11" w14:textId="78EB553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3 [0.3 ; 0.4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17608" w14:textId="773118E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9 [29 ; 58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79D5FE" w14:textId="3194AAB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3 [0.3 ; 0.4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336E3" w14:textId="2F64DCE8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8 [29 ; 53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D4C20" w14:textId="4B7B883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3 [0.3 ; 0.4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E412B" w14:textId="5D26BC2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7 [28 ; 54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A6C46B" w14:textId="320D8AF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.3 [0.3 ; 0.4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A26C0" w14:textId="4C98512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40 [30 ; 55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D3A1D" w14:textId="0A6D82C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.2 [1.1 ; 1.4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EB4460" w14:textId="263F0F0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54 [120 ; 218]</w:t>
            </w:r>
          </w:p>
        </w:tc>
      </w:tr>
      <w:tr w:rsidR="001A5F55" w:rsidRPr="009D150C" w14:paraId="0CAAF9E8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81C3F" w14:textId="00E35ED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Other‡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0917A" w14:textId="5C30F16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9C113" w14:textId="5CAA2FD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3 [9 ; 23]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0C1E1" w14:textId="07FB58F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AB59E" w14:textId="509135E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 [9 ; 19]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6695C" w14:textId="6DCEAD6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.1]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4A4AB" w14:textId="2CDEF5E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6 [12 ; 23]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FE2172" w14:textId="008C5C4A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5D207" w14:textId="23BD2D4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3 [10 ; 16]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7388D" w14:textId="2B7F68B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F1432D" w14:textId="51E225D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55 [46 ; 67]</w:t>
            </w:r>
          </w:p>
        </w:tc>
      </w:tr>
      <w:tr w:rsidR="001A5F55" w:rsidRPr="009D150C" w14:paraId="41DD2587" w14:textId="77777777" w:rsidTr="00B00AD6">
        <w:trPr>
          <w:trHeight w:val="313"/>
        </w:trPr>
        <w:tc>
          <w:tcPr>
            <w:tcW w:w="23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641E39E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b/>
                <w:bCs/>
                <w:sz w:val="16"/>
                <w:szCs w:val="16"/>
                <w:lang w:val="da-DK"/>
              </w:rPr>
              <w:t>Productivity los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5EFEC" w14:textId="6BD27F0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1 [0.8 ; 1.6]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23488" w14:textId="055F666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3 [100 ; 150]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632B9" w14:textId="37E8BF8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1 [0.8 ; 1.5]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4E3EF" w14:textId="77099CA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4 [100 ; 151]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9240F" w14:textId="46CA917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1 [0.8 ; 1.6]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9444A" w14:textId="643C9A3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34 [108 ; 169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DBA01" w14:textId="03F50B1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1 [0.8 ; 1.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57A27" w14:textId="6AB76CC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28 [105 ; 155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BF013" w14:textId="19D454E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.5 [3.4 ; 5.8]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695F4CE" w14:textId="01C9D02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509 [421 ; 611]</w:t>
            </w:r>
          </w:p>
        </w:tc>
      </w:tr>
      <w:tr w:rsidR="001A5F55" w:rsidRPr="009D150C" w14:paraId="4DD0C632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F589B4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Dailly allowance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09A2D" w14:textId="36431E6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1 [0.8 ; 1.6]</w:t>
            </w:r>
          </w:p>
        </w:tc>
        <w:tc>
          <w:tcPr>
            <w:tcW w:w="17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79DBF" w14:textId="47F2B5D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4 [23 ; 49]</w:t>
            </w:r>
          </w:p>
        </w:tc>
        <w:tc>
          <w:tcPr>
            <w:tcW w:w="132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B635C" w14:textId="4536776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1 [0.8 ; 1.5]</w:t>
            </w:r>
          </w:p>
        </w:tc>
        <w:tc>
          <w:tcPr>
            <w:tcW w:w="1442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F7207" w14:textId="558EBD9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6 [25 ; 50]</w:t>
            </w:r>
          </w:p>
        </w:tc>
        <w:tc>
          <w:tcPr>
            <w:tcW w:w="1206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F63376" w14:textId="600D607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1 [0.8 ; 1.6]</w:t>
            </w:r>
          </w:p>
        </w:tc>
        <w:tc>
          <w:tcPr>
            <w:tcW w:w="148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10331" w14:textId="7C3B928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5 [25 ; 48]</w:t>
            </w:r>
          </w:p>
        </w:tc>
        <w:tc>
          <w:tcPr>
            <w:tcW w:w="116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845A06" w14:textId="1471D75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.1 [0.8 ; 1.5]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E6F3F" w14:textId="6E5F977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36 [26 ; 50]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EA045" w14:textId="6441E50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4.5 [3.5 ; 5.9]</w:t>
            </w:r>
          </w:p>
        </w:tc>
        <w:tc>
          <w:tcPr>
            <w:tcW w:w="1704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DD775D7" w14:textId="4EFB231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140 [108 ; 181]</w:t>
            </w:r>
          </w:p>
        </w:tc>
      </w:tr>
      <w:tr w:rsidR="001A5F55" w:rsidRPr="009D150C" w14:paraId="06523629" w14:textId="77777777" w:rsidTr="00B00AD6">
        <w:trPr>
          <w:trHeight w:val="313"/>
        </w:trPr>
        <w:tc>
          <w:tcPr>
            <w:tcW w:w="23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04733" w14:textId="436D7AD6" w:rsidR="001A2890" w:rsidRPr="00B00AD6" w:rsidRDefault="00205319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sz w:val="16"/>
                <w:szCs w:val="16"/>
                <w:lang w:val="da-DK"/>
              </w:rPr>
              <w:t>Invalidity pension</w:t>
            </w: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863F7" w14:textId="137F01E1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FDEEA" w14:textId="0A77CF43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9 [71 ; 113]</w:t>
            </w:r>
          </w:p>
        </w:tc>
        <w:tc>
          <w:tcPr>
            <w:tcW w:w="13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764F0" w14:textId="3156EB7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4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8324A" w14:textId="6E953CC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88 [69 ; 112]</w:t>
            </w:r>
          </w:p>
        </w:tc>
        <w:tc>
          <w:tcPr>
            <w:tcW w:w="12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E2F53" w14:textId="6E498FBB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A7950" w14:textId="171BF970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99 [76 ; 136]</w:t>
            </w:r>
          </w:p>
        </w:tc>
        <w:tc>
          <w:tcPr>
            <w:tcW w:w="11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CDD22" w14:textId="273D04F2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0 [0 ; 0]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C50D9" w14:textId="6AF387C9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92 [73 ; 118]</w:t>
            </w:r>
          </w:p>
        </w:tc>
        <w:tc>
          <w:tcPr>
            <w:tcW w:w="12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65319" w14:textId="1BAD1BFD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7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CEBDC0" w14:textId="5B17770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369 [294 ; 466]</w:t>
            </w:r>
          </w:p>
        </w:tc>
      </w:tr>
      <w:tr w:rsidR="001A5F55" w:rsidRPr="009D150C" w14:paraId="5D7638B5" w14:textId="77777777" w:rsidTr="00B00AD6">
        <w:trPr>
          <w:trHeight w:val="313"/>
        </w:trPr>
        <w:tc>
          <w:tcPr>
            <w:tcW w:w="23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47A58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theme="minorHAnsi"/>
                <w:b/>
                <w:bCs/>
                <w:sz w:val="16"/>
                <w:szCs w:val="16"/>
                <w:lang w:val="da-DK"/>
              </w:rPr>
              <w:t>Global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64555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E8CAA" w14:textId="2E3E1146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055 [4751 ; 5402]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75E35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5C1E3" w14:textId="1E297A15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5673 [5308 ; 6153]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5C08DD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CF99A" w14:textId="383D2E54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6206 [5834 ; 6666]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905153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CC8D3" w14:textId="1E2716EC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sz w:val="16"/>
                <w:szCs w:val="16"/>
              </w:rPr>
              <w:t>10609 [10</w:t>
            </w:r>
            <w:r w:rsidR="00AB07F0" w:rsidRPr="00B00AD6">
              <w:rPr>
                <w:sz w:val="16"/>
                <w:szCs w:val="16"/>
              </w:rPr>
              <w:t>,</w:t>
            </w:r>
            <w:r w:rsidRPr="00B00AD6">
              <w:rPr>
                <w:sz w:val="16"/>
                <w:szCs w:val="16"/>
              </w:rPr>
              <w:t>184 ; 11</w:t>
            </w:r>
            <w:r w:rsidR="00AB07F0" w:rsidRPr="00B00AD6">
              <w:rPr>
                <w:sz w:val="16"/>
                <w:szCs w:val="16"/>
              </w:rPr>
              <w:t>,</w:t>
            </w:r>
            <w:r w:rsidRPr="00B00AD6">
              <w:rPr>
                <w:sz w:val="16"/>
                <w:szCs w:val="16"/>
              </w:rPr>
              <w:t>040]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1213E" w14:textId="77777777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651227" w14:textId="5CA71D5F" w:rsidR="001A2890" w:rsidRPr="00B00AD6" w:rsidRDefault="001A2890" w:rsidP="001A2890">
            <w:pPr>
              <w:jc w:val="center"/>
              <w:rPr>
                <w:sz w:val="16"/>
                <w:szCs w:val="16"/>
              </w:rPr>
            </w:pPr>
            <w:r w:rsidRPr="00B00AD6">
              <w:rPr>
                <w:rFonts w:cs="Calibri"/>
                <w:color w:val="000000"/>
                <w:sz w:val="16"/>
                <w:szCs w:val="16"/>
              </w:rPr>
              <w:t>27542 [26</w:t>
            </w:r>
            <w:r w:rsidR="00AB07F0" w:rsidRPr="00B00AD6">
              <w:rPr>
                <w:rFonts w:cs="Calibri"/>
                <w:color w:val="000000"/>
                <w:sz w:val="16"/>
                <w:szCs w:val="16"/>
              </w:rPr>
              <w:t>,</w:t>
            </w:r>
            <w:r w:rsidRPr="00B00AD6">
              <w:rPr>
                <w:rFonts w:cs="Calibri"/>
                <w:color w:val="000000"/>
                <w:sz w:val="16"/>
                <w:szCs w:val="16"/>
              </w:rPr>
              <w:t>545 ; 28</w:t>
            </w:r>
            <w:r w:rsidR="00AB07F0" w:rsidRPr="00B00AD6">
              <w:rPr>
                <w:rFonts w:cs="Calibri"/>
                <w:color w:val="000000"/>
                <w:sz w:val="16"/>
                <w:szCs w:val="16"/>
              </w:rPr>
              <w:t>,</w:t>
            </w:r>
            <w:r w:rsidRPr="00B00AD6">
              <w:rPr>
                <w:rFonts w:cs="Calibri"/>
                <w:color w:val="000000"/>
                <w:sz w:val="16"/>
                <w:szCs w:val="16"/>
              </w:rPr>
              <w:t>641]</w:t>
            </w:r>
          </w:p>
        </w:tc>
      </w:tr>
    </w:tbl>
    <w:p w14:paraId="06E930ED" w14:textId="77777777" w:rsidR="00ED14E8" w:rsidRDefault="00ED14E8" w:rsidP="00D26DCE">
      <w:pPr>
        <w:contextualSpacing/>
        <w:jc w:val="both"/>
        <w:rPr>
          <w:lang w:val="da-DK"/>
        </w:rPr>
        <w:sectPr w:rsidR="00ED14E8" w:rsidSect="001A5F55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BA48E40" w14:textId="3802F59B" w:rsidR="00D26DCE" w:rsidRPr="00FB1B63" w:rsidRDefault="00D26DCE" w:rsidP="00D26DCE">
      <w:pPr>
        <w:contextualSpacing/>
        <w:jc w:val="both"/>
        <w:rPr>
          <w:lang w:val="en-GB"/>
        </w:rPr>
      </w:pPr>
      <w:r>
        <w:rPr>
          <w:lang w:val="en-GB"/>
        </w:rPr>
        <w:lastRenderedPageBreak/>
        <w:t>Supplementary Table 2</w:t>
      </w:r>
      <w:r w:rsidRPr="00FB1B63">
        <w:rPr>
          <w:lang w:val="en-GB"/>
        </w:rPr>
        <w:t xml:space="preserve">: Details </w:t>
      </w:r>
      <w:r>
        <w:rPr>
          <w:lang w:val="en-GB"/>
        </w:rPr>
        <w:t>of medical cost</w:t>
      </w:r>
      <w:r w:rsidR="00ED14E8">
        <w:rPr>
          <w:lang w:val="en-GB"/>
        </w:rPr>
        <w:t>s</w:t>
      </w:r>
      <w:r w:rsidR="00156017">
        <w:rPr>
          <w:lang w:val="en-GB"/>
        </w:rPr>
        <w:t xml:space="preserve"> (€2020)</w:t>
      </w:r>
      <w:r>
        <w:rPr>
          <w:lang w:val="en-GB"/>
        </w:rPr>
        <w:t xml:space="preserve"> according to age in </w:t>
      </w:r>
      <w:r w:rsidR="00ED14E8">
        <w:rPr>
          <w:lang w:val="en-GB"/>
        </w:rPr>
        <w:t>patients who died from asthma</w:t>
      </w:r>
      <w:r w:rsidRPr="00E643AA">
        <w:rPr>
          <w:lang w:val="en-GB"/>
        </w:rPr>
        <w:t xml:space="preserve"> </w:t>
      </w:r>
      <w:r w:rsidR="00ED14E8">
        <w:rPr>
          <w:lang w:val="en-GB"/>
        </w:rPr>
        <w:t>over</w:t>
      </w:r>
      <w:r w:rsidRPr="00E643AA">
        <w:rPr>
          <w:lang w:val="en-GB"/>
        </w:rPr>
        <w:t xml:space="preserve"> </w:t>
      </w:r>
      <w:r>
        <w:rPr>
          <w:lang w:val="en-GB"/>
        </w:rPr>
        <w:t>12</w:t>
      </w:r>
      <w:r w:rsidRPr="00E643AA">
        <w:rPr>
          <w:lang w:val="en-GB"/>
        </w:rPr>
        <w:t xml:space="preserve"> months prior to death.</w:t>
      </w:r>
      <w:r w:rsidRPr="00D26DCE">
        <w:rPr>
          <w:lang w:val="en-GB"/>
        </w:rPr>
        <w:t xml:space="preserve"> CI : Confident Interval ; Other inpatient care* : Hospital reserved drugs, hospital outpatient department, emergency, dialysis.. , ** Other consultations: Teleconsultations, mark-up, flat-rate participation; Other medical acts***: anesthesi</w:t>
      </w:r>
      <w:r w:rsidR="00B00AD6">
        <w:rPr>
          <w:lang w:val="en-GB"/>
        </w:rPr>
        <w:t>a, surgery, dental, obstetrics</w:t>
      </w:r>
      <w:r w:rsidRPr="00D26DCE">
        <w:rPr>
          <w:lang w:val="en-GB"/>
        </w:rPr>
        <w:t> ;  Other paramedical acts†: pedicure-podiatrist, speech therapists, ortho</w:t>
      </w:r>
      <w:r w:rsidR="00B00AD6">
        <w:rPr>
          <w:lang w:val="en-GB"/>
        </w:rPr>
        <w:t>ptists, midwives, thermal baths</w:t>
      </w:r>
      <w:r w:rsidRPr="00D26DCE">
        <w:rPr>
          <w:lang w:val="en-GB"/>
        </w:rPr>
        <w:t>; Other transportation‡ : pers</w:t>
      </w:r>
      <w:r w:rsidR="00B00AD6">
        <w:rPr>
          <w:lang w:val="en-GB"/>
        </w:rPr>
        <w:t>onal vehicles, public transport</w:t>
      </w:r>
    </w:p>
    <w:tbl>
      <w:tblPr>
        <w:tblStyle w:val="TableGrid"/>
        <w:tblW w:w="15449" w:type="dxa"/>
        <w:tblInd w:w="-82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0"/>
        <w:gridCol w:w="1620"/>
        <w:gridCol w:w="1960"/>
        <w:gridCol w:w="1642"/>
        <w:gridCol w:w="1985"/>
        <w:gridCol w:w="2225"/>
        <w:gridCol w:w="2154"/>
        <w:gridCol w:w="1153"/>
      </w:tblGrid>
      <w:tr w:rsidR="00D26DCE" w:rsidRPr="00266C6C" w14:paraId="3D02C451" w14:textId="77777777" w:rsidTr="00B00AD6">
        <w:trPr>
          <w:gridAfter w:val="1"/>
          <w:wAfter w:w="1153" w:type="dxa"/>
          <w:trHeight w:val="38"/>
        </w:trPr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85B651" w14:textId="77777777" w:rsidR="00D26DCE" w:rsidRPr="00D26DCE" w:rsidRDefault="00D26DCE" w:rsidP="00DF2E94">
            <w:pPr>
              <w:contextualSpacing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5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01580" w14:textId="77777777" w:rsidR="00D26DCE" w:rsidRPr="00AF0926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="Calibri"/>
                <w:color w:val="000000"/>
                <w:sz w:val="18"/>
                <w:szCs w:val="22"/>
              </w:rPr>
              <w:t>[0 ; 18[ years</w:t>
            </w:r>
            <w:r w:rsidRPr="00AF0926">
              <w:rPr>
                <w:rFonts w:cs="Calibri"/>
                <w:color w:val="000000"/>
                <w:sz w:val="18"/>
                <w:szCs w:val="22"/>
              </w:rPr>
              <w:t xml:space="preserve"> </w:t>
            </w:r>
            <w:r w:rsidRPr="00AF0926">
              <w:rPr>
                <w:rFonts w:cstheme="minorHAnsi"/>
                <w:sz w:val="18"/>
                <w:szCs w:val="20"/>
              </w:rPr>
              <w:t>(N=</w:t>
            </w:r>
            <w:r>
              <w:rPr>
                <w:rFonts w:cstheme="minorHAnsi"/>
                <w:sz w:val="18"/>
                <w:szCs w:val="20"/>
              </w:rPr>
              <w:t>64</w:t>
            </w:r>
            <w:r w:rsidRPr="00AF0926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36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357B56" w14:textId="77777777" w:rsidR="00D26DCE" w:rsidRPr="00AF0926" w:rsidRDefault="00D26DCE" w:rsidP="00DF2E94">
            <w:pPr>
              <w:jc w:val="center"/>
              <w:rPr>
                <w:rFonts w:cstheme="minorHAnsi"/>
                <w:sz w:val="18"/>
                <w:szCs w:val="20"/>
              </w:rPr>
            </w:pPr>
            <w:r w:rsidRPr="00AF0926">
              <w:rPr>
                <w:rFonts w:cs="Calibri"/>
                <w:color w:val="000000"/>
                <w:sz w:val="18"/>
                <w:szCs w:val="22"/>
              </w:rPr>
              <w:t>[1</w:t>
            </w:r>
            <w:r>
              <w:rPr>
                <w:rFonts w:cs="Calibri"/>
                <w:color w:val="000000"/>
                <w:sz w:val="18"/>
                <w:szCs w:val="22"/>
              </w:rPr>
              <w:t>8; 75[</w:t>
            </w:r>
            <w:r w:rsidRPr="00AF0926">
              <w:rPr>
                <w:rFonts w:cs="Calibri"/>
                <w:color w:val="000000"/>
                <w:sz w:val="18"/>
                <w:szCs w:val="22"/>
              </w:rPr>
              <w:t xml:space="preserve"> </w:t>
            </w:r>
            <w:r>
              <w:rPr>
                <w:rFonts w:cs="Calibri"/>
                <w:color w:val="000000"/>
                <w:sz w:val="18"/>
                <w:szCs w:val="22"/>
              </w:rPr>
              <w:t>years</w:t>
            </w:r>
            <w:r w:rsidRPr="00AF0926">
              <w:rPr>
                <w:rFonts w:cs="Calibri"/>
                <w:color w:val="000000"/>
                <w:sz w:val="18"/>
                <w:szCs w:val="22"/>
              </w:rPr>
              <w:t xml:space="preserve"> </w:t>
            </w:r>
            <w:r w:rsidRPr="00AF0926">
              <w:rPr>
                <w:rFonts w:cstheme="minorHAnsi"/>
                <w:sz w:val="18"/>
                <w:szCs w:val="20"/>
              </w:rPr>
              <w:t>(N=</w:t>
            </w:r>
            <w:r w:rsidRPr="00CC4467">
              <w:rPr>
                <w:rFonts w:cstheme="minorHAnsi"/>
                <w:bCs/>
                <w:sz w:val="20"/>
                <w:szCs w:val="20"/>
              </w:rPr>
              <w:t>1194</w:t>
            </w:r>
            <w:r w:rsidRPr="00AF0926">
              <w:rPr>
                <w:rFonts w:cstheme="minorHAnsi"/>
                <w:sz w:val="18"/>
                <w:szCs w:val="20"/>
              </w:rPr>
              <w:t>)</w:t>
            </w:r>
          </w:p>
        </w:tc>
        <w:tc>
          <w:tcPr>
            <w:tcW w:w="43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C94FAE" w14:textId="77777777" w:rsidR="00D26DCE" w:rsidRPr="00AF0926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 w:rsidRPr="00AF0926">
              <w:rPr>
                <w:rFonts w:cs="Calibri"/>
                <w:color w:val="000000"/>
                <w:sz w:val="18"/>
                <w:szCs w:val="22"/>
              </w:rPr>
              <w:t>[</w:t>
            </w:r>
            <w:r>
              <w:rPr>
                <w:rFonts w:cs="Calibri"/>
                <w:color w:val="000000"/>
                <w:sz w:val="18"/>
                <w:szCs w:val="22"/>
              </w:rPr>
              <w:t>7</w:t>
            </w:r>
            <w:r w:rsidRPr="00AF0926">
              <w:rPr>
                <w:rFonts w:cs="Calibri"/>
                <w:color w:val="000000"/>
                <w:sz w:val="18"/>
                <w:szCs w:val="22"/>
              </w:rPr>
              <w:t>5</w:t>
            </w:r>
            <w:r>
              <w:rPr>
                <w:rFonts w:cs="Calibri"/>
                <w:color w:val="000000"/>
                <w:sz w:val="18"/>
                <w:szCs w:val="22"/>
              </w:rPr>
              <w:t>; +</w:t>
            </w:r>
            <w:r w:rsidRPr="00AF0926">
              <w:rPr>
                <w:rFonts w:cs="Calibri"/>
                <w:color w:val="000000"/>
                <w:sz w:val="18"/>
                <w:szCs w:val="22"/>
              </w:rPr>
              <w:t xml:space="preserve">] </w:t>
            </w:r>
            <w:r>
              <w:rPr>
                <w:rFonts w:cs="Calibri"/>
                <w:color w:val="000000"/>
                <w:sz w:val="18"/>
                <w:szCs w:val="22"/>
              </w:rPr>
              <w:t>years</w:t>
            </w:r>
            <w:r w:rsidRPr="00AF0926">
              <w:rPr>
                <w:rFonts w:cs="Calibri"/>
                <w:color w:val="000000"/>
                <w:sz w:val="18"/>
                <w:szCs w:val="22"/>
              </w:rPr>
              <w:t xml:space="preserve"> </w:t>
            </w:r>
            <w:r w:rsidRPr="00AF0926">
              <w:rPr>
                <w:rFonts w:cstheme="minorHAnsi"/>
                <w:sz w:val="18"/>
                <w:szCs w:val="20"/>
              </w:rPr>
              <w:t>(N=</w:t>
            </w:r>
            <w:r w:rsidRPr="00CC4467">
              <w:rPr>
                <w:rFonts w:cstheme="minorHAnsi"/>
                <w:bCs/>
                <w:sz w:val="20"/>
                <w:szCs w:val="20"/>
              </w:rPr>
              <w:t>2571</w:t>
            </w:r>
            <w:r w:rsidRPr="00AF0926">
              <w:rPr>
                <w:rFonts w:cstheme="minorHAnsi"/>
                <w:sz w:val="18"/>
                <w:szCs w:val="20"/>
              </w:rPr>
              <w:t>)</w:t>
            </w:r>
          </w:p>
        </w:tc>
      </w:tr>
      <w:tr w:rsidR="00B00AD6" w14:paraId="224BC920" w14:textId="77777777" w:rsidTr="00156017">
        <w:trPr>
          <w:trHeight w:val="38"/>
        </w:trPr>
        <w:tc>
          <w:tcPr>
            <w:tcW w:w="271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225CD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E10329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Frequency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4325FE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Cost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562E8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Frequency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02BC2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Cost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B8445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Frequency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E4041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bCs/>
                <w:sz w:val="18"/>
                <w:szCs w:val="20"/>
              </w:rPr>
              <w:t>Cost</w:t>
            </w:r>
          </w:p>
        </w:tc>
        <w:tc>
          <w:tcPr>
            <w:tcW w:w="11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3DAC0" w14:textId="77777777" w:rsidR="00D26DCE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P-value</w:t>
            </w:r>
          </w:p>
        </w:tc>
      </w:tr>
      <w:tr w:rsidR="00B00AD6" w14:paraId="7DC59B5A" w14:textId="77777777" w:rsidTr="00156017">
        <w:trPr>
          <w:trHeight w:val="156"/>
        </w:trPr>
        <w:tc>
          <w:tcPr>
            <w:tcW w:w="271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6F8E24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ACD9C9" w14:textId="77777777" w:rsidR="00D26DCE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Mean</w:t>
            </w:r>
          </w:p>
          <w:p w14:paraId="1C2BE4A4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[95 CI]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EF1B47" w14:textId="77777777" w:rsidR="00D26DCE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Mean</w:t>
            </w:r>
          </w:p>
          <w:p w14:paraId="21F6595F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[95 CI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F5E8B" w14:textId="77777777" w:rsidR="00D26DCE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Mean</w:t>
            </w:r>
          </w:p>
          <w:p w14:paraId="686AA37B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[95 CI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0E8D3C" w14:textId="77777777" w:rsidR="00D26DCE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Mean</w:t>
            </w:r>
          </w:p>
          <w:p w14:paraId="6F4D28AF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[95 CI]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1EC55F" w14:textId="77777777" w:rsidR="00D26DCE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Mean</w:t>
            </w:r>
          </w:p>
          <w:p w14:paraId="7D86BAD4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[95 CI]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BA57D2" w14:textId="77777777" w:rsidR="00D26DCE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Mean</w:t>
            </w:r>
          </w:p>
          <w:p w14:paraId="6BC7D00E" w14:textId="77777777" w:rsidR="00D26DCE" w:rsidRPr="00266C6C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20"/>
              </w:rPr>
            </w:pPr>
            <w:r>
              <w:rPr>
                <w:rFonts w:cstheme="minorHAnsi"/>
                <w:sz w:val="18"/>
                <w:szCs w:val="20"/>
              </w:rPr>
              <w:t>[95 CI]</w:t>
            </w:r>
          </w:p>
        </w:tc>
        <w:tc>
          <w:tcPr>
            <w:tcW w:w="11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58ED6" w14:textId="77777777" w:rsidR="00D26DCE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20"/>
              </w:rPr>
            </w:pPr>
          </w:p>
        </w:tc>
      </w:tr>
      <w:tr w:rsidR="00B00AD6" w:rsidRPr="001F7458" w14:paraId="5D6D68B1" w14:textId="77777777" w:rsidTr="00B00AD6">
        <w:trPr>
          <w:trHeight w:val="206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E5D664" w14:textId="77777777" w:rsidR="00D26DCE" w:rsidRPr="00AF0926" w:rsidRDefault="00D26DCE" w:rsidP="00DF2E94">
            <w:pPr>
              <w:contextualSpacing/>
              <w:rPr>
                <w:rFonts w:cstheme="minorHAnsi"/>
                <w:bCs/>
                <w:sz w:val="16"/>
                <w:szCs w:val="18"/>
              </w:rPr>
            </w:pPr>
            <w:r w:rsidRPr="00AF0926">
              <w:rPr>
                <w:rFonts w:cstheme="minorHAnsi"/>
                <w:b/>
                <w:bCs/>
                <w:sz w:val="16"/>
                <w:szCs w:val="18"/>
                <w:lang w:val="en-GB"/>
              </w:rPr>
              <w:t>Inpatient stay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C5E7633" w14:textId="77777777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93B06" w14:textId="5AD2CDEB" w:rsidR="00D26DCE" w:rsidRPr="00EF12FA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7480 [5438 ; 10883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8A2D60" w14:textId="77777777" w:rsidR="00D26DCE" w:rsidRPr="00EF12FA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FB6756" w14:textId="6432A974" w:rsidR="00D26DCE" w:rsidRPr="00EF12FA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10035 [8886 ; 11435]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B80F35" w14:textId="77777777" w:rsidR="00D26DCE" w:rsidRPr="00EF12FA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2C2A3C" w14:textId="069BB55D" w:rsidR="00D26DCE" w:rsidRPr="00EF12FA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11938 [11320 ; 12645]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5D32A9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63EEA7BE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562C56" w14:textId="77777777" w:rsidR="00D26DCE" w:rsidRPr="0098795F" w:rsidRDefault="00D26DCE" w:rsidP="00113D88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98795F">
              <w:rPr>
                <w:rFonts w:cstheme="minorHAnsi"/>
                <w:iCs/>
                <w:sz w:val="16"/>
                <w:szCs w:val="16"/>
              </w:rPr>
              <w:t>Medicine</w:t>
            </w:r>
            <w:r w:rsidRPr="0098795F">
              <w:rPr>
                <w:rFonts w:cstheme="minorHAnsi"/>
                <w:sz w:val="16"/>
                <w:szCs w:val="16"/>
              </w:rPr>
              <w:t xml:space="preserve">, </w:t>
            </w:r>
            <w:r w:rsidRPr="0098795F">
              <w:rPr>
                <w:rFonts w:cstheme="minorHAnsi"/>
                <w:iCs/>
                <w:sz w:val="16"/>
                <w:szCs w:val="16"/>
              </w:rPr>
              <w:t>Surgery</w:t>
            </w:r>
            <w:r w:rsidRPr="0098795F">
              <w:rPr>
                <w:rFonts w:cstheme="minorHAnsi"/>
                <w:sz w:val="16"/>
                <w:szCs w:val="16"/>
              </w:rPr>
              <w:t>, Obstetric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EFB783" w14:textId="1E896BAE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8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5FCF04" w14:textId="18F4C336" w:rsidR="00D26DCE" w:rsidRPr="00EF12FA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7277 [5268 ; 10710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95AFA9" w14:textId="00F1AFA9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9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80ACC1" w14:textId="52EC8CFB" w:rsidR="00D26DCE" w:rsidRPr="00EF12FA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8050 [7259 ; 9104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703118" w14:textId="57E967ED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5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183C69" w14:textId="3044E63C" w:rsidR="00D26DCE" w:rsidRPr="00EF12FA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8420 [8021 ; 8862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5D2680E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5BCED8B1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A608E0" w14:textId="77777777" w:rsidR="00D26DCE" w:rsidRPr="0098795F" w:rsidRDefault="00D26DCE" w:rsidP="00DF2E94">
            <w:pPr>
              <w:contextualSpacing/>
              <w:jc w:val="right"/>
              <w:rPr>
                <w:rFonts w:cstheme="minorHAnsi"/>
                <w:iCs/>
                <w:sz w:val="16"/>
                <w:szCs w:val="16"/>
              </w:rPr>
            </w:pPr>
            <w:r w:rsidRPr="0098795F">
              <w:rPr>
                <w:rFonts w:cstheme="minorHAnsi"/>
                <w:i/>
                <w:iCs/>
                <w:sz w:val="16"/>
                <w:szCs w:val="16"/>
                <w:lang w:val="en"/>
              </w:rPr>
              <w:t>Respiratory sys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DAF65F2" w14:textId="5E415E4B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2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CE6D653" w14:textId="0CCB3C90" w:rsidR="00D26DCE" w:rsidRPr="00EF12FA" w:rsidRDefault="00D26DCE" w:rsidP="00DF2E94">
            <w:pPr>
              <w:contextualSpacing/>
              <w:jc w:val="center"/>
              <w:rPr>
                <w:rFonts w:cs="Calibri"/>
                <w:b/>
                <w:color w:val="000000"/>
                <w:sz w:val="18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3660 [2432 ; 5341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EB8E6B9" w14:textId="6BDF2791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7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678265F" w14:textId="6AFDDBE9" w:rsidR="00D26DCE" w:rsidRPr="00EF12FA" w:rsidRDefault="00D26DCE" w:rsidP="00DF2E94">
            <w:pPr>
              <w:contextualSpacing/>
              <w:jc w:val="center"/>
              <w:rPr>
                <w:rFonts w:cs="Calibri"/>
                <w:b/>
                <w:color w:val="000000"/>
                <w:sz w:val="18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3306 [2811 ; 3987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A64B1D9" w14:textId="27EA6BC3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9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07B989" w14:textId="6734E3E4" w:rsidR="00D26DCE" w:rsidRPr="00EF12FA" w:rsidRDefault="00D26DCE" w:rsidP="00DF2E94">
            <w:pPr>
              <w:contextualSpacing/>
              <w:jc w:val="center"/>
              <w:rPr>
                <w:rFonts w:cs="Calibri"/>
                <w:b/>
                <w:color w:val="000000"/>
                <w:sz w:val="18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3526 [3279 ; 3790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657F3C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7D4FAAE7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5BEB79" w14:textId="77777777" w:rsidR="00D26DCE" w:rsidRPr="0098795F" w:rsidRDefault="00D26DCE" w:rsidP="00DF2E94">
            <w:pPr>
              <w:contextualSpacing/>
              <w:jc w:val="right"/>
              <w:rPr>
                <w:rFonts w:cstheme="minorHAnsi"/>
                <w:iCs/>
                <w:sz w:val="16"/>
                <w:szCs w:val="16"/>
              </w:rPr>
            </w:pPr>
            <w:r w:rsidRPr="0098795F">
              <w:rPr>
                <w:rFonts w:cstheme="minorHAnsi"/>
                <w:iCs/>
                <w:sz w:val="16"/>
                <w:szCs w:val="16"/>
                <w:lang w:val="da-DK"/>
              </w:rPr>
              <w:t>Asthma relate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6654D62" w14:textId="731789AD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9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568CEE" w14:textId="6909A89B" w:rsidR="00D26DCE" w:rsidRPr="00EF12FA" w:rsidRDefault="00D26DCE" w:rsidP="00DF2E94">
            <w:pPr>
              <w:contextualSpacing/>
              <w:jc w:val="center"/>
              <w:rPr>
                <w:rFonts w:cs="Calibri"/>
                <w:b/>
                <w:color w:val="000000"/>
                <w:sz w:val="18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2393 [1459 ; 4031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E69689F" w14:textId="32963EC4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5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DF4D49" w14:textId="48F2B3BA" w:rsidR="00D26DCE" w:rsidRPr="00EF12FA" w:rsidRDefault="00D26DCE" w:rsidP="00DF2E94">
            <w:pPr>
              <w:contextualSpacing/>
              <w:jc w:val="center"/>
              <w:rPr>
                <w:rFonts w:cs="Calibri"/>
                <w:b/>
                <w:color w:val="000000"/>
                <w:sz w:val="18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1816 [1519 ; 2275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DA4EC32" w14:textId="21E5CE33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5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B060B9C" w14:textId="08243606" w:rsidR="00D26DCE" w:rsidRPr="00EF12FA" w:rsidRDefault="00D26DCE" w:rsidP="00DF2E94">
            <w:pPr>
              <w:contextualSpacing/>
              <w:jc w:val="center"/>
              <w:rPr>
                <w:rFonts w:cs="Calibri"/>
                <w:b/>
                <w:color w:val="000000"/>
                <w:sz w:val="18"/>
              </w:rPr>
            </w:pPr>
            <w:r w:rsidRPr="00EF12FA">
              <w:rPr>
                <w:rFonts w:cs="Calibri"/>
                <w:b/>
                <w:color w:val="000000"/>
                <w:sz w:val="18"/>
                <w:szCs w:val="22"/>
              </w:rPr>
              <w:t>1743 [1588 ; 1908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F84A86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626EE71D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45C50E8" w14:textId="77777777" w:rsidR="00D26DCE" w:rsidRPr="0098795F" w:rsidRDefault="00D26DCE" w:rsidP="00DF2E94">
            <w:pPr>
              <w:contextualSpacing/>
              <w:jc w:val="right"/>
              <w:rPr>
                <w:rFonts w:cstheme="minorHAnsi"/>
                <w:iCs/>
                <w:sz w:val="16"/>
                <w:szCs w:val="16"/>
              </w:rPr>
            </w:pPr>
            <w:r w:rsidRPr="0098795F">
              <w:rPr>
                <w:rFonts w:cstheme="minorHAnsi"/>
                <w:iCs/>
                <w:sz w:val="16"/>
                <w:szCs w:val="16"/>
                <w:lang w:val="da-DK"/>
              </w:rPr>
              <w:t>Other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98D131" w14:textId="70394032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3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9DF07C" w14:textId="5F60AAF5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6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1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493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71F9AEA" w14:textId="1A8B6F51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2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286E2FD" w14:textId="723A48FE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49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17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946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BBEF7E6" w14:textId="410F3EEB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4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839134A" w14:textId="00EDA6F3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78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60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001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A5C477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172</w:t>
            </w:r>
          </w:p>
        </w:tc>
      </w:tr>
      <w:tr w:rsidR="00B00AD6" w:rsidRPr="001F7458" w14:paraId="36B90623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3A5343A" w14:textId="77777777" w:rsidR="00D26DCE" w:rsidRPr="0098795F" w:rsidRDefault="00D26DCE" w:rsidP="00DF2E94">
            <w:pPr>
              <w:contextualSpacing/>
              <w:jc w:val="right"/>
              <w:rPr>
                <w:rFonts w:cstheme="minorHAnsi"/>
                <w:iCs/>
                <w:sz w:val="16"/>
                <w:szCs w:val="16"/>
                <w:lang w:val="en-US"/>
              </w:rPr>
            </w:pPr>
            <w:r w:rsidRPr="0098795F">
              <w:rPr>
                <w:rFonts w:cstheme="minorHAnsi"/>
                <w:i/>
                <w:iCs/>
                <w:sz w:val="16"/>
                <w:szCs w:val="16"/>
                <w:lang w:val="da-DK"/>
              </w:rPr>
              <w:t>Not related with the Respiratory sys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3D1761B" w14:textId="382A6922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2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5ACA5E7" w14:textId="4E100150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61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14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6677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655C52" w14:textId="570F35B3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3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A93819E" w14:textId="7D8BF37C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74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15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606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7E05D59" w14:textId="7D08C59E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6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569D5BA" w14:textId="54923C0D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89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60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241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393BD4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314</w:t>
            </w:r>
          </w:p>
        </w:tc>
      </w:tr>
      <w:tr w:rsidR="00B00AD6" w:rsidRPr="001F7458" w14:paraId="0F175BF4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2D498C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  <w:lang w:val="en-GB"/>
              </w:rPr>
              <w:t>Rehabilita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6B8216" w14:textId="0916B018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6A5424" w14:textId="466E3560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05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2AD43A" w14:textId="0D02879C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7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1C852C" w14:textId="35191615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9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9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600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2DA322" w14:textId="1E70F62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5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D80107" w14:textId="6E9F02F0" w:rsidR="00D26DCE" w:rsidRPr="0098795F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98795F">
              <w:rPr>
                <w:rFonts w:cs="Calibri"/>
                <w:b/>
                <w:color w:val="000000"/>
                <w:sz w:val="18"/>
                <w:szCs w:val="22"/>
              </w:rPr>
              <w:t>2931 [2587 ; 3398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AC53CB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9419</w:t>
            </w:r>
          </w:p>
        </w:tc>
      </w:tr>
      <w:tr w:rsidR="00B00AD6" w:rsidRPr="001F7458" w14:paraId="5D5E1860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2F64E1" w14:textId="77777777" w:rsidR="00D26DCE" w:rsidRPr="00AF0926" w:rsidRDefault="00D26DCE" w:rsidP="00113D88">
            <w:pPr>
              <w:contextualSpacing/>
              <w:jc w:val="center"/>
              <w:rPr>
                <w:rFonts w:cstheme="minorHAnsi"/>
                <w:b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</w:rPr>
              <w:t>Home Care Servi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3DB8EB" w14:textId="65409ECE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EBFD85" w14:textId="7B193B25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698B3F" w14:textId="11FEF36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2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F9EA5" w14:textId="7CCB8A4E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7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10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45E09A" w14:textId="2785C9C6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2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C66AC9" w14:textId="529A791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6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4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47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FB57A4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2961</w:t>
            </w:r>
          </w:p>
        </w:tc>
      </w:tr>
      <w:tr w:rsidR="00B00AD6" w:rsidRPr="001F7458" w14:paraId="6937EAB2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DA06FE" w14:textId="77777777" w:rsidR="00D26DCE" w:rsidRPr="00AF0926" w:rsidRDefault="00D26DCE" w:rsidP="00113D88">
            <w:pPr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</w:rPr>
              <w:t>Others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4B4299" w14:textId="0B2417C3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46B907" w14:textId="02B0545B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6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1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64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352C63" w14:textId="41A0E998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1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F4D2EA" w14:textId="552E517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1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7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292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4C4C13" w14:textId="6CF78277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0F5269" w14:textId="6E54F954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2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7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24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D97A5C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662FF39E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338F40" w14:textId="77777777" w:rsidR="00D26DCE" w:rsidRPr="0088477E" w:rsidRDefault="00D26DCE" w:rsidP="00DF2E94">
            <w:pPr>
              <w:contextualSpacing/>
              <w:jc w:val="center"/>
              <w:rPr>
                <w:rFonts w:cstheme="minorHAnsi"/>
                <w:sz w:val="16"/>
                <w:szCs w:val="18"/>
              </w:rPr>
            </w:pPr>
            <w:r w:rsidRPr="0088477E">
              <w:rPr>
                <w:rFonts w:cstheme="minorHAnsi"/>
                <w:sz w:val="16"/>
                <w:szCs w:val="18"/>
                <w:lang w:val="da-DK"/>
              </w:rPr>
              <w:t>Outpatient pneumologist consulta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123152" w14:textId="03B13ADF" w:rsidR="00D26DCE" w:rsidRPr="00E74B6F" w:rsidRDefault="00D26DCE" w:rsidP="00B00AD6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E74B6F">
              <w:rPr>
                <w:rFonts w:cs="Calibri"/>
                <w:color w:val="000000"/>
                <w:sz w:val="18"/>
                <w:szCs w:val="22"/>
              </w:rPr>
              <w:t>0</w:t>
            </w:r>
            <w:r w:rsidR="00B00AD6">
              <w:rPr>
                <w:rFonts w:cs="Calibri"/>
                <w:color w:val="000000"/>
                <w:sz w:val="18"/>
                <w:szCs w:val="22"/>
              </w:rPr>
              <w:t xml:space="preserve"> </w:t>
            </w:r>
            <w:r w:rsidRPr="00E74B6F">
              <w:rPr>
                <w:rFonts w:cs="Calibri"/>
                <w:color w:val="000000"/>
                <w:sz w:val="18"/>
                <w:szCs w:val="22"/>
              </w:rPr>
              <w:t>[0 ; 0.1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7E5E3A" w14:textId="6C07D632" w:rsidR="00D26DCE" w:rsidRPr="00E74B6F" w:rsidRDefault="00D26DCE" w:rsidP="00B00AD6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E74B6F">
              <w:rPr>
                <w:rFonts w:cs="Calibri"/>
                <w:color w:val="000000"/>
                <w:sz w:val="18"/>
                <w:szCs w:val="22"/>
              </w:rPr>
              <w:t>2</w:t>
            </w:r>
            <w:r w:rsidR="00B00AD6">
              <w:rPr>
                <w:rFonts w:cs="Calibri"/>
                <w:color w:val="000000"/>
                <w:sz w:val="18"/>
                <w:szCs w:val="22"/>
              </w:rPr>
              <w:t xml:space="preserve"> </w:t>
            </w:r>
            <w:r w:rsidRPr="00E74B6F">
              <w:rPr>
                <w:rFonts w:cs="Calibri"/>
                <w:color w:val="000000"/>
                <w:sz w:val="18"/>
                <w:szCs w:val="22"/>
              </w:rPr>
              <w:t>[0 ; 5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79A9D" w14:textId="067FB322" w:rsidR="00D26DCE" w:rsidRPr="00E74B6F" w:rsidRDefault="00D26DCE" w:rsidP="00B00AD6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E74B6F">
              <w:rPr>
                <w:rFonts w:cs="Calibri"/>
                <w:color w:val="000000"/>
                <w:sz w:val="18"/>
                <w:szCs w:val="22"/>
              </w:rPr>
              <w:t>0.2</w:t>
            </w:r>
            <w:r w:rsidR="00B00AD6">
              <w:rPr>
                <w:rFonts w:cs="Calibri"/>
                <w:color w:val="000000"/>
                <w:sz w:val="18"/>
                <w:szCs w:val="22"/>
              </w:rPr>
              <w:t xml:space="preserve"> </w:t>
            </w:r>
            <w:r w:rsidRPr="00E74B6F">
              <w:rPr>
                <w:rFonts w:cs="Calibri"/>
                <w:color w:val="000000"/>
                <w:sz w:val="18"/>
                <w:szCs w:val="22"/>
              </w:rPr>
              <w:t>[0.1 ; 0.3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6E8F8F" w14:textId="19C3C595" w:rsidR="00D26DCE" w:rsidRPr="00E74B6F" w:rsidRDefault="00D26DCE" w:rsidP="00B00AD6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E74B6F">
              <w:rPr>
                <w:rFonts w:cs="Calibri"/>
                <w:color w:val="000000"/>
                <w:sz w:val="18"/>
                <w:szCs w:val="22"/>
              </w:rPr>
              <w:t>5</w:t>
            </w:r>
            <w:r w:rsidR="00B00AD6">
              <w:rPr>
                <w:rFonts w:cs="Calibri"/>
                <w:color w:val="000000"/>
                <w:sz w:val="18"/>
                <w:szCs w:val="22"/>
              </w:rPr>
              <w:t xml:space="preserve"> </w:t>
            </w:r>
            <w:r w:rsidRPr="00E74B6F">
              <w:rPr>
                <w:rFonts w:cs="Calibri"/>
                <w:color w:val="000000"/>
                <w:sz w:val="18"/>
                <w:szCs w:val="22"/>
              </w:rPr>
              <w:t>[4 ; 7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644848" w14:textId="3F898518" w:rsidR="00D26DCE" w:rsidRPr="00E74B6F" w:rsidRDefault="00D26DCE" w:rsidP="00B00AD6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E74B6F">
              <w:rPr>
                <w:rFonts w:cs="Calibri"/>
                <w:color w:val="000000"/>
                <w:sz w:val="18"/>
                <w:szCs w:val="22"/>
              </w:rPr>
              <w:t>0.1</w:t>
            </w:r>
            <w:r w:rsidR="00B00AD6">
              <w:rPr>
                <w:rFonts w:cs="Calibri"/>
                <w:color w:val="000000"/>
                <w:sz w:val="18"/>
                <w:szCs w:val="22"/>
              </w:rPr>
              <w:t xml:space="preserve"> </w:t>
            </w:r>
            <w:r w:rsidRPr="00E74B6F">
              <w:rPr>
                <w:rFonts w:cs="Calibri"/>
                <w:color w:val="000000"/>
                <w:sz w:val="18"/>
                <w:szCs w:val="22"/>
              </w:rPr>
              <w:t>[0 ; 0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362EF0" w14:textId="5090012A" w:rsidR="00D26DCE" w:rsidRPr="00E74B6F" w:rsidRDefault="00D26DCE" w:rsidP="00B00AD6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E74B6F">
              <w:rPr>
                <w:rFonts w:cs="Calibri"/>
                <w:color w:val="000000"/>
                <w:sz w:val="18"/>
                <w:szCs w:val="22"/>
              </w:rPr>
              <w:t>4</w:t>
            </w:r>
            <w:r w:rsidR="00B00AD6">
              <w:rPr>
                <w:rFonts w:cs="Calibri"/>
                <w:color w:val="000000"/>
                <w:sz w:val="18"/>
                <w:szCs w:val="22"/>
              </w:rPr>
              <w:t xml:space="preserve"> </w:t>
            </w:r>
            <w:r w:rsidRPr="00E74B6F">
              <w:rPr>
                <w:rFonts w:cs="Calibri"/>
                <w:color w:val="000000"/>
                <w:sz w:val="18"/>
                <w:szCs w:val="22"/>
              </w:rPr>
              <w:t>[</w:t>
            </w:r>
            <w:r>
              <w:rPr>
                <w:rFonts w:cs="Calibri"/>
                <w:color w:val="000000"/>
                <w:sz w:val="18"/>
                <w:szCs w:val="22"/>
              </w:rPr>
              <w:t>1</w:t>
            </w:r>
            <w:r w:rsidRPr="00E74B6F">
              <w:rPr>
                <w:rFonts w:cs="Calibri"/>
                <w:color w:val="000000"/>
                <w:sz w:val="18"/>
                <w:szCs w:val="22"/>
              </w:rPr>
              <w:t xml:space="preserve"> ; </w:t>
            </w:r>
            <w:r>
              <w:rPr>
                <w:rFonts w:cs="Calibri"/>
                <w:color w:val="000000"/>
                <w:sz w:val="18"/>
                <w:szCs w:val="22"/>
              </w:rPr>
              <w:t>7</w:t>
            </w:r>
            <w:r w:rsidRPr="00E74B6F">
              <w:rPr>
                <w:rFonts w:cs="Calibri"/>
                <w:color w:val="000000"/>
                <w:sz w:val="18"/>
                <w:szCs w:val="22"/>
              </w:rPr>
              <w:t>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3938A" w14:textId="77777777" w:rsidR="00D26DCE" w:rsidRPr="00E74B6F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47353F" w14:paraId="291E217A" w14:textId="77777777" w:rsidTr="00B00AD6">
        <w:trPr>
          <w:trHeight w:val="206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A1D01C" w14:textId="77777777" w:rsidR="00D26DCE" w:rsidRPr="00AF0926" w:rsidRDefault="00D26DCE" w:rsidP="00DF2E94">
            <w:pPr>
              <w:contextualSpacing/>
              <w:rPr>
                <w:rFonts w:cstheme="minorHAnsi"/>
                <w:bCs/>
                <w:sz w:val="16"/>
                <w:szCs w:val="18"/>
              </w:rPr>
            </w:pPr>
            <w:r w:rsidRPr="00AF0926">
              <w:rPr>
                <w:rFonts w:eastAsia="Times New Roman" w:cs="Calibri"/>
                <w:b/>
                <w:bCs/>
                <w:color w:val="000000"/>
                <w:sz w:val="16"/>
                <w:szCs w:val="18"/>
                <w:lang w:val="en-GB"/>
              </w:rPr>
              <w:t>Consult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B9A899" w14:textId="4CEDED26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.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.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9.9]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85DB09" w14:textId="5EAF985B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4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1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70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30BFDD" w14:textId="1174B4D3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1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3.3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3D41B9" w14:textId="4549CD5B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9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7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14]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0F3823" w14:textId="3B57F992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7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6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8.5]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E98011" w14:textId="390E23E4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4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3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61]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E2CEA3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0ED4F490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F70C22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  <w:lang w:val="en-GB"/>
              </w:rPr>
              <w:t>General practitioner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991A6A" w14:textId="6E83B11A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.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.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9.2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738D7" w14:textId="4D2E1307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30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6C4BE6" w14:textId="7B9CD2A0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1.6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A88E73" w14:textId="4A493138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0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9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19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6D87BA" w14:textId="74F21D2A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4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6.9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FCBC05" w14:textId="0755BCB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3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2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44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C5D04E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7A2F63E1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B702F2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eastAsia="Times New Roman" w:cs="Calibri"/>
                <w:color w:val="000000"/>
                <w:sz w:val="16"/>
                <w:szCs w:val="18"/>
                <w:lang w:val="en-GB"/>
              </w:rPr>
              <w:t>Speciali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F8AE17" w14:textId="7F354DAF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6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3BA0B0" w14:textId="3AF21BED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1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0755A" w14:textId="7526158E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2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F2C95F" w14:textId="5115ED35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66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42CE2" w14:textId="5139F793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8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DABF1A" w14:textId="37DB9CC4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9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E242F4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081</w:t>
            </w:r>
          </w:p>
        </w:tc>
      </w:tr>
      <w:tr w:rsidR="00B00AD6" w:rsidRPr="001F7458" w14:paraId="3E6CDF27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179565" w14:textId="500EB057" w:rsidR="00D26DCE" w:rsidRPr="00AF0926" w:rsidRDefault="00B00AD6" w:rsidP="00DF2E94">
            <w:pPr>
              <w:contextualSpacing/>
              <w:jc w:val="right"/>
              <w:rPr>
                <w:rFonts w:eastAsia="Times New Roman" w:cs="Calibri"/>
                <w:color w:val="000000"/>
                <w:sz w:val="16"/>
                <w:szCs w:val="18"/>
                <w:lang w:val="en-GB"/>
              </w:rPr>
            </w:pPr>
            <w:r>
              <w:rPr>
                <w:rFonts w:eastAsia="Times New Roman" w:cs="Calibri"/>
                <w:color w:val="000000"/>
                <w:sz w:val="16"/>
                <w:szCs w:val="18"/>
                <w:lang w:val="en-GB"/>
              </w:rPr>
              <w:t>Pul</w:t>
            </w:r>
            <w:r w:rsidR="00D26DCE">
              <w:rPr>
                <w:rFonts w:eastAsia="Times New Roman" w:cs="Calibri"/>
                <w:color w:val="000000"/>
                <w:sz w:val="16"/>
                <w:szCs w:val="18"/>
                <w:lang w:val="en-GB"/>
              </w:rPr>
              <w:t>mo</w:t>
            </w:r>
            <w:r>
              <w:rPr>
                <w:rFonts w:eastAsia="Times New Roman" w:cs="Calibri"/>
                <w:color w:val="000000"/>
                <w:sz w:val="16"/>
                <w:szCs w:val="18"/>
                <w:lang w:val="en-GB"/>
              </w:rPr>
              <w:t>no</w:t>
            </w:r>
            <w:r w:rsidR="00D26DCE">
              <w:rPr>
                <w:rFonts w:eastAsia="Times New Roman" w:cs="Calibri"/>
                <w:color w:val="000000"/>
                <w:sz w:val="16"/>
                <w:szCs w:val="18"/>
                <w:lang w:val="en-GB"/>
              </w:rPr>
              <w:t>logi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CAF179" w14:textId="77777777" w:rsidR="00D26DCE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22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</w:p>
          <w:p w14:paraId="3A9E881F" w14:textId="77777777" w:rsidR="00D26DCE" w:rsidRPr="00654F4C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>[0 ; 0.1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D8ECF1" w14:textId="77777777" w:rsidR="00D26DCE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22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</w:p>
          <w:p w14:paraId="1306D808" w14:textId="77777777" w:rsidR="00D26DCE" w:rsidRPr="00654F4C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>[0 ; 2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9A75C3" w14:textId="77777777" w:rsidR="00D26DCE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22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</w:p>
          <w:p w14:paraId="28A47EED" w14:textId="77777777" w:rsidR="00D26DCE" w:rsidRPr="00654F4C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>[0.1 ; 0.2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9A60FB5" w14:textId="77777777" w:rsidR="00D26DCE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22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 xml:space="preserve">3 </w:t>
            </w:r>
          </w:p>
          <w:p w14:paraId="02B562C8" w14:textId="77777777" w:rsidR="00D26DCE" w:rsidRPr="00654F4C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>[2 ; 4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9B45D6" w14:textId="77777777" w:rsidR="00D26DCE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22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</w:p>
          <w:p w14:paraId="76D2D88A" w14:textId="77777777" w:rsidR="00D26DCE" w:rsidRPr="00654F4C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>[0 ; 0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CA2701" w14:textId="77777777" w:rsidR="00D26DCE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22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 xml:space="preserve">4 </w:t>
            </w:r>
          </w:p>
          <w:p w14:paraId="134705E4" w14:textId="77777777" w:rsidR="00D26DCE" w:rsidRPr="00654F4C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654F4C">
              <w:rPr>
                <w:rFonts w:cs="Calibri"/>
                <w:color w:val="000000"/>
                <w:sz w:val="18"/>
                <w:szCs w:val="22"/>
              </w:rPr>
              <w:t>[</w:t>
            </w:r>
            <w:r>
              <w:rPr>
                <w:rFonts w:cs="Calibri"/>
                <w:color w:val="000000"/>
                <w:sz w:val="18"/>
                <w:szCs w:val="22"/>
              </w:rPr>
              <w:t>2</w:t>
            </w:r>
            <w:r w:rsidRPr="00654F4C">
              <w:rPr>
                <w:rFonts w:cs="Calibri"/>
                <w:color w:val="000000"/>
                <w:sz w:val="18"/>
                <w:szCs w:val="22"/>
              </w:rPr>
              <w:t xml:space="preserve"> ; </w:t>
            </w:r>
            <w:r>
              <w:rPr>
                <w:rFonts w:cs="Calibri"/>
                <w:color w:val="000000"/>
                <w:sz w:val="18"/>
                <w:szCs w:val="22"/>
              </w:rPr>
              <w:t>7</w:t>
            </w:r>
            <w:r w:rsidRPr="00654F4C">
              <w:rPr>
                <w:rFonts w:cs="Calibri"/>
                <w:color w:val="000000"/>
                <w:sz w:val="18"/>
                <w:szCs w:val="22"/>
              </w:rPr>
              <w:t>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B9BBF8" w14:textId="77777777" w:rsidR="00D26DCE" w:rsidRPr="00654F4C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7CE9C0BE" w14:textId="77777777" w:rsidTr="00B00AD6">
        <w:trPr>
          <w:trHeight w:val="139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9AEA3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</w:rPr>
              <w:t>Others*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D8A63" w14:textId="7F19E749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2FCD0" w14:textId="1FCAE4CA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5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99359" w14:textId="45B7EA3B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E6AABA" w14:textId="3BA1B2E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8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082E6" w14:textId="4558F6C0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AAFE1" w14:textId="00FEEB6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3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DA5488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138</w:t>
            </w:r>
          </w:p>
        </w:tc>
      </w:tr>
      <w:tr w:rsidR="00B00AD6" w:rsidRPr="0047353F" w14:paraId="070E71CC" w14:textId="77777777" w:rsidTr="00B00AD6">
        <w:trPr>
          <w:trHeight w:val="206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9422F9" w14:textId="77777777" w:rsidR="00D26DCE" w:rsidRPr="00AF0926" w:rsidRDefault="00D26DCE" w:rsidP="00DF2E94">
            <w:pPr>
              <w:contextualSpacing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b/>
                <w:bCs/>
                <w:sz w:val="16"/>
                <w:szCs w:val="18"/>
                <w:lang w:val="en-GB"/>
              </w:rPr>
              <w:t>Medical procedur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40E7E4E" w14:textId="4E98DAF4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2]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B1033A1" w14:textId="5914A000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12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99714A" w14:textId="074B11BF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0.4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49C20DD" w14:textId="65F47585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0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7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43]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4A5973B" w14:textId="6E4D64CD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4.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6.1]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FA756D9" w14:textId="2A21057C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2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0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40]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BBA750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30231E69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0304865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  <w:lang w:val="en-GB"/>
              </w:rPr>
              <w:t>Imaging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75627C0" w14:textId="4FDC2702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8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F3FE184" w14:textId="4BD1641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6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0BB6CF5" w14:textId="3AF8F968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5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14FAAFA" w14:textId="7C84CFB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81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85F0699" w14:textId="0E217D85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1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8CEF63" w14:textId="35D9094B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8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C89C5B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43</w:t>
            </w:r>
          </w:p>
        </w:tc>
      </w:tr>
      <w:tr w:rsidR="00B00AD6" w:rsidRPr="001F7458" w14:paraId="1E60E1CB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526355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  <w:lang w:val="en-GB"/>
              </w:rPr>
              <w:t>Laboratory test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9B98EC4" w14:textId="6246620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6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EA6DBB4" w14:textId="412A9F7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8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24774D1" w14:textId="1B33C583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6.7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59231B" w14:textId="2C2CF80D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07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8A4B0F4" w14:textId="5434CCCF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3.6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255AEE" w14:textId="08A202FC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6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75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1E3195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021</w:t>
            </w:r>
          </w:p>
        </w:tc>
      </w:tr>
      <w:tr w:rsidR="00B00AD6" w:rsidRPr="001F7458" w14:paraId="42A7C01B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C2F939" w14:textId="77777777" w:rsidR="00D26DCE" w:rsidRPr="00AF0926" w:rsidRDefault="00D26DCE" w:rsidP="00DF2E94">
            <w:pPr>
              <w:contextualSpacing/>
              <w:jc w:val="right"/>
              <w:rPr>
                <w:rFonts w:eastAsia="Times New Roman" w:cs="Calibri"/>
                <w:color w:val="000000"/>
                <w:sz w:val="16"/>
                <w:szCs w:val="18"/>
                <w:lang w:val="en-GB"/>
              </w:rPr>
            </w:pPr>
            <w:r w:rsidRPr="00AF0926">
              <w:rPr>
                <w:rFonts w:cstheme="minorHAnsi"/>
                <w:sz w:val="16"/>
                <w:szCs w:val="18"/>
              </w:rPr>
              <w:t>Others</w:t>
            </w:r>
            <w:r w:rsidRPr="00AF0926">
              <w:rPr>
                <w:rFonts w:cstheme="minorHAnsi"/>
                <w:sz w:val="16"/>
                <w:szCs w:val="18"/>
                <w:lang w:val="en-GB"/>
              </w:rPr>
              <w:t>***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DFB655" w14:textId="4A593299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1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629E50" w14:textId="5AF6E222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3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604F2F" w14:textId="4C4E284A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7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A9C09" w14:textId="6D6C74F9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3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1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65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D0D691" w14:textId="74D06958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5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C45595" w14:textId="7A663C97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14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43E53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47353F" w14:paraId="27F25EEA" w14:textId="77777777" w:rsidTr="00B00AD6">
        <w:trPr>
          <w:trHeight w:val="206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81B05D" w14:textId="77777777" w:rsidR="00D26DCE" w:rsidRPr="00AF0926" w:rsidRDefault="00D26DCE" w:rsidP="00DF2E94">
            <w:pPr>
              <w:contextualSpacing/>
              <w:rPr>
                <w:rFonts w:cstheme="minorHAnsi"/>
                <w:bCs/>
                <w:sz w:val="16"/>
                <w:szCs w:val="18"/>
              </w:rPr>
            </w:pPr>
            <w:r w:rsidRPr="00AF0926">
              <w:rPr>
                <w:rFonts w:cstheme="minorHAnsi"/>
                <w:b/>
                <w:bCs/>
                <w:sz w:val="16"/>
                <w:szCs w:val="18"/>
                <w:lang w:val="en-GB"/>
              </w:rPr>
              <w:t>Paramedical procedur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57B07B" w14:textId="3F2F7527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6.3]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1A5093" w14:textId="1AAE1C3B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56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1F4D6" w14:textId="247DCCB7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2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4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3.9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6AA2FD" w14:textId="092354B0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4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5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06]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B974F" w14:textId="2B748D00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1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02]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E86B8C" w14:textId="31520128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1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41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631]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5729607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074</w:t>
            </w:r>
          </w:p>
        </w:tc>
      </w:tr>
      <w:tr w:rsidR="00B00AD6" w:rsidRPr="001F7458" w14:paraId="4D1C39D2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2FFEB8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eastAsia="Times New Roman" w:cs="Calibri"/>
                <w:color w:val="000000"/>
                <w:sz w:val="16"/>
                <w:szCs w:val="18"/>
                <w:lang w:val="en-GB"/>
              </w:rPr>
              <w:t>Nurs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4B85CE" w14:textId="3203324D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1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58E2B6" w14:textId="3FAD747C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8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E46C5" w14:textId="7C5AA1F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4.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9.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1.8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DC78F" w14:textId="3C03A625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2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5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75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0DAA8B" w14:textId="73099C33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1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6.1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54580E" w14:textId="52BA4AA9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8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0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69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C30ED0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001</w:t>
            </w:r>
          </w:p>
        </w:tc>
      </w:tr>
      <w:tr w:rsidR="00B00AD6" w:rsidRPr="001F7458" w14:paraId="015A57F4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E31B95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eastAsia="Times New Roman" w:cs="Calibri"/>
                <w:color w:val="000000"/>
                <w:sz w:val="16"/>
                <w:szCs w:val="18"/>
                <w:lang w:val="en-GB"/>
              </w:rPr>
              <w:t>Physiotherapi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A60B5A" w14:textId="4FCF123B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4.8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E6EEF" w14:textId="55FB3D4B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26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C2AEC0" w14:textId="226B5A9D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7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.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5.7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B6D330" w14:textId="0B7FEFE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8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31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D0D7AA" w14:textId="4622897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9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4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8.5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E7F16" w14:textId="35FF93CF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1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6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61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78E18CD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2226</w:t>
            </w:r>
          </w:p>
        </w:tc>
      </w:tr>
      <w:tr w:rsidR="00B00AD6" w:rsidRPr="001F7458" w14:paraId="15EFDC22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ECD933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  <w:lang w:val="en-GB"/>
              </w:rPr>
              <w:t>Others</w:t>
            </w:r>
            <w:r w:rsidRPr="00AF0926">
              <w:rPr>
                <w:rFonts w:cstheme="minorHAnsi"/>
                <w:sz w:val="16"/>
                <w:szCs w:val="18"/>
              </w:rPr>
              <w:t>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53DC9" w14:textId="28D64B49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03F91" w14:textId="4012F641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9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36C6D" w14:textId="327DE113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7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367C4" w14:textId="223057FE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9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09FB3" w14:textId="33AC66B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5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B532B" w14:textId="77EC6FB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50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27ADA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802</w:t>
            </w:r>
          </w:p>
        </w:tc>
      </w:tr>
      <w:tr w:rsidR="00B00AD6" w:rsidRPr="001F7458" w14:paraId="45B3664A" w14:textId="77777777" w:rsidTr="00B00AD6">
        <w:trPr>
          <w:trHeight w:val="206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DCBD26" w14:textId="77777777" w:rsidR="00D26DCE" w:rsidRPr="00AF0926" w:rsidRDefault="00D26DCE" w:rsidP="00DF2E94">
            <w:pPr>
              <w:contextualSpacing/>
              <w:rPr>
                <w:rFonts w:cstheme="minorHAnsi"/>
                <w:bCs/>
                <w:sz w:val="16"/>
                <w:szCs w:val="18"/>
              </w:rPr>
            </w:pPr>
            <w:r w:rsidRPr="00AF0926">
              <w:rPr>
                <w:rFonts w:cstheme="minorHAnsi"/>
                <w:b/>
                <w:bCs/>
                <w:sz w:val="16"/>
                <w:szCs w:val="18"/>
                <w:lang w:val="en-GB"/>
              </w:rPr>
              <w:t>Medicatio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12882" w14:textId="44868A09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3.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5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4.3]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BC491" w14:textId="786A4AEA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5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7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96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00B124" w14:textId="20C8F66F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43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60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9869F9" w14:textId="58A2CAE0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90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72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167]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2662A1" w14:textId="784DE94F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82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77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86.8]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A286FE" w14:textId="5FFC7827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69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61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793]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218335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32103505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67FD27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</w:rPr>
              <w:t>Alimentary tract and metabolis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677398" w14:textId="739A652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.9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A716D" w14:textId="0526919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9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6E28F5" w14:textId="33ABDEDE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8.9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607FC" w14:textId="6391A70A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78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0D253D" w14:textId="65C213E8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3.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2.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4.9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5A7512" w14:textId="61828CFC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3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44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49FA32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0C211CF2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CEC72D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  <w:lang w:val="en-US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  <w:lang w:val="en-US"/>
              </w:rPr>
              <w:t>Blood and blood forming organ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BBD254" w14:textId="68679A5A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.1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80B735" w14:textId="699963BB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4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014C2A" w14:textId="3C93F27F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.8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D3ADEB" w14:textId="12CACBC1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01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C3CEDD" w14:textId="08F767E2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3.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4.3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E3BA7F" w14:textId="1659087E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3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83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766C2F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1423</w:t>
            </w:r>
          </w:p>
        </w:tc>
      </w:tr>
      <w:tr w:rsidR="00B00AD6" w:rsidRPr="001F7458" w14:paraId="102F5205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602988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</w:rPr>
              <w:t>Cardiovascular sys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263A66" w14:textId="70A796DF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5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9B156C" w14:textId="6853E5B1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3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91BD2D" w14:textId="759F9ABA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1.5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136B99" w14:textId="06FFD33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1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33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1396FC" w14:textId="1F56084C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1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0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2.2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94298B" w14:textId="42890B00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6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69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0ABE32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005</w:t>
            </w:r>
          </w:p>
        </w:tc>
      </w:tr>
      <w:tr w:rsidR="00B00AD6" w:rsidRPr="001F7458" w14:paraId="621D4360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6A32BB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</w:rPr>
              <w:t>Dermatological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28EA27" w14:textId="1E77CC1B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.4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ABB92F" w14:textId="74DDD7C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EBF07B" w14:textId="7DAB3744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.5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755F33" w14:textId="2C742D68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9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D1EA11" w14:textId="7FFEB270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.8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0D4D0B" w14:textId="691073B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0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95161AF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004</w:t>
            </w:r>
          </w:p>
        </w:tc>
      </w:tr>
      <w:tr w:rsidR="00B00AD6" w:rsidRPr="001F7458" w14:paraId="22353B23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AEA857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  <w:lang w:val="en-US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  <w:lang w:val="en-US"/>
              </w:rPr>
              <w:lastRenderedPageBreak/>
              <w:t>Genito-urinary system and sex hormon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7CD98A" w14:textId="3734053A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5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B244FF" w14:textId="61B9626D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0DB784" w14:textId="2001E01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.7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6045D" w14:textId="02FDB84F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4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25394" w14:textId="5A9450CA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6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ED2EE7" w14:textId="06EC4807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3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2D4176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78</w:t>
            </w:r>
          </w:p>
        </w:tc>
      </w:tr>
      <w:tr w:rsidR="00B00AD6" w:rsidRPr="001F7458" w14:paraId="2E9F662E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2A7D70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  <w:lang w:val="en-US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  <w:lang w:val="en-US"/>
              </w:rPr>
              <w:t>Systemic hormonal preparation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1B15B7" w14:textId="3193FB94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.3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CFA34" w14:textId="152717BD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5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B765DE" w14:textId="17C65F44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.8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CBF2B3" w14:textId="3041709F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8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2AC34D" w14:textId="598A5116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.8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9327A1" w14:textId="2A55A437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0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643057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1D817232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1FADC1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</w:rPr>
              <w:t>Antiinfectives for systemic us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59A40C" w14:textId="3289A90C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9.3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F73F86" w14:textId="66270DBE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9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4C9F05" w14:textId="034730CE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8.9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7D4427" w14:textId="5D280F3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98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AC74FF" w14:textId="64DBF27E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.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1.5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111289" w14:textId="64F2A9E2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10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00D894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1DA30277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06A622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</w:rPr>
              <w:t>Antineoplastic and immunomodulating agent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202225" w14:textId="4C6C2256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1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ABD55" w14:textId="6B6E11E9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6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CE4230" w14:textId="78B1FB39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5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CE2340" w14:textId="5EFFA2FB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78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2B12D0" w14:textId="101C58F8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6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7D70C1" w14:textId="2A8DD725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56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5B88FC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7846</w:t>
            </w:r>
          </w:p>
        </w:tc>
      </w:tr>
      <w:tr w:rsidR="00B00AD6" w:rsidRPr="001F7458" w14:paraId="4BF27758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A25DAF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</w:rPr>
              <w:t>Musculo-skeletal sys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F0BCDF" w14:textId="1E8370FF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1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8A76A0" w14:textId="3392B63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F5BA22" w14:textId="1E650BB6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.1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2744E" w14:textId="257F13A5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2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64B8E3" w14:textId="17216235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.4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15D387" w14:textId="76C146BE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5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60ADA5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3EBBD15E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D95418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</w:rPr>
              <w:t>Nervous sys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7BF07D" w14:textId="6FC3EFC4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0.4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C5C81A" w14:textId="4AD21F1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23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A3503" w14:textId="79FEF2E4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6.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1.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61.1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F063F8" w14:textId="44B9109C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9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5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52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37FD8E" w14:textId="0ABF0D36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7.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5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60.1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070FF9" w14:textId="5E6A909B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7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82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1FC7FB3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63749D95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5BC6BC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  <w:lang w:val="en-US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  <w:lang w:val="en-US"/>
              </w:rPr>
              <w:t>Antiparasitic products, insecticides and repellent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E3EDFE" w14:textId="393A68CB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5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2DFEFE" w14:textId="10D30F7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9C2852" w14:textId="0C04E1EF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2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C3A7A9" w14:textId="325C4CEA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8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03B803" w14:textId="19FF849A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1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B73F14" w14:textId="7A8EC861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6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FBC2FF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1311</w:t>
            </w:r>
          </w:p>
        </w:tc>
      </w:tr>
      <w:tr w:rsidR="00B00AD6" w:rsidRPr="00595B02" w14:paraId="1A702D21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CE3B04" w14:textId="77777777" w:rsidR="00D26DCE" w:rsidRPr="00595B02" w:rsidRDefault="00D26DCE" w:rsidP="00DF2E94">
            <w:pPr>
              <w:contextualSpacing/>
              <w:jc w:val="right"/>
              <w:rPr>
                <w:rFonts w:cstheme="minorHAnsi"/>
                <w:b/>
                <w:sz w:val="16"/>
                <w:szCs w:val="18"/>
              </w:rPr>
            </w:pPr>
            <w:r w:rsidRPr="00595B02">
              <w:rPr>
                <w:rFonts w:cs="Calibri"/>
                <w:b/>
                <w:color w:val="000000"/>
                <w:sz w:val="16"/>
                <w:szCs w:val="18"/>
              </w:rPr>
              <w:t>Respiratory system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BAD2C9" w14:textId="52AA3988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0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6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8.1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523AF" w14:textId="676DFFD4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1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27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6F965" w14:textId="01FC57AA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7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5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0.2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BA7C2C" w14:textId="48BBBA99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3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1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008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3A6DB6" w14:textId="64F24F02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3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2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5.2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8FD521" w14:textId="3ECDDEE3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7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2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43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F0300C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1BD17198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800CB3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</w:rPr>
              <w:t>Sensory organ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741455" w14:textId="7AEC782A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2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3CCA88" w14:textId="5CCACAF5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32B273" w14:textId="6AD901D4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4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F4C71C" w14:textId="22280047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8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875523" w14:textId="739F6ABF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.7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A02FE" w14:textId="45CF221D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0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B1BDF6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1735</w:t>
            </w:r>
          </w:p>
        </w:tc>
      </w:tr>
      <w:tr w:rsidR="00B00AD6" w:rsidRPr="001F7458" w14:paraId="055CE8EC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FF84FF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="Calibri"/>
                <w:color w:val="000000"/>
                <w:sz w:val="16"/>
                <w:szCs w:val="18"/>
              </w:rPr>
              <w:t>Variou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9E0DFF" w14:textId="365C8EC6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B9D92" w14:textId="17DE0C69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28AAC8" w14:textId="3C8EE0C0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4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2C773C" w14:textId="5050FFF7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67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E72050" w14:textId="4E7874E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2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CF613F" w14:textId="7E28C6E2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1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D292F8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7173</w:t>
            </w:r>
          </w:p>
        </w:tc>
      </w:tr>
      <w:tr w:rsidR="00B00AD6" w:rsidRPr="001F7458" w14:paraId="1486CAA1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9E9A8B" w14:textId="0FF59D64" w:rsidR="00D26DCE" w:rsidRPr="00AF0926" w:rsidRDefault="00D26DCE" w:rsidP="00B00AD6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  <w:lang w:val="en"/>
              </w:rPr>
              <w:t>Medical deductibl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9B7519" w14:textId="7D62C28F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1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E83F89" w14:textId="50CEEEE5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06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DA4390" w14:textId="2DAFA647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2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5EA827" w14:textId="468AB88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65CCE3" w14:textId="52D5D880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2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720FE3" w14:textId="70DF8EF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6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D82EC4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2714</w:t>
            </w:r>
          </w:p>
        </w:tc>
      </w:tr>
      <w:tr w:rsidR="00B00AD6" w:rsidRPr="001F7458" w14:paraId="46033D5E" w14:textId="77777777" w:rsidTr="00B00AD6">
        <w:trPr>
          <w:trHeight w:val="53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84986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  <w:lang w:val="en"/>
              </w:rPr>
              <w:t>Dispensing honorary</w:t>
            </w:r>
            <w:r w:rsidRPr="00AF0926">
              <w:rPr>
                <w:rFonts w:cstheme="minorHAnsi"/>
                <w:sz w:val="16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954A6" w14:textId="4B7BE20F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13C45" w14:textId="6A9C34EF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3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2065A" w14:textId="05A7ACB7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A51BC" w14:textId="0C998D9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2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E6520" w14:textId="79D8F08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A4F92" w14:textId="128F763C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84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5B70CC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003</w:t>
            </w:r>
          </w:p>
        </w:tc>
      </w:tr>
      <w:tr w:rsidR="00B00AD6" w:rsidRPr="001F7458" w14:paraId="73DA7E5C" w14:textId="77777777" w:rsidTr="00B00AD6">
        <w:trPr>
          <w:trHeight w:val="206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561146" w14:textId="77777777" w:rsidR="001A2890" w:rsidRPr="00AF0926" w:rsidRDefault="001A2890" w:rsidP="001A2890">
            <w:pPr>
              <w:contextualSpacing/>
              <w:rPr>
                <w:rFonts w:cstheme="minorHAnsi"/>
                <w:b/>
                <w:bCs/>
                <w:sz w:val="16"/>
                <w:szCs w:val="18"/>
              </w:rPr>
            </w:pPr>
            <w:r w:rsidRPr="00AF0926">
              <w:rPr>
                <w:rFonts w:cstheme="minorHAnsi"/>
                <w:b/>
                <w:bCs/>
                <w:sz w:val="16"/>
                <w:szCs w:val="18"/>
              </w:rPr>
              <w:t>Medical Devic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E160E7" w14:textId="24B78888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6.4]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4F59C8" w14:textId="2FFD8DBE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7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850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41BA8" w14:textId="2D337EAD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.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8.8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15D93E" w14:textId="2B8F85B8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4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4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847]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3BF7DE" w14:textId="3C09B9A3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4.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3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4.9]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A0B90B" w14:textId="5C237B3A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42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34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515]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E7BA15" w14:textId="137098BF" w:rsidR="001A2890" w:rsidRPr="00FC4802" w:rsidRDefault="001A2890" w:rsidP="001A2890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2B7D9BF7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2E7B3F" w14:textId="77777777" w:rsidR="001A2890" w:rsidRPr="00FC4802" w:rsidRDefault="001A2890" w:rsidP="001A2890">
            <w:pPr>
              <w:contextualSpacing/>
              <w:jc w:val="right"/>
              <w:rPr>
                <w:rFonts w:cstheme="minorHAnsi"/>
                <w:b/>
                <w:bCs/>
                <w:sz w:val="16"/>
                <w:szCs w:val="18"/>
                <w:lang w:val="en-US"/>
              </w:rPr>
            </w:pPr>
            <w:r w:rsidRPr="00AF0926">
              <w:rPr>
                <w:sz w:val="16"/>
                <w:lang w:val="en"/>
              </w:rPr>
              <w:t>Respiratory assistance devices, home oxygen therapy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23AE20D" w14:textId="583B582E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7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7FECF1D" w14:textId="77B2BD11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84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55C3C77" w14:textId="1F0C25A5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E886C28" w14:textId="300CF725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7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0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52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2AA2CF3" w14:textId="7C7215DD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.3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8B27C4" w14:textId="3FBDADCE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99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4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64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815A9B" w14:textId="66E512FD" w:rsidR="001A2890" w:rsidRPr="00FC4802" w:rsidRDefault="001A2890" w:rsidP="001A2890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51EDF593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CD51A4A" w14:textId="77777777" w:rsidR="001A2890" w:rsidRPr="00AF0926" w:rsidRDefault="001A2890" w:rsidP="001A2890">
            <w:pPr>
              <w:contextualSpacing/>
              <w:jc w:val="right"/>
              <w:rPr>
                <w:sz w:val="16"/>
              </w:rPr>
            </w:pPr>
            <w:r w:rsidRPr="00AF0926">
              <w:rPr>
                <w:sz w:val="16"/>
                <w:lang w:val="en"/>
              </w:rPr>
              <w:t>Aerosol generator devi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65E4E44" w14:textId="6AC18EAD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7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AED682F" w14:textId="1E8B70B2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3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C2B8FB" w14:textId="666F1B14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5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93F29DC" w14:textId="4F6EB3DE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61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735AB00" w14:textId="64F7312D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.9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EDDCD1" w14:textId="7A2669E7" w:rsidR="001A2890" w:rsidRPr="00FC4802" w:rsidRDefault="001A2890" w:rsidP="001A2890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0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3D1225" w14:textId="6091184B" w:rsidR="001A2890" w:rsidRPr="00FC4802" w:rsidRDefault="001A2890" w:rsidP="001A2890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&lt;0.0001</w:t>
            </w:r>
          </w:p>
        </w:tc>
      </w:tr>
      <w:tr w:rsidR="00B00AD6" w:rsidRPr="001F7458" w14:paraId="78D229B2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F2E3F7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b/>
                <w:bCs/>
                <w:sz w:val="16"/>
                <w:szCs w:val="18"/>
              </w:rPr>
            </w:pPr>
            <w:r w:rsidRPr="00AF0926">
              <w:rPr>
                <w:sz w:val="16"/>
              </w:rPr>
              <w:t>Other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205338" w14:textId="2EB9CBF7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.7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25790B" w14:textId="28D27EC0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3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851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14B7A" w14:textId="2E55522F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.7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D94ECE" w14:textId="1A3EA506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1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6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84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101A4" w14:textId="704DA9BF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9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98AB06" w14:textId="6E760B08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6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1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12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E5D2BB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065</w:t>
            </w:r>
          </w:p>
        </w:tc>
      </w:tr>
      <w:tr w:rsidR="00B00AD6" w:rsidRPr="0047353F" w14:paraId="410694B2" w14:textId="77777777" w:rsidTr="00B00AD6">
        <w:trPr>
          <w:trHeight w:val="206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682BB" w14:textId="77777777" w:rsidR="00D26DCE" w:rsidRPr="00AF0926" w:rsidRDefault="00D26DCE" w:rsidP="00DF2E94">
            <w:pPr>
              <w:contextualSpacing/>
              <w:rPr>
                <w:rFonts w:cstheme="minorHAnsi"/>
                <w:bCs/>
                <w:sz w:val="16"/>
                <w:szCs w:val="18"/>
              </w:rPr>
            </w:pPr>
            <w:r w:rsidRPr="00AF0926">
              <w:rPr>
                <w:rFonts w:cstheme="minorHAnsi"/>
                <w:b/>
                <w:bCs/>
                <w:sz w:val="16"/>
                <w:szCs w:val="18"/>
                <w:lang w:val="en-GB"/>
              </w:rPr>
              <w:t>Transportatio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221D84" w14:textId="41921B7B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.5]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D34C23" w14:textId="1D3514FA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4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27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1CA5DE" w14:textId="187285C0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.2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14169A" w14:textId="7C81E2CD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7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9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91]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B413CC" w14:textId="1DE6BA53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.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]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684AB5" w14:textId="3786D2B3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0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6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59]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06D42D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1613</w:t>
            </w:r>
          </w:p>
        </w:tc>
      </w:tr>
      <w:tr w:rsidR="00B00AD6" w:rsidRPr="001F7458" w14:paraId="4676E3B9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833C0B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</w:rPr>
              <w:t>Ambul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A3417F" w14:textId="4A4E00FB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2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147442" w14:textId="2D8882DD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98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BD00FC" w14:textId="69111E6A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9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3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DBAADF" w14:textId="50C8C94F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6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45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37195C" w14:textId="41DFBEC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.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.8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D4AB13" w14:textId="3FA5D0E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93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6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38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B3CAC7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1885</w:t>
            </w:r>
          </w:p>
        </w:tc>
      </w:tr>
      <w:tr w:rsidR="00B00AD6" w:rsidRPr="001F7458" w14:paraId="11DCB83D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0B0939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bCs/>
                <w:sz w:val="16"/>
                <w:szCs w:val="18"/>
                <w:lang w:val="en"/>
              </w:rPr>
              <w:t>light medical vehicle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6DB874" w14:textId="574BD8C7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4A37CC" w14:textId="13C8203D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4B581D" w14:textId="7F8984BF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6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9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0238F" w14:textId="59B68341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83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E0E250" w14:textId="49D635CC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7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570E33" w14:textId="39DA9D24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4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2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C88D2B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361</w:t>
            </w:r>
          </w:p>
        </w:tc>
      </w:tr>
      <w:tr w:rsidR="00B00AD6" w:rsidRPr="001F7458" w14:paraId="6F0CE4AC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94BB53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bCs/>
                <w:sz w:val="16"/>
                <w:szCs w:val="18"/>
                <w:lang w:val="en"/>
              </w:rPr>
              <w:t>Taxi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E33DB6" w14:textId="12CB333D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.9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C351CC" w14:textId="187977BD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35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25E17E" w14:textId="06F3599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8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.1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486548" w14:textId="40BFC33A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42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9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45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25213" w14:textId="17B160B7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5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6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F3715B" w14:textId="0AD7FB64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7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7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0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506A5A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804</w:t>
            </w:r>
          </w:p>
        </w:tc>
      </w:tr>
      <w:tr w:rsidR="00B00AD6" w:rsidRPr="001F7458" w14:paraId="71270D71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D937E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</w:rPr>
              <w:t>Others‡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0301A" w14:textId="1AD3D39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2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21B6E" w14:textId="4B6829E8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56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31777" w14:textId="761C8703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2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7F52A" w14:textId="3F748736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25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52A4B" w14:textId="7473E5AD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.1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.1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45784" w14:textId="1D3F0D7E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35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45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E1561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6123</w:t>
            </w:r>
          </w:p>
        </w:tc>
      </w:tr>
      <w:tr w:rsidR="00B00AD6" w:rsidRPr="0047353F" w14:paraId="4504C6D9" w14:textId="77777777" w:rsidTr="00B00AD6">
        <w:trPr>
          <w:trHeight w:val="206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3B94C7" w14:textId="77777777" w:rsidR="00D26DCE" w:rsidRPr="00AF0926" w:rsidRDefault="00D26DCE" w:rsidP="00DF2E94">
            <w:pPr>
              <w:contextualSpacing/>
              <w:rPr>
                <w:rFonts w:cstheme="minorHAnsi"/>
                <w:b/>
                <w:bCs/>
                <w:sz w:val="16"/>
                <w:szCs w:val="18"/>
              </w:rPr>
            </w:pPr>
            <w:r w:rsidRPr="00AF0926">
              <w:rPr>
                <w:rFonts w:cstheme="minorHAnsi"/>
                <w:b/>
                <w:bCs/>
                <w:sz w:val="16"/>
                <w:szCs w:val="18"/>
              </w:rPr>
              <w:t>Productivity los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C738FC" w14:textId="16F56721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E1F935" w14:textId="5F8213FC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22590B" w14:textId="1C4590D4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9.6]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BEDF52" w14:textId="33D1C62B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84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88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1007]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8A554F" w14:textId="11AC3F75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F78FBD" w14:textId="180B2B32" w:rsidR="00D26DCE" w:rsidRPr="00FC4802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522FE9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033</w:t>
            </w:r>
          </w:p>
        </w:tc>
      </w:tr>
      <w:tr w:rsidR="00B00AD6" w:rsidRPr="001F7458" w14:paraId="126C4493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4D5E6D" w14:textId="77777777" w:rsidR="00D26DCE" w:rsidRPr="00AF0926" w:rsidRDefault="00D26DCE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 w:rsidRPr="00AF0926">
              <w:rPr>
                <w:rFonts w:cstheme="minorHAnsi"/>
                <w:sz w:val="16"/>
                <w:szCs w:val="18"/>
              </w:rPr>
              <w:t>Dailly allowanc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2C7582" w14:textId="7F84DFC6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A4C403" w14:textId="27899B21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05B03" w14:textId="6510FF8D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7.1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5.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9.8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B07D92" w14:textId="5828B7C3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226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17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304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CE3110" w14:textId="2D1E9121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3D29BA" w14:textId="08B257F0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768229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034</w:t>
            </w:r>
          </w:p>
        </w:tc>
      </w:tr>
      <w:tr w:rsidR="00B00AD6" w:rsidRPr="001F7458" w14:paraId="6961DB96" w14:textId="77777777" w:rsidTr="00B00AD6">
        <w:trPr>
          <w:trHeight w:val="206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F8189" w14:textId="21368BA6" w:rsidR="00D26DCE" w:rsidRPr="00AF0926" w:rsidRDefault="00205319" w:rsidP="00DF2E94">
            <w:pPr>
              <w:contextualSpacing/>
              <w:jc w:val="right"/>
              <w:rPr>
                <w:rFonts w:cstheme="minorHAnsi"/>
                <w:sz w:val="16"/>
                <w:szCs w:val="18"/>
              </w:rPr>
            </w:pPr>
            <w:r>
              <w:rPr>
                <w:rFonts w:cstheme="minorHAnsi"/>
                <w:sz w:val="16"/>
                <w:szCs w:val="18"/>
              </w:rPr>
              <w:t>Invalidity pens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93F35" w14:textId="3CE44776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AB74F" w14:textId="1C965954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7307B" w14:textId="4EEDAEBA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BD644" w14:textId="0F54ECCA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614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483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785]</w:t>
            </w:r>
          </w:p>
        </w:tc>
        <w:tc>
          <w:tcPr>
            <w:tcW w:w="2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7EB03" w14:textId="480CC558" w:rsidR="00D26DCE" w:rsidRPr="00FC4802" w:rsidRDefault="00D26DCE" w:rsidP="00DF2E94">
            <w:pPr>
              <w:contextualSpacing/>
              <w:jc w:val="center"/>
              <w:rPr>
                <w:rFonts w:cstheme="minorHAnsi"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F92AE" w14:textId="2CFB9125" w:rsidR="00D26DCE" w:rsidRPr="00FC4802" w:rsidRDefault="00D26DCE" w:rsidP="00DF2E94">
            <w:pPr>
              <w:contextualSpacing/>
              <w:jc w:val="center"/>
              <w:rPr>
                <w:rFonts w:cstheme="minorHAnsi"/>
                <w:bCs/>
                <w:sz w:val="18"/>
                <w:szCs w:val="16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[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0 </w:t>
            </w:r>
            <w:r>
              <w:rPr>
                <w:rFonts w:cs="Calibri"/>
                <w:color w:val="000000"/>
                <w:sz w:val="18"/>
                <w:szCs w:val="22"/>
              </w:rPr>
              <w:t>;</w:t>
            </w:r>
            <w:r w:rsidRPr="00FC4802">
              <w:rPr>
                <w:rFonts w:cs="Calibri"/>
                <w:color w:val="000000"/>
                <w:sz w:val="18"/>
                <w:szCs w:val="22"/>
              </w:rPr>
              <w:t xml:space="preserve"> 0]</w:t>
            </w:r>
          </w:p>
        </w:tc>
        <w:tc>
          <w:tcPr>
            <w:tcW w:w="1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AE6B7" w14:textId="77777777" w:rsidR="00D26DCE" w:rsidRPr="00FC4802" w:rsidRDefault="00D26DCE" w:rsidP="00DF2E94">
            <w:pPr>
              <w:contextualSpacing/>
              <w:jc w:val="center"/>
              <w:rPr>
                <w:rFonts w:cs="Calibri"/>
                <w:color w:val="000000"/>
                <w:sz w:val="18"/>
                <w:szCs w:val="18"/>
              </w:rPr>
            </w:pPr>
            <w:r w:rsidRPr="00FC4802">
              <w:rPr>
                <w:rFonts w:cs="Calibri"/>
                <w:color w:val="000000"/>
                <w:sz w:val="18"/>
                <w:szCs w:val="22"/>
              </w:rPr>
              <w:t>0.0874</w:t>
            </w:r>
          </w:p>
        </w:tc>
      </w:tr>
      <w:tr w:rsidR="00B00AD6" w:rsidRPr="00B00AD6" w14:paraId="718E7B1B" w14:textId="77777777" w:rsidTr="00B00AD6">
        <w:trPr>
          <w:trHeight w:val="69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1F2EA" w14:textId="77777777" w:rsidR="00D26DCE" w:rsidRPr="00B00AD6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6"/>
                <w:szCs w:val="18"/>
              </w:rPr>
            </w:pPr>
            <w:r w:rsidRPr="00B00AD6">
              <w:rPr>
                <w:rFonts w:cstheme="minorHAnsi"/>
                <w:b/>
                <w:bCs/>
                <w:sz w:val="16"/>
                <w:szCs w:val="18"/>
              </w:rPr>
              <w:t>Globa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0EAA7" w14:textId="77777777" w:rsidR="00D26DCE" w:rsidRPr="00B00AD6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1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6D4DE" w14:textId="49FBF98E" w:rsidR="00D26DCE" w:rsidRPr="00B00AD6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B00AD6">
              <w:rPr>
                <w:rFonts w:cs="Calibri"/>
                <w:b/>
                <w:color w:val="000000"/>
                <w:sz w:val="18"/>
                <w:szCs w:val="22"/>
              </w:rPr>
              <w:t>8592 [6457 ; 12294]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D13E6F" w14:textId="77777777" w:rsidR="00D26DCE" w:rsidRPr="00B00AD6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516D8" w14:textId="62A19081" w:rsidR="00D26DCE" w:rsidRPr="00B00AD6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B00AD6">
              <w:rPr>
                <w:rFonts w:cs="Calibri"/>
                <w:b/>
                <w:color w:val="000000"/>
                <w:sz w:val="18"/>
                <w:szCs w:val="22"/>
              </w:rPr>
              <w:t>15038 [13745 ; 16672]</w:t>
            </w:r>
          </w:p>
        </w:tc>
        <w:tc>
          <w:tcPr>
            <w:tcW w:w="2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5A3350" w14:textId="77777777" w:rsidR="00D26DCE" w:rsidRPr="00B00AD6" w:rsidRDefault="00D26DCE" w:rsidP="00DF2E94">
            <w:pPr>
              <w:contextualSpacing/>
              <w:jc w:val="center"/>
              <w:rPr>
                <w:rFonts w:cstheme="minorHAnsi"/>
                <w:b/>
                <w:sz w:val="18"/>
                <w:szCs w:val="16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F4B8B" w14:textId="6B318F7C" w:rsidR="00D26DCE" w:rsidRPr="00B00AD6" w:rsidRDefault="00D26DCE" w:rsidP="00DF2E94">
            <w:pPr>
              <w:contextualSpacing/>
              <w:jc w:val="center"/>
              <w:rPr>
                <w:rFonts w:cstheme="minorHAnsi"/>
                <w:b/>
                <w:bCs/>
                <w:sz w:val="18"/>
                <w:szCs w:val="16"/>
              </w:rPr>
            </w:pPr>
            <w:r w:rsidRPr="00B00AD6">
              <w:rPr>
                <w:rFonts w:cs="Calibri"/>
                <w:b/>
                <w:color w:val="000000"/>
                <w:sz w:val="18"/>
                <w:szCs w:val="22"/>
              </w:rPr>
              <w:t>17845 [17139 ; 18618]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B1F847" w14:textId="77777777" w:rsidR="00D26DCE" w:rsidRPr="00B00AD6" w:rsidRDefault="00D26DCE" w:rsidP="00DF2E94">
            <w:pPr>
              <w:contextualSpacing/>
              <w:jc w:val="center"/>
              <w:rPr>
                <w:rFonts w:cs="Calibri"/>
                <w:b/>
                <w:color w:val="000000"/>
                <w:sz w:val="18"/>
                <w:szCs w:val="18"/>
              </w:rPr>
            </w:pPr>
            <w:r w:rsidRPr="00B00AD6">
              <w:rPr>
                <w:rFonts w:cs="Calibri"/>
                <w:b/>
                <w:color w:val="000000"/>
                <w:sz w:val="18"/>
                <w:szCs w:val="22"/>
              </w:rPr>
              <w:t>&lt;0.0001</w:t>
            </w:r>
          </w:p>
        </w:tc>
      </w:tr>
    </w:tbl>
    <w:p w14:paraId="1567DAD4" w14:textId="77777777" w:rsidR="00CB2EF4" w:rsidRDefault="00CB2EF4" w:rsidP="00FB1B63">
      <w:pPr>
        <w:rPr>
          <w:lang w:val="da-DK"/>
        </w:rPr>
        <w:sectPr w:rsidR="00CB2EF4" w:rsidSect="00B00AD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18EF14D" w14:textId="23CE8B3B" w:rsidR="00CB2EF4" w:rsidRPr="00CB2EF4" w:rsidRDefault="00CB2EF4" w:rsidP="00CB2EF4">
      <w:pPr>
        <w:rPr>
          <w:lang w:val="da-DK"/>
        </w:rPr>
      </w:pPr>
      <w:r>
        <w:rPr>
          <w:lang w:val="da-DK"/>
        </w:rPr>
        <w:lastRenderedPageBreak/>
        <w:t xml:space="preserve">Supplementary Table 3: </w:t>
      </w:r>
      <w:r w:rsidR="00DF2E94" w:rsidRPr="00FB1B63">
        <w:rPr>
          <w:lang w:val="en-GB"/>
        </w:rPr>
        <w:t xml:space="preserve">Details </w:t>
      </w:r>
      <w:r w:rsidR="00DF2E94">
        <w:rPr>
          <w:lang w:val="en-GB"/>
        </w:rPr>
        <w:t>of medical cost</w:t>
      </w:r>
      <w:r w:rsidR="00ED14E8">
        <w:rPr>
          <w:lang w:val="en-GB"/>
        </w:rPr>
        <w:t>s</w:t>
      </w:r>
      <w:r w:rsidR="00156017">
        <w:rPr>
          <w:lang w:val="en-GB"/>
        </w:rPr>
        <w:t xml:space="preserve"> (€2020)</w:t>
      </w:r>
      <w:r w:rsidR="00DF2E94">
        <w:rPr>
          <w:lang w:val="en-GB"/>
        </w:rPr>
        <w:t xml:space="preserve"> according to inhaled corticosteroid (ICS) dispensation in </w:t>
      </w:r>
      <w:r w:rsidR="00ED14E8">
        <w:rPr>
          <w:lang w:val="en-GB"/>
        </w:rPr>
        <w:t>patients who died from asthma</w:t>
      </w:r>
      <w:r w:rsidR="00DF2E94" w:rsidRPr="00E643AA">
        <w:rPr>
          <w:lang w:val="en-GB"/>
        </w:rPr>
        <w:t xml:space="preserve"> </w:t>
      </w:r>
      <w:r w:rsidR="00ED14E8">
        <w:rPr>
          <w:lang w:val="en-GB"/>
        </w:rPr>
        <w:t>over</w:t>
      </w:r>
      <w:r w:rsidR="00DF2E94" w:rsidRPr="00E643AA">
        <w:rPr>
          <w:lang w:val="en-GB"/>
        </w:rPr>
        <w:t xml:space="preserve"> </w:t>
      </w:r>
      <w:r w:rsidR="00DF2E94">
        <w:rPr>
          <w:lang w:val="en-GB"/>
        </w:rPr>
        <w:t>12</w:t>
      </w:r>
      <w:r w:rsidR="00DF2E94" w:rsidRPr="00E643AA">
        <w:rPr>
          <w:lang w:val="en-GB"/>
        </w:rPr>
        <w:t xml:space="preserve"> months prior to death.</w:t>
      </w:r>
      <w:r>
        <w:rPr>
          <w:lang w:val="da-DK"/>
        </w:rPr>
        <w:t xml:space="preserve"> </w:t>
      </w:r>
      <w:r w:rsidR="00DF2E94">
        <w:rPr>
          <w:lang w:val="da-DK"/>
        </w:rPr>
        <w:t xml:space="preserve">ICS and </w:t>
      </w:r>
      <w:r w:rsidRPr="00CB2EF4">
        <w:rPr>
          <w:lang w:val="da-DK"/>
        </w:rPr>
        <w:t>ICS/LABA</w:t>
      </w:r>
      <w:r w:rsidR="00DF2E94">
        <w:rPr>
          <w:lang w:val="da-DK"/>
        </w:rPr>
        <w:t xml:space="preserve"> dispensation are expressed</w:t>
      </w:r>
      <w:r w:rsidRPr="00CB2EF4">
        <w:rPr>
          <w:lang w:val="da-DK"/>
        </w:rPr>
        <w:t xml:space="preserve"> in budesonide e</w:t>
      </w:r>
      <w:r w:rsidR="00DF2E94">
        <w:rPr>
          <w:lang w:val="da-DK"/>
        </w:rPr>
        <w:t xml:space="preserve">quivalents. a : ICS daily dose </w:t>
      </w:r>
      <w:r w:rsidRPr="00CB2EF4">
        <w:rPr>
          <w:lang w:val="da-DK"/>
        </w:rPr>
        <w:t>&lt;=100 µg/da</w:t>
      </w:r>
      <w:r w:rsidR="00DF2E94">
        <w:rPr>
          <w:lang w:val="da-DK"/>
        </w:rPr>
        <w:t>y for children (&lt;12 years) and &lt;=200 µg/day for other</w:t>
      </w:r>
      <w:r w:rsidRPr="00CB2EF4">
        <w:rPr>
          <w:lang w:val="da-DK"/>
        </w:rPr>
        <w:t xml:space="preserve"> age</w:t>
      </w:r>
      <w:r w:rsidR="00DF2E94">
        <w:rPr>
          <w:lang w:val="da-DK"/>
        </w:rPr>
        <w:t xml:space="preserve"> categories. b: ICS daily dose</w:t>
      </w:r>
      <w:r w:rsidRPr="00CB2EF4">
        <w:rPr>
          <w:lang w:val="da-DK"/>
        </w:rPr>
        <w:t xml:space="preserve"> ]100 ; 200] µg/day for children </w:t>
      </w:r>
      <w:r w:rsidR="00DF2E94">
        <w:rPr>
          <w:lang w:val="da-DK"/>
        </w:rPr>
        <w:t>(&lt;12 years) and ]200 ; 400] µg/day for other age categories. c: ICS daily dose ]200 ; 400] µg/day for children (&lt;12 years) and ]400 ; 800] µg/day for other</w:t>
      </w:r>
      <w:r w:rsidRPr="00CB2EF4">
        <w:rPr>
          <w:lang w:val="da-DK"/>
        </w:rPr>
        <w:t xml:space="preserve"> age</w:t>
      </w:r>
      <w:r w:rsidR="00DF2E94">
        <w:rPr>
          <w:lang w:val="da-DK"/>
        </w:rPr>
        <w:t xml:space="preserve"> categories. d: ICS daily dose &gt;400 µg/day for children (&lt;12 years) </w:t>
      </w:r>
      <w:r w:rsidRPr="00CB2EF4">
        <w:rPr>
          <w:lang w:val="da-DK"/>
        </w:rPr>
        <w:t>and &gt;800 µg</w:t>
      </w:r>
      <w:r w:rsidR="00DF2E94">
        <w:rPr>
          <w:lang w:val="da-DK"/>
        </w:rPr>
        <w:t>/day for other</w:t>
      </w:r>
      <w:r w:rsidRPr="00CB2EF4">
        <w:rPr>
          <w:lang w:val="da-DK"/>
        </w:rPr>
        <w:t xml:space="preserve"> age categories. CI : Confident Interval ; Other inpatient care* : Hospital reserved drugs, hospital outpatient department, emergency, dialysis.. , ** Other consultations: Teleconsultations, mark-up, flat-rate participation; Other medical acts***: anesthesia, surgery, dental, obstetrics … ;  Other paramedical acts†: pedicure-podiatrist, speech therapists, orthoptists, midwives, thermal baths ...; Other transportation‡ : personal vehicles, public transport…</w:t>
      </w:r>
    </w:p>
    <w:tbl>
      <w:tblPr>
        <w:tblStyle w:val="TableGrid"/>
        <w:tblW w:w="15639" w:type="dxa"/>
        <w:tblInd w:w="-43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1495"/>
        <w:gridCol w:w="1563"/>
        <w:gridCol w:w="1422"/>
        <w:gridCol w:w="1563"/>
        <w:gridCol w:w="1421"/>
        <w:gridCol w:w="1564"/>
        <w:gridCol w:w="1988"/>
        <w:gridCol w:w="1564"/>
        <w:gridCol w:w="995"/>
      </w:tblGrid>
      <w:tr w:rsidR="00CB2EF4" w:rsidRPr="00156017" w14:paraId="1B80FE6C" w14:textId="77777777" w:rsidTr="00156017">
        <w:trPr>
          <w:gridAfter w:val="1"/>
          <w:wAfter w:w="994" w:type="dxa"/>
          <w:trHeight w:val="32"/>
        </w:trPr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CC0798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54C05FF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30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8ECED2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 xml:space="preserve">a 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A11732" w14:textId="77777777" w:rsidR="00CB2EF4" w:rsidRPr="00156017" w:rsidRDefault="00CB2EF4" w:rsidP="00DF2E94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Low </w:t>
            </w: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98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03A8E3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Moderate </w:t>
            </w: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5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2F07E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High </w:t>
            </w: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  <w:vertAlign w:val="superscript"/>
              </w:rPr>
              <w:t>d</w:t>
            </w:r>
          </w:p>
        </w:tc>
      </w:tr>
      <w:tr w:rsidR="00CB2EF4" w:rsidRPr="00156017" w14:paraId="01142799" w14:textId="77777777" w:rsidTr="00156017">
        <w:trPr>
          <w:trHeight w:val="32"/>
        </w:trPr>
        <w:tc>
          <w:tcPr>
            <w:tcW w:w="2064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D3765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30672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AF458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C9EE5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8A99C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F873C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3E029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B7D27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D2F76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AA17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P-value</w:t>
            </w:r>
          </w:p>
        </w:tc>
      </w:tr>
      <w:tr w:rsidR="00CB2EF4" w:rsidRPr="00156017" w14:paraId="17FF64E8" w14:textId="77777777" w:rsidTr="00156017">
        <w:trPr>
          <w:trHeight w:val="53"/>
        </w:trPr>
        <w:tc>
          <w:tcPr>
            <w:tcW w:w="2064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FD9FE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AD512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n [95 IC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ECD2DA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n [95 IC]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61E1B0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n [95 IC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1C1DBE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n [95 IC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DBECA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n [95 IC]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7D3123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n [95 IC]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2D8D1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n [95 IC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4A03F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ean [95 IC]</w:t>
            </w:r>
          </w:p>
        </w:tc>
        <w:tc>
          <w:tcPr>
            <w:tcW w:w="9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4DF5" w14:textId="77777777" w:rsidR="00CB2EF4" w:rsidRPr="00156017" w:rsidRDefault="00CB2EF4" w:rsidP="00DF2E94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597DB0" w:rsidRPr="00156017" w14:paraId="07866E29" w14:textId="77777777" w:rsidTr="00156017">
        <w:trPr>
          <w:trHeight w:val="164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CED4E6" w14:textId="77777777" w:rsidR="00597DB0" w:rsidRPr="00156017" w:rsidRDefault="00597DB0" w:rsidP="00597DB0">
            <w:pPr>
              <w:contextualSpacing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Inpatient stay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8CA5360" w14:textId="7777777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ED38DB" w14:textId="291BA3A8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0394 [9587 ; 11418]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BAAFF21" w14:textId="7777777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A5919" w14:textId="246226CB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2447 [10324 ; 14968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08F231" w14:textId="7777777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402109" w14:textId="64770D84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2561 [11174 ; 14188]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402AF0" w14:textId="7777777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BC1CC4" w14:textId="464E5DA4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1642 [10732 ; 12662]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A87468" w14:textId="0AC2235C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597DB0" w:rsidRPr="00156017" w14:paraId="4E180B11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3CCD19" w14:textId="77777777" w:rsidR="00597DB0" w:rsidRPr="00156017" w:rsidRDefault="00597DB0" w:rsidP="00597DB0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iCs/>
                <w:sz w:val="16"/>
                <w:szCs w:val="16"/>
              </w:rPr>
              <w:t>Medicine</w:t>
            </w: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r w:rsidRPr="00156017">
              <w:rPr>
                <w:rFonts w:asciiTheme="minorHAnsi" w:hAnsiTheme="minorHAnsi" w:cstheme="minorHAnsi"/>
                <w:iCs/>
                <w:sz w:val="16"/>
                <w:szCs w:val="16"/>
              </w:rPr>
              <w:t>Surgery</w:t>
            </w: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, Obstetric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950661" w14:textId="476B2A81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[1.8 ; 2.5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22B052" w14:textId="754A6D1A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7484 [6940 ; 8147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D32803" w14:textId="43488145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 [1.6 ; 2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B2B5FB" w14:textId="4F941399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8344 [7202 ; 10019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FC558B" w14:textId="7EC0C51F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 [2 ; 3.1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6A9CF9" w14:textId="44572FB8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9305 [8332 ; 10488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14D061" w14:textId="5FCE909D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4 [2.1 ; 3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8ADD80" w14:textId="128ED106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8988 [8386 ; 9725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603D2E" w14:textId="44E836D2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597DB0" w:rsidRPr="00156017" w14:paraId="1B659982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6D60AC" w14:textId="77777777" w:rsidR="00597DB0" w:rsidRPr="00156017" w:rsidRDefault="00597DB0" w:rsidP="00597DB0">
            <w:pPr>
              <w:contextualSpacing/>
              <w:jc w:val="righ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"/>
              </w:rPr>
              <w:t>Respiratory system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E22639F" w14:textId="0BF57B92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 [0.6 ; 0.7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854D35C" w14:textId="63923FD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743 [2454 ; 3166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3D28FE" w14:textId="7CA816F5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 [0.7 ; 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A5A776E" w14:textId="5785BEDF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821 [3058 ; 5377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BA4AB06" w14:textId="40F8533E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 [0.8 ; 1.1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41ECF4" w14:textId="119E5063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243 [3560 ; 5020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2C3C82" w14:textId="017E97CC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 [0.8 ; 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1A2869" w14:textId="70921891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060 [3634 ; 4607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18D0E2E" w14:textId="6536F4C0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597DB0" w:rsidRPr="00156017" w14:paraId="6C94FEB2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BEDCCE" w14:textId="77777777" w:rsidR="00597DB0" w:rsidRPr="00156017" w:rsidRDefault="00597DB0" w:rsidP="00597DB0">
            <w:pPr>
              <w:contextualSpacing/>
              <w:jc w:val="righ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iCs/>
                <w:sz w:val="16"/>
                <w:szCs w:val="16"/>
                <w:lang w:val="da-DK"/>
              </w:rPr>
              <w:t>Asthma related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29A23D" w14:textId="2FC55A01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 [0.3 ; 0.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41E6BA" w14:textId="411AA9F6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434 [1251 ; 1737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F3D204C" w14:textId="36F714CA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 [0.4 ; 0.6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70CDC54" w14:textId="3FE55BBB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842 [1461 ; 2354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36D3864" w14:textId="5CFCE04F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 [0.5 ; 0.8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0191ED0" w14:textId="6C362C8F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163 [1799 ; 2614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BFB3CE" w14:textId="75585F6F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 [0.5 ; 0.6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61C00C" w14:textId="5A521E55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088 [1824 ; 2394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118E82" w14:textId="3EF494B5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597DB0" w:rsidRPr="00156017" w14:paraId="14D33B99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FBDB0A" w14:textId="77777777" w:rsidR="00597DB0" w:rsidRPr="00156017" w:rsidRDefault="00597DB0" w:rsidP="00597DB0">
            <w:pPr>
              <w:contextualSpacing/>
              <w:jc w:val="right"/>
              <w:rPr>
                <w:rFonts w:asciiTheme="minorHAnsi" w:hAnsiTheme="minorHAnsi" w:cstheme="minorHAnsi"/>
                <w:i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iCs/>
                <w:sz w:val="16"/>
                <w:szCs w:val="16"/>
                <w:lang w:val="da-DK"/>
              </w:rPr>
              <w:t>Other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0EE986" w14:textId="1B628A35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 [0.2 ; 0.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62179D2" w14:textId="2E5CD93D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09 [1141 ; 1522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D4B3358" w14:textId="3B06C5AA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 [0.3 ; 0.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8FDB0CD" w14:textId="0DD9CFB2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9 [1370 ; 3251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748FCD" w14:textId="78019755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 [0.3 ; 0.4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DBD7189" w14:textId="70179681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80 [1600 ; 2759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B941E1" w14:textId="53F5D22A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 [0.3 ; 0.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21158D" w14:textId="188C867A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2 [1670 ; 2319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44A0A1" w14:textId="5127F632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1</w:t>
            </w:r>
          </w:p>
        </w:tc>
      </w:tr>
      <w:tr w:rsidR="00597DB0" w:rsidRPr="00156017" w14:paraId="5A5549F0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A220C5" w14:textId="77777777" w:rsidR="00597DB0" w:rsidRPr="00156017" w:rsidRDefault="00597DB0" w:rsidP="00597DB0">
            <w:pPr>
              <w:contextualSpacing/>
              <w:jc w:val="right"/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</w:pPr>
            <w:r w:rsidRPr="00156017">
              <w:rPr>
                <w:rFonts w:asciiTheme="minorHAnsi" w:hAnsiTheme="minorHAnsi" w:cstheme="minorHAnsi"/>
                <w:i/>
                <w:iCs/>
                <w:sz w:val="16"/>
                <w:szCs w:val="16"/>
                <w:lang w:val="da-DK"/>
              </w:rPr>
              <w:t>Not related with the Respiratory system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4CFE449" w14:textId="620FBB6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 [1.1 ; 1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6757946" w14:textId="10954A65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41 [4307 ; 5335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3BA211C" w14:textId="4A53AE5A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[0.9 ; 1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6950F3A" w14:textId="07548C3D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23 [3736 ; 5441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761F07" w14:textId="5194B5F5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 [1.1 ; 2.3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1912C3C" w14:textId="511561E0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62 [4386 ; 6072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5AA15C" w14:textId="3C58C17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 [1.2 ; 2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ED1CAA" w14:textId="3402CC12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28 [4474 ; 5496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718DAE" w14:textId="38A77FBC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414</w:t>
            </w:r>
          </w:p>
        </w:tc>
      </w:tr>
      <w:tr w:rsidR="00597DB0" w:rsidRPr="00156017" w14:paraId="413F1337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02749A" w14:textId="77777777" w:rsidR="00597DB0" w:rsidRPr="00156017" w:rsidRDefault="00597DB0" w:rsidP="00597DB0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habilitation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3FE774" w14:textId="6A5BA035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 [0.3 ; 0.6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9F06C3" w14:textId="581E1101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65 [1900 ; 3184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D33478" w14:textId="147F47F4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 [0.3 ; 0.6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9099F7" w14:textId="71F82764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52 [2156 ; 5403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6F5F51" w14:textId="580C19AB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 [0.3 ; 0.5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85DF3" w14:textId="6341962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76 [1693 ; 2897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28FD9C" w14:textId="662A389F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 [0.3 ; 0.5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960458" w14:textId="7CCB1F86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78 [1604 ; 2395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316010" w14:textId="75651269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97</w:t>
            </w:r>
          </w:p>
        </w:tc>
      </w:tr>
      <w:tr w:rsidR="00597DB0" w:rsidRPr="00156017" w14:paraId="7F6B20D1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D0F0CF" w14:textId="77777777" w:rsidR="00597DB0" w:rsidRPr="00156017" w:rsidRDefault="00597DB0" w:rsidP="00597DB0">
            <w:pPr>
              <w:contextualSpacing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Home Care Service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B30826" w14:textId="178549E0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4C5034" w14:textId="6F6FC2F4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6 [123 ; 443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ADAFC8" w14:textId="2D970DC4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[0.1 ; 0.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3D8425" w14:textId="16F7ED40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6 [124 ; 1223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0335EB" w14:textId="405569F2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 ; 0.2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382DDF" w14:textId="27CE3D83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2 [113 ; 547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449204" w14:textId="2E1A80D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[0.1 ; 0.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A25A4E" w14:textId="49CD7F10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6 [219 ; 722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6F1450" w14:textId="6E5195F2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71</w:t>
            </w:r>
          </w:p>
        </w:tc>
      </w:tr>
      <w:tr w:rsidR="00597DB0" w:rsidRPr="00156017" w14:paraId="36201047" w14:textId="77777777" w:rsidTr="00156017">
        <w:trPr>
          <w:trHeight w:val="153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D6F75F" w14:textId="77777777" w:rsidR="00597DB0" w:rsidRPr="00156017" w:rsidRDefault="00597DB0" w:rsidP="00597DB0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Others*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DCE4AF" w14:textId="7777777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3DDA01" w14:textId="6B90632C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9 [238 ; 501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0E11655" w14:textId="7777777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2276AC" w14:textId="1D399170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5 [138 ; 596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32F7C60" w14:textId="7777777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C34B30" w14:textId="448D324E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28 [400 ; 2117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2841E2" w14:textId="77777777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7465F4" w14:textId="77CFB226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0 [186 ; 458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77F5DE" w14:textId="4D5DC168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811</w:t>
            </w:r>
          </w:p>
        </w:tc>
      </w:tr>
      <w:tr w:rsidR="00597DB0" w:rsidRPr="00156017" w14:paraId="069E0625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D4A57" w14:textId="26A5CF70" w:rsidR="00597DB0" w:rsidRPr="00156017" w:rsidRDefault="00156017" w:rsidP="00156017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Outpatient pulmono</w:t>
            </w:r>
            <w:r w:rsidR="00597DB0" w:rsidRPr="00156017">
              <w:rPr>
                <w:rFonts w:asciiTheme="minorHAnsi" w:hAnsiTheme="minorHAnsi" w:cstheme="minorHAnsi"/>
                <w:sz w:val="16"/>
                <w:szCs w:val="16"/>
                <w:lang w:val="da-DK"/>
              </w:rPr>
              <w:t>logist consultation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AE7E2" w14:textId="4213BEE6" w:rsidR="00597DB0" w:rsidRPr="00156017" w:rsidRDefault="00597DB0" w:rsidP="00156017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7D9B8" w14:textId="0A8F54C6" w:rsidR="00597DB0" w:rsidRPr="00156017" w:rsidRDefault="00597DB0" w:rsidP="00156017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[2 ; 4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5C3644" w14:textId="281CEE9B" w:rsidR="00597DB0" w:rsidRPr="00156017" w:rsidRDefault="00597DB0" w:rsidP="00156017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56A827" w14:textId="37B3F3E4" w:rsidR="00597DB0" w:rsidRPr="00156017" w:rsidRDefault="00597DB0" w:rsidP="00156017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[2 ; 5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48561B" w14:textId="0DA04201" w:rsidR="00597DB0" w:rsidRPr="00156017" w:rsidRDefault="00597DB0" w:rsidP="00156017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[0.1 ; 0.3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EF7038" w14:textId="5810E17A" w:rsidR="00597DB0" w:rsidRPr="00156017" w:rsidRDefault="00597DB0" w:rsidP="00156017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[4 ; 8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9D23B" w14:textId="1AA6D93E" w:rsidR="00597DB0" w:rsidRPr="00156017" w:rsidRDefault="00597DB0" w:rsidP="00156017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[0.1 ; 0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4DB54" w14:textId="0DE8E3C9" w:rsidR="00597DB0" w:rsidRPr="00156017" w:rsidRDefault="00597DB0" w:rsidP="00156017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[4 ; 7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F098B" w14:textId="2026B74B" w:rsidR="00597DB0" w:rsidRPr="00156017" w:rsidRDefault="00597DB0" w:rsidP="00597DB0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1C422857" w14:textId="77777777" w:rsidTr="00156017">
        <w:trPr>
          <w:trHeight w:val="164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5E7B73" w14:textId="77777777" w:rsidR="00A07D35" w:rsidRPr="00156017" w:rsidRDefault="00A07D35" w:rsidP="00A07D35">
            <w:pPr>
              <w:contextualSpacing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val="en-GB"/>
              </w:rPr>
              <w:t>Consultation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B2EBF3" w14:textId="75F2578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2 [13.2 ; 15.9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2CF2D" w14:textId="6D14123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52 [336 ; 370]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A2BB9A" w14:textId="360C52F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8 [12.8 ; 19.3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03DD03" w14:textId="11D7155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67 [333 ; 409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427C4E" w14:textId="03595A2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1 [16.2 ; 21.8]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A7895D" w14:textId="15E47DE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36 [406 ; 471]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4D8422" w14:textId="79C005A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3 [15.3 ; 17.4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D2F3E7" w14:textId="56A5AA9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40 [418 ; 462]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E3BFCE" w14:textId="07D7526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55EAC8F9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257AA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General practitioner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B9E83B" w14:textId="2C8F25D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7 [11.6 ; 14.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0EE040" w14:textId="0AACB7E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58 [246 ; 272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BDAF4C" w14:textId="1F16DA6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5 [11.4 ; 18.5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FACB5B" w14:textId="4AC4721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78 [251 ; 316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58263F" w14:textId="6D598E5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1 [14.5 ; 19.6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BFFD9A" w14:textId="1FB632A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20 [296 ; 348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70D80F" w14:textId="2BC1767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5 [13.5 ; 15.6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1D8C7E" w14:textId="37E9EE7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22 [306 ; 339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A39DD5" w14:textId="6BA0264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15F29E53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2CD512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GB"/>
              </w:rPr>
              <w:t>Specialist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F6DA7E" w14:textId="246D6EF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 [1.3 ; 1.7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291481" w14:textId="1547EF7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 [37 ; 50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044EBD" w14:textId="03BACFB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 [1.1 ; 1.7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4D7323" w14:textId="30BEB83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 [30 ; 50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46F4AF" w14:textId="1FAE7DB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 [1.7 ; 2.7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25B7DC" w14:textId="041A680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 [49 ; 70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0B6E67" w14:textId="04154FA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 [1.5 ; 2.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974C72" w14:textId="409E5AB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 [45 ; 62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5C81F7" w14:textId="3298363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72082CD6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B09578" w14:textId="092EB681" w:rsidR="00A07D35" w:rsidRPr="00156017" w:rsidRDefault="00156017" w:rsidP="00156017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5601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GB"/>
              </w:rPr>
              <w:t>Pulmono</w:t>
            </w:r>
            <w:r w:rsidR="00A07D35" w:rsidRPr="0015601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GB"/>
              </w:rPr>
              <w:t>logist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62E2B9" w14:textId="160BFC0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8A0D403" w14:textId="64D0333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[2 ; 3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CF233DB" w14:textId="2249B84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2BC3E50" w14:textId="013003F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[2 ; 5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AAF5029" w14:textId="2A15EC9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2A33194" w14:textId="2621EAA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[2 ; 5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B1B7D5" w14:textId="7E338B1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[0.1 ; 0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E641A4" w14:textId="1A6C4DC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[4 ; 6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71138F" w14:textId="0B829A6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2929324C" w14:textId="77777777" w:rsidTr="00156017">
        <w:trPr>
          <w:trHeight w:val="111"/>
        </w:trPr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D106B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Others**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BAA52" w14:textId="47EFDD8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1D046" w14:textId="5812338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 [48 ; 56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FE806" w14:textId="4D5061D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4D272" w14:textId="1FC6691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 [43 ; 62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A35F5" w14:textId="19BA9E7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4C9F9" w14:textId="275D8EB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 [52 ; 66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54AB8" w14:textId="4B392D1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058F3" w14:textId="6B83BC0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7 [62 ; 73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12F88" w14:textId="14BD91D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1E18CA05" w14:textId="77777777" w:rsidTr="00156017">
        <w:trPr>
          <w:trHeight w:val="164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7B68CC" w14:textId="77777777" w:rsidR="00A07D35" w:rsidRPr="00156017" w:rsidRDefault="00A07D35" w:rsidP="00A07D35">
            <w:pPr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Medical procedure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5703620" w14:textId="37D1F96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2.3 [11.6 ; 13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CD91F34" w14:textId="0D5953D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77 [258 ; 301]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08EBC80" w14:textId="36F2F34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1.9 [10.5 ; 13.3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EE22D39" w14:textId="216C4BF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81 [242 ; 352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EDE2C9" w14:textId="52AAA2F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4.8 [13.6 ; 16.1]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22220CB" w14:textId="773A909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45 [310 ; 395]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50FB8B" w14:textId="1CCA70F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4.7 [13.8 ; 15.6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CEB745" w14:textId="1D5C618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358 [331 ; 390]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59BF9D" w14:textId="439E534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5AABEF25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0AEF71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maging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90A2C9" w14:textId="7C15B7C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[0.9 ; 1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5C1BF9A" w14:textId="683746C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 [47 ; 58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4E054D5" w14:textId="2BA3D84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[0.9 ; 1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D2339B6" w14:textId="47ADD3C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 [39 ; 58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B69B5C9" w14:textId="72A2FA1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 [1.2 ; 1.6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6FC279" w14:textId="716070E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 [62 ; 84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848FDF" w14:textId="1BD7811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 [1.1 ; 1.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39037C7" w14:textId="35812ED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6 [59 ; 75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B89800" w14:textId="5C830AF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1</w:t>
            </w:r>
          </w:p>
        </w:tc>
      </w:tr>
      <w:tr w:rsidR="00A07D35" w:rsidRPr="00156017" w14:paraId="25219D0D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0252A9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129C64F" w14:textId="37EEF13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8 [9.2 ; 10.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A97EEB" w14:textId="64A9395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7 [119 ; 136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376DC62" w14:textId="4B091DA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5 [8.2 ; 10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1F15B5D" w14:textId="37C2D30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3 [105 ; 143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34AEEBA" w14:textId="4827759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8 [10.8 ; 13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B53DCB" w14:textId="2CD6C97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7 [142 ; 177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1087FC" w14:textId="46FCC3F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7 [11 ; 12.5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53DB679" w14:textId="69F772E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1 [148 ; 176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8E1753" w14:textId="2C18D99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3B247A6F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2C3A8" w14:textId="77777777" w:rsidR="00A07D35" w:rsidRPr="00156017" w:rsidRDefault="00A07D35" w:rsidP="00A07D35">
            <w:pPr>
              <w:contextualSpacing/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Others</w:t>
            </w:r>
            <w:r w:rsidRPr="0015601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***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68C5E5" w14:textId="54FF4E3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 [1.3 ; 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7CAF11" w14:textId="6168BFC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 [86 ; 114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5506F4" w14:textId="0A92957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 [1.1 ; 1.7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88813" w14:textId="347D552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1 [84 ; 173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8F4AD" w14:textId="47382E8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 [1.4 ; 1.8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1F7E64" w14:textId="515DD2D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6 [98 ; 161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40B199" w14:textId="176DC41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 [1.6 ; 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A0A4E" w14:textId="69078AB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1 [114 ; 153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A365D" w14:textId="77E6D88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1</w:t>
            </w:r>
          </w:p>
        </w:tc>
      </w:tr>
      <w:tr w:rsidR="00A07D35" w:rsidRPr="00156017" w14:paraId="398B7943" w14:textId="77777777" w:rsidTr="00156017">
        <w:trPr>
          <w:trHeight w:val="164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79B657" w14:textId="77777777" w:rsidR="00A07D35" w:rsidRPr="00156017" w:rsidRDefault="00A07D35" w:rsidP="00A07D35">
            <w:pPr>
              <w:contextualSpacing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Paramedical procedure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54DC0E" w14:textId="6161F78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62.6 [56.9 ; 69.1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8AE4A0" w14:textId="06610C5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076 [968 ; 1207]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717D71" w14:textId="5422745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81.6 [54.5 ; 168.6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E639CB" w14:textId="48D508B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067 [851 ; 1368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440BE5" w14:textId="2FBB29C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87.1 [72.9 ; 106.9]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89204A" w14:textId="3A3F332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344 [1123 ; 1587]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A89764" w14:textId="25993F6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85.8 [75 ; 98.2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BC4AF5E" w14:textId="0322E23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329 [1187 ; 1503]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889365" w14:textId="354824B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73AA8A27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B7C493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GB"/>
              </w:rPr>
              <w:t>Nurse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FD0EF3" w14:textId="6C4BF7A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7 [27.6 ; 36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334810" w14:textId="3968553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6 [427 ; 626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6041BD" w14:textId="729A6C3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5 [21.8 ; 47.7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6C4C8" w14:textId="29361AC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3 [334 ; 777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77F8D3" w14:textId="1BAEF38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1 [33.4 ; 55.9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916F69" w14:textId="21C15FB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9 [563 ; 955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6BEC8C" w14:textId="1281582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 [32.5 ; 49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5E6714" w14:textId="0720A3B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9 [477 ; 719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A52C89" w14:textId="5DAEBCA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2D0784CB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82DE7F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val="en-GB"/>
              </w:rPr>
              <w:t>Physiotherapist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9E905E" w14:textId="0A36915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.3 [26.8 ; 35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154515" w14:textId="6A73280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3 [434 ; 541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0815CA" w14:textId="5ED3517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 [28.4 ; 144.5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38B415" w14:textId="6BE8E93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4 [363 ; 605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617154" w14:textId="6146E80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.4 [34 ; 60.2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458C57" w14:textId="7840055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2 [452 ; 641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25C3DE" w14:textId="4B18FE2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8 [39.5 ; 54.7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D7E275" w14:textId="18DAA5E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6 [567 ; 714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176EEE" w14:textId="1480A0D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18B3DFE6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7E1B8B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s</w:t>
            </w: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†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35506" w14:textId="171AC42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 [0.4 ; 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1A37E" w14:textId="78E3684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 [68 ; 117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9EA39" w14:textId="4724456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 [0.5 ; 2.5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B5131" w14:textId="558789E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 [61 ; 168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69F63" w14:textId="4BC2956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 [0.3 ; 1.2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D89F4" w14:textId="02EA372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 [50 ; 107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2528C" w14:textId="6E52CFD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 [0.6 ; 2.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A596D4" w14:textId="79FC9B4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4 [89 ; 148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83848" w14:textId="00C8076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38</w:t>
            </w:r>
          </w:p>
        </w:tc>
      </w:tr>
      <w:tr w:rsidR="00A07D35" w:rsidRPr="00156017" w14:paraId="76305E3A" w14:textId="77777777" w:rsidTr="00156017">
        <w:trPr>
          <w:trHeight w:val="164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A147CE" w14:textId="77777777" w:rsidR="00A07D35" w:rsidRPr="00156017" w:rsidRDefault="00A07D35" w:rsidP="00A07D35">
            <w:pPr>
              <w:contextualSpacing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Medication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4C8E18" w14:textId="6ADD4B9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7.1 [141.1 ; 153.1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F3E38B" w14:textId="46AA534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394 [1296 ; 1519]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6D2782" w14:textId="0F4A6A4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6.9 [144.8 ; 169.5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18229" w14:textId="34DC975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534 [1269 ; 2109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3B5A3A" w14:textId="0DA795A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9.6 [169.5 ; 189.9]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013C29" w14:textId="712479A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859 [1658 ; 2154]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6DC99D" w14:textId="1F5C345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3.6 [196 ; 212.2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DC41E9" w14:textId="2F51CA4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2253 [2111 ; 2448]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D9521F" w14:textId="0906FA4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64F1C8A3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9BD7A6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Alimentary tract and metabolism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ACC974" w14:textId="6FC8B36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6 [18.4 ; 20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B95249" w14:textId="019701B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4 [112 ; 141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96B0FA" w14:textId="192A4D4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2 [17.6 ; 23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106DC4" w14:textId="06E2AD2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 [87 ; 137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FD74A" w14:textId="41197DC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.3 [20.1 ; 24.9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02F89D" w14:textId="09FB443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8 [127 ; 179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088ADB" w14:textId="077529B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.1 [22.5 ; 26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C3DC02" w14:textId="34CDC6E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6 [139 ; 179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DC1A83" w14:textId="1FA8720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0EBD8BF8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AB0622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Blood and blood forming organ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1715EC" w14:textId="5554E7C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4 [8.7 ; 10.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B0FB30" w14:textId="354BD4C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 [87 ; 122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A15566" w14:textId="392E547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5 [8.6 ; 13.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5618A5" w14:textId="416C583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7 [84 ; 179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FC7609" w14:textId="7480114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8 [10.1 ; 14.3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494077" w14:textId="7024144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1 [138 ; 299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3ADF30" w14:textId="332AE44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7 [9.8 ; 11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190F2A1" w14:textId="0F8339D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7 [114 ; 170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B8DB30" w14:textId="2BB3316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1FBF8904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F602B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diovascular system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091881" w14:textId="384F286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2 [15.3 ; 17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FDE042" w14:textId="4FCEBB5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4 [124 ; 143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912430" w14:textId="48F58EA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3 [14.4 ; 18.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26019B" w14:textId="0F6DC62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3 [106 ; 142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186BAE" w14:textId="01569B5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3 [16.8 ; 20.1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E7B9EC" w14:textId="7291E05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9 [124 ; 155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D43FB1" w14:textId="61579ED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[18.8 ; 21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9C428A" w14:textId="797505C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2 [159 ; 186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B18EC8" w14:textId="5E6E59C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788FCC54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F829C2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rmatological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66C001" w14:textId="196A95A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4 [3 ; 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E0DFFA" w14:textId="28FD02A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[6 ; 8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FD25CF" w14:textId="0D5BEE0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5 [3 ; 10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A01B36" w14:textId="1AC84EB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[6 ; 16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40DC7B" w14:textId="11800B0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 [3.1 ; 4.3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5729CE" w14:textId="7834223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[7 ; 13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EBBCD9" w14:textId="0311C94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 [3.5 ; 4.6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B891B9" w14:textId="5C62E03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[7 ; 11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BB2538" w14:textId="2B1B0C2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04</w:t>
            </w:r>
          </w:p>
        </w:tc>
      </w:tr>
      <w:tr w:rsidR="00A07D35" w:rsidRPr="00156017" w14:paraId="64844F09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9E9D70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Genito-urinary system and sex hormone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0AB352" w14:textId="583F6AE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 [1.1 ; 2.6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8E1E45" w14:textId="13F50C1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[8 ; 14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2BE980" w14:textId="3ADE997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 [0.9 ; 1.7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A9A254" w14:textId="08B2376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[7 ; 18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C5274A" w14:textId="38046E1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 [1 ; 1.8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811342" w14:textId="1CFF617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 [6 ; 11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4CC887F" w14:textId="0C4BADB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 [1.2 ; 1.6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9D287D" w14:textId="4E52F20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[8 ; 13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26E74C" w14:textId="25DF0AC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82</w:t>
            </w:r>
          </w:p>
        </w:tc>
      </w:tr>
      <w:tr w:rsidR="00A07D35" w:rsidRPr="00156017" w14:paraId="25260D61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8F2FF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Systemic hormonal preparation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EEFB9A" w14:textId="5F1C067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5 [4.9 ; 6.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370A0D" w14:textId="513173E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 [16 ; 28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897D06" w14:textId="713828E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5 [5.5 ; 7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8E2306" w14:textId="12850FE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 [14 ; 23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E280D6" w14:textId="15C0454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5 [6.5 ; 8.6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755B8B" w14:textId="0C2E49E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 [24 ; 72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45E07A" w14:textId="66D6C51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 [7.9 ; 9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C18143" w14:textId="5854D65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 [26 ; 48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88B21E" w14:textId="21C5315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0CB7CE76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DC0BF8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tiinfectives for systemic use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C3F8BD" w14:textId="49AF4AD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8 [7.2 ; 8.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2A6E16" w14:textId="64D6799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 [60 ; 113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CE0C8B" w14:textId="13034FC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.4 [8.3 ; 10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C4266F" w14:textId="0118486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 [60 ; 113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3466A" w14:textId="1B9F743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8 [9.6 ; 12.1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B14565" w14:textId="4F3A03B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1 [89 ; 252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4C01B51" w14:textId="7FACC55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5 [11.5 ; 13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E4D45C" w14:textId="221AFAD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5 [110 ; 176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B39069" w14:textId="4B83A06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6B01268A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782ED5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ntineoplastic and immunomodulating agent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A94A10" w14:textId="0015BCF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 [0.2 ; 0.5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8B39DC" w14:textId="5CFFCFD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 [41 ; 127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376292" w14:textId="5CD518B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 [0.4 ; 1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CD56FA" w14:textId="7622E38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6 [22 ; 920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8E89C9" w14:textId="337F75D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 [0.2 ; 0.7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48E379" w14:textId="3BD914D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2 [54 ; 489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4B71AD" w14:textId="12027F5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 [0.3 ; 0.7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54AFB8" w14:textId="04DBD54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6 [44 ; 188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E616AF" w14:textId="60F5F0D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71</w:t>
            </w:r>
          </w:p>
        </w:tc>
      </w:tr>
      <w:tr w:rsidR="00A07D35" w:rsidRPr="00156017" w14:paraId="1D9CA938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307CB6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usculo-skeletal system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2D2045" w14:textId="009269E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[2.7 ; 3.5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3BBBDA" w14:textId="0BF66E1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 [17 ; 35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A26A4C" w14:textId="07EAE6D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 [2.2 ; 3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D49FC1" w14:textId="59A5993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 [9 ; 18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018728" w14:textId="40F36E1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 [2.4 ; 3.3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AACD6A" w14:textId="55D2623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 [14 ; 30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974B13" w14:textId="030F6C6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 [3.3 ; 4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28037F" w14:textId="01BE14F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 [22 ; 46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1B190C" w14:textId="756CE15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3AD2AB88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14843D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rvous system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21E929" w14:textId="7436288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.8 [48.6 ; 54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FA8AEE" w14:textId="5CBCF49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6 [182 ; 242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B0BFC6" w14:textId="5800104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4 [45.1 ; 56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B9FDC0" w14:textId="157E7D2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2 [147 ; 302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487B1A" w14:textId="3094A5A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8 [53.7 ; 64.8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A771CE" w14:textId="51A2BE2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0 [182 ; 251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C5D21D" w14:textId="6B65752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 [60.1 ; 67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1A7A20" w14:textId="2E4CE9C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0 [189 ; 238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CC046D" w14:textId="6A1754B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01F623E8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B4378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Antiparasitic products, insecticides and repellent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81BE0" w14:textId="57B08A1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22C94" w14:textId="2AAFAE8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[1 ; 19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4F930" w14:textId="30C6BCF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 ; 0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894F6" w14:textId="534C46B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[0 ; 1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751C5" w14:textId="3041C56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8D971" w14:textId="663EE1F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[0 ; 1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9AAD07" w14:textId="156FFA5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CAB74" w14:textId="03E33F7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[0 ; 13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A46AD" w14:textId="47E9250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72</w:t>
            </w:r>
          </w:p>
        </w:tc>
      </w:tr>
      <w:tr w:rsidR="00A07D35" w:rsidRPr="00156017" w14:paraId="2B02F04E" w14:textId="77777777" w:rsidTr="00156017">
        <w:trPr>
          <w:trHeight w:val="164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CC3294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Respiratory system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BD338E" w14:textId="400553C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1 [23.5 ; 26.6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FACA0" w14:textId="276BB39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476 [422 ; 559]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E2806" w14:textId="69D5677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 [27.1 ; 33.8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926D55" w14:textId="3AEF489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571 [441 ; 982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793929" w14:textId="08C105E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7 [33.8 ; 40.1]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92A738" w14:textId="700C2D1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673 [584 ; 885]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25FA90" w14:textId="1E2B5BD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 [46.6 ; 52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0A63BF" w14:textId="0070459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137 [1030 ; 1284]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A14C90" w14:textId="51B99F8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0F1E9D2F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99875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ensory organ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EA9C38" w14:textId="6E2B7C7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 [2.5 ; 3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77D068" w14:textId="1551BDD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 [27 ; 58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830B3D" w14:textId="7BEBB3F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7 [2.9 ; 4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52D464" w14:textId="1C632D8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 [23 ; 94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AC0C4" w14:textId="23D622A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 [3.6 ; 5.4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B20122" w14:textId="68FC4A9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 [32 ; 93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E25EB3" w14:textId="31C7631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 [3.8 ; 4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57E1DA" w14:textId="4931657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 [29 ; 72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804687" w14:textId="4509D57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0B71D8AF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80DC88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Variou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9919AE" w14:textId="070D4BB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[0.2 ; 0.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7B24F7" w14:textId="241F412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 [9 ; 118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60234" w14:textId="5E13C83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CF6300" w14:textId="37F5C02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 [3 ; 11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15D63C" w14:textId="69D9528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[0.2 ; 0.3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C8908B" w14:textId="51403EB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 [6 ; 11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5DE8AF" w14:textId="28B2D05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[0.1 ; 0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B4404A" w14:textId="6EF0707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 [6 ; 13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1331FF" w14:textId="5BDC3F4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44</w:t>
            </w:r>
          </w:p>
        </w:tc>
      </w:tr>
      <w:tr w:rsidR="00A07D35" w:rsidRPr="00156017" w14:paraId="543D628C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2A0AA8" w14:textId="62E1A9FA" w:rsidR="00A07D35" w:rsidRPr="00156017" w:rsidRDefault="00A07D35" w:rsidP="00156017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  <w:lang w:val="en"/>
              </w:rPr>
              <w:t>Medical deductible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E7D201" w14:textId="1917D95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[0.1 ; 0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705DAE" w14:textId="42FA343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[3 ; 8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C6DD02" w14:textId="13B2697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99F38" w14:textId="3E83DBC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 [1 ; 3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FE0D2B" w14:textId="639274C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3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4C250E" w14:textId="04978F5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[2 ; 15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365C49" w14:textId="45632FF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 [0.1 ; 0.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7F19F6" w14:textId="0934AA8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[3 ; 8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13CA1C" w14:textId="4149341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46</w:t>
            </w:r>
          </w:p>
        </w:tc>
      </w:tr>
      <w:tr w:rsidR="00A07D35" w:rsidRPr="00156017" w14:paraId="144FE93F" w14:textId="77777777" w:rsidTr="00156017">
        <w:trPr>
          <w:trHeight w:val="284"/>
        </w:trPr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A6E8C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  <w:lang w:val="en"/>
              </w:rPr>
              <w:t>Dispensing honorary</w:t>
            </w: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FDAF6" w14:textId="447F61B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FCAA2" w14:textId="65D4DE2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 [65 ; 75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D9CB1" w14:textId="325A95B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10519" w14:textId="582E85B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 [58 ; 80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D5EE8" w14:textId="0BCD91F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EC76A" w14:textId="686525D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 [75 ; 95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05253E" w14:textId="0B6A828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29F67" w14:textId="101E367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 [73 ; 85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5A1121" w14:textId="4AD6A72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73</w:t>
            </w:r>
          </w:p>
        </w:tc>
      </w:tr>
      <w:tr w:rsidR="00A07D35" w:rsidRPr="00156017" w14:paraId="66563413" w14:textId="77777777" w:rsidTr="00156017">
        <w:trPr>
          <w:trHeight w:val="164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B3C996" w14:textId="77777777" w:rsidR="00A07D35" w:rsidRPr="00156017" w:rsidRDefault="00A07D35" w:rsidP="00A07D35">
            <w:pPr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dical Device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496613" w14:textId="721BEFE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0.4 [9.7 ; 11.2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DD8D92" w14:textId="34D07DF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078 [992 ; 1175]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8CC306" w14:textId="3D7D33F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0.7 [9.2 ; 12.5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22A4BC" w14:textId="074040C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983 [799 ; 1226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1674D2" w14:textId="47022A9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2.4 [11.2 ; 13.7]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8C82CB" w14:textId="3929FA2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199 [1043 ; 1375]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0826BCF" w14:textId="1A6F066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4.7 [13.7 ; 15.8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6E914E" w14:textId="3054B15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410 [1285 ; 1543]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C94484" w14:textId="73AEC08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18A329EC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18989E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  <w:lang w:val="en"/>
              </w:rPr>
              <w:t>Respiratory assistance devices, home oxygen therapy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EA3A577" w14:textId="3C25663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 [2.2 ; 2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70F8552" w14:textId="01CE807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0 [478 ; 612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97A7261" w14:textId="6A22B86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 [1.4 ; 2.5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982DA0B" w14:textId="5108641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9 [312 ; 575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BF39390" w14:textId="49F3B03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 [2.1 ; 3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A70E4A9" w14:textId="24BB6E1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16 [506 ; 768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8011012" w14:textId="457A5E5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[2.6 ; 3.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BD252DD" w14:textId="0281F31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89 [604 ; 783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C1B755" w14:textId="1CA083E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14269696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8C07E5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  <w:lang w:val="en"/>
              </w:rPr>
              <w:t>Aerosol generator device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517A8C6" w14:textId="4E5892A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 [1.4 ; 1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7B25977" w14:textId="36FDDDF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 [36 ; 50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01F2A83" w14:textId="4439356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 [1.7 ; 2.7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AE95DF" w14:textId="61C2A71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 [43 ; 75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2B83AEB" w14:textId="039185D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8 [2.4 ; 3.3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0B917F9" w14:textId="00C9149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 [56 ; 85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D973B0" w14:textId="3D281CF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 [3.2 ; 4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3804AB" w14:textId="46EBA1A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 [70 ; 90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181D3E" w14:textId="3B40C32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2EA76858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BC1C6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Other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F59521" w14:textId="58A5168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3 [5.8 ; 6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6708C7" w14:textId="505EF05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7 [448 ; 555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88273" w14:textId="65383B7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7 [5.6 ; 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14C8B" w14:textId="394EEF1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8 [404 ; 654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225760" w14:textId="2438416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 [6.2 ; 7.9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7EC069" w14:textId="1D317DF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4 [433 ; 615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A8615F" w14:textId="0EB9F7A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2 [7.5 ; 8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AC6290" w14:textId="0F5F48E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2 [570 ; 724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4DFB1D" w14:textId="7ED0C51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650DD0E1" w14:textId="77777777" w:rsidTr="00156017">
        <w:trPr>
          <w:trHeight w:val="164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5AC584" w14:textId="77777777" w:rsidR="00A07D35" w:rsidRPr="00156017" w:rsidRDefault="00A07D35" w:rsidP="00A07D35">
            <w:pPr>
              <w:contextualSpacing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Transportation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585915" w14:textId="557C30A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9 [3.6 ; 4.3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5E4554" w14:textId="1862C6F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44 [393 ; 528]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96AB63" w14:textId="2076CA5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6 [3.1 ; 4.2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39E92D" w14:textId="083D4DB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2 [301 ; 444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B358FD" w14:textId="32DA29D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 [3.7 ; 4.7]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699C22" w14:textId="7684BD5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7 [386 ; 653]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977CFF" w14:textId="5D611D2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3 [4 ; 4.7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A328C3" w14:textId="71A7698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7 [447 ; 614]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5FB0C9" w14:textId="2A983D6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</w:tr>
      <w:tr w:rsidR="00A07D35" w:rsidRPr="00156017" w14:paraId="403A699F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133AFA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Ambulance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CA7099" w14:textId="3E8776F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 [2.4 ; 2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4E6703" w14:textId="6DECD54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9 [265 ; 366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D2B83B" w14:textId="31BFBB7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 [2.2 ; 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F2769E" w14:textId="2386E18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2 [218 ; 330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BD544E" w14:textId="0887AF9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 [2.4 ; 3.1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58040F" w14:textId="58683E1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3 [260 ; 525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A0977A" w14:textId="322323C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 [2.7 ; 3.2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E00FF8" w14:textId="0920ED0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0 [308 ; 410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D15F1C" w14:textId="1267F47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65</w:t>
            </w:r>
          </w:p>
        </w:tc>
      </w:tr>
      <w:tr w:rsidR="00A07D35" w:rsidRPr="00156017" w14:paraId="15D2469F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F2D84C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Cs/>
                <w:sz w:val="16"/>
                <w:szCs w:val="16"/>
                <w:lang w:val="en"/>
              </w:rPr>
              <w:t>light medical vehicle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60A5CA" w14:textId="4F30F31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 [0.5 ; 0.7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C5097A" w14:textId="23E9936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 [26 ; 56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097804" w14:textId="52C8305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 [0.3 ; 0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4E2478" w14:textId="64F3E26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 [12 ; 39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D9E277" w14:textId="7B41975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 [0.5 ; 1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D1C506" w14:textId="1E5772C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 [28 ; 94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805032" w14:textId="1BDAAFC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 [0.5 ; 0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C915FE8" w14:textId="2F9658A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 [28 ; 52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194E00" w14:textId="5481356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17</w:t>
            </w:r>
          </w:p>
        </w:tc>
      </w:tr>
      <w:tr w:rsidR="00A07D35" w:rsidRPr="00156017" w14:paraId="328F42B2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EBF58A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Cs/>
                <w:sz w:val="16"/>
                <w:szCs w:val="16"/>
                <w:lang w:val="en"/>
              </w:rPr>
              <w:t>Taxis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377650" w14:textId="35D500E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 [0.5 ; 0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C2CA55" w14:textId="4791454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 [48 ; 117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D8EEAD" w14:textId="2B1BDC6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 [0.3 ; 0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494DD9" w14:textId="66E3684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 [32 ; 127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3C3FFF" w14:textId="3D247E9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 [0.5 ; 0.9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6FDC05" w14:textId="3C18C73C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3 [43 ; 102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58A978" w14:textId="1DA02FF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 [0.6 ; 0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66A51F5" w14:textId="255D41D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 [61 ; 200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D71D64" w14:textId="202ECA2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30</w:t>
            </w:r>
          </w:p>
        </w:tc>
      </w:tr>
      <w:tr w:rsidR="00A07D35" w:rsidRPr="00156017" w14:paraId="71536100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E7770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Others‡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8D630" w14:textId="05B4B66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.1 ; 0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DA263" w14:textId="00C604E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 [27 ; 50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B9D96" w14:textId="47B5EA7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 ; 0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9535E" w14:textId="28F03F4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 [11 ; 40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008C1" w14:textId="23B7811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 ; 0.1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C9227" w14:textId="51E15A4D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 [16 ; 42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8FCB4B" w14:textId="4D52263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 [0 ; 0.1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76D004" w14:textId="639121E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 [16 ; 31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170624" w14:textId="1448F8E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665</w:t>
            </w:r>
          </w:p>
        </w:tc>
      </w:tr>
      <w:tr w:rsidR="00A07D35" w:rsidRPr="00156017" w14:paraId="2CD5EDB4" w14:textId="77777777" w:rsidTr="00156017">
        <w:trPr>
          <w:trHeight w:val="164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BD399C" w14:textId="77777777" w:rsidR="00A07D35" w:rsidRPr="00156017" w:rsidRDefault="00A07D35" w:rsidP="00A07D35">
            <w:pPr>
              <w:contextualSpacing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roductivity loss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57CBD8" w14:textId="51CED33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 [1.7 ; 3.9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3403D1" w14:textId="068AC51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9 [216 ; 385]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836DC7" w14:textId="14B70B5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[0.3 ; 4.4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1720B7" w14:textId="4D3A231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86 [134 ; 547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4EF9DF" w14:textId="4A608B62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 [0.8 ; 4.1]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D4E7B6" w14:textId="74D015A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0 [113 ; 325]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6C9E2CB" w14:textId="6DDA91F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 [1.3 ; 3.8]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0E6FFE" w14:textId="751E678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9 [172 ; 350]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6EB52D8" w14:textId="433F6DF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765</w:t>
            </w:r>
          </w:p>
        </w:tc>
      </w:tr>
      <w:tr w:rsidR="00A07D35" w:rsidRPr="00156017" w14:paraId="4F5AFB85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0CE5F0" w14:textId="77777777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Dailly allowance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DDEFF8" w14:textId="2A75915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 [1.6 ; 3.9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4BD761" w14:textId="7B546E9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 [52 ; 118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929FB9" w14:textId="7124AB5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[0.3 ; 3.3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063CDE" w14:textId="26CD2F7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 [8 ; 133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A077C" w14:textId="28A20D5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8 [0.9 ; 4.4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DDFD09" w14:textId="6BE6B62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4 [28 ; 153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54105B4" w14:textId="0CE686BB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 [1.3 ; 3.8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84B684" w14:textId="02CB6CF5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9 [40 ; 118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5A9D8D" w14:textId="65372539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517</w:t>
            </w:r>
          </w:p>
        </w:tc>
      </w:tr>
      <w:tr w:rsidR="00A07D35" w:rsidRPr="00156017" w14:paraId="7CCD197E" w14:textId="77777777" w:rsidTr="00156017">
        <w:trPr>
          <w:trHeight w:val="164"/>
        </w:trPr>
        <w:tc>
          <w:tcPr>
            <w:tcW w:w="20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FFA3A" w14:textId="1A1528D2" w:rsidR="00A07D35" w:rsidRPr="00156017" w:rsidRDefault="00A07D35" w:rsidP="00A07D35">
            <w:pPr>
              <w:contextualSpacing/>
              <w:jc w:val="right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sz w:val="16"/>
                <w:szCs w:val="16"/>
              </w:rPr>
              <w:t>Invalidity pension</w:t>
            </w:r>
          </w:p>
        </w:tc>
        <w:tc>
          <w:tcPr>
            <w:tcW w:w="14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F65E7" w14:textId="511FAF3F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518E0" w14:textId="4792DF3A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9 [146 ; 308]</w:t>
            </w:r>
          </w:p>
        </w:tc>
        <w:tc>
          <w:tcPr>
            <w:tcW w:w="14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80791" w14:textId="688A8EA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71660" w14:textId="268FB406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9 [120 ; 473]</w:t>
            </w: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22C66" w14:textId="71FA20B8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E48DB" w14:textId="23C62B2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6 [60 ; 234]</w:t>
            </w: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4DC083" w14:textId="047352C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F6251" w14:textId="573ACE8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0 [116 ; 282]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B9983" w14:textId="6B810951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928</w:t>
            </w:r>
          </w:p>
        </w:tc>
      </w:tr>
      <w:tr w:rsidR="00A07D35" w:rsidRPr="00156017" w14:paraId="27AA42E1" w14:textId="77777777" w:rsidTr="00156017">
        <w:trPr>
          <w:trHeight w:val="52"/>
        </w:trPr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7EDFC" w14:textId="7777777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1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51B616" w14:textId="7777777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34628" w14:textId="06118954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5303 [14335 ; 16445]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67300B" w14:textId="7777777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AE2B9" w14:textId="69CE1A2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7327 [15015 ; 20364]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C8AD0B" w14:textId="7777777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37707" w14:textId="22CE44AE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8390 [16817 ; 20147]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A474B" w14:textId="77777777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DFCE9" w14:textId="5E2D7A03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18188 [17159 ; 19391]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C4971" w14:textId="10E98030" w:rsidR="00A07D35" w:rsidRPr="00156017" w:rsidRDefault="00A07D35" w:rsidP="00A07D35">
            <w:pPr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15601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&lt;0.0001</w:t>
            </w:r>
          </w:p>
        </w:tc>
      </w:tr>
    </w:tbl>
    <w:p w14:paraId="2E9E335A" w14:textId="77777777" w:rsidR="003E1C7F" w:rsidRDefault="003E1C7F" w:rsidP="00FB1B63">
      <w:pPr>
        <w:rPr>
          <w:lang w:val="da-DK"/>
        </w:rPr>
        <w:sectPr w:rsidR="003E1C7F" w:rsidSect="00CB2EF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B8AF52E" w14:textId="22BC588F" w:rsidR="00CB2EF4" w:rsidRDefault="00DF2E94" w:rsidP="00FB1B63">
      <w:pPr>
        <w:rPr>
          <w:lang w:val="da-DK"/>
        </w:rPr>
      </w:pPr>
      <w:r>
        <w:rPr>
          <w:lang w:val="da-DK"/>
        </w:rPr>
        <w:lastRenderedPageBreak/>
        <w:t xml:space="preserve">Supplementary Table 4: </w:t>
      </w:r>
      <w:r w:rsidRPr="00FE5972">
        <w:rPr>
          <w:lang w:val="da-DK"/>
        </w:rPr>
        <w:t>Details of medical cost</w:t>
      </w:r>
      <w:r w:rsidR="00ED14E8">
        <w:rPr>
          <w:lang w:val="da-DK"/>
        </w:rPr>
        <w:t>s</w:t>
      </w:r>
      <w:r w:rsidRPr="00FE5972">
        <w:rPr>
          <w:lang w:val="da-DK"/>
        </w:rPr>
        <w:t xml:space="preserve"> according to short acting beta agonist dispensation in</w:t>
      </w:r>
      <w:r w:rsidR="00ED14E8">
        <w:rPr>
          <w:lang w:val="da-DK"/>
        </w:rPr>
        <w:t xml:space="preserve"> patients who died from asthma over </w:t>
      </w:r>
      <w:r w:rsidRPr="00FE5972">
        <w:rPr>
          <w:lang w:val="da-DK"/>
        </w:rPr>
        <w:t>12 months prior to death</w:t>
      </w:r>
      <w:r w:rsidR="00FE5972" w:rsidRPr="00FE5972">
        <w:rPr>
          <w:lang w:val="da-DK"/>
        </w:rPr>
        <w:t>. CI : Confident Interval ; Other inpatient care* : Hospital reserved drugs, hospital outpatient department, emergency, dialysis.. , ** Other consultations: Teleconsultations, mark-up, flat-rate participation; Other paramedical acts†: pedicure-podiatrist, speech therapists, orthoptists, midwives, thermal baths ...; Other medical acts***:  anesthesia, surgery, dental, obstetrics … ; Other transportation‡ : personal vehicles, public transport…</w:t>
      </w:r>
    </w:p>
    <w:tbl>
      <w:tblPr>
        <w:tblStyle w:val="TableGrid"/>
        <w:tblW w:w="16431" w:type="dxa"/>
        <w:tblInd w:w="-11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417"/>
        <w:gridCol w:w="1558"/>
        <w:gridCol w:w="1417"/>
        <w:gridCol w:w="1700"/>
        <w:gridCol w:w="1132"/>
        <w:gridCol w:w="1544"/>
        <w:gridCol w:w="1202"/>
        <w:gridCol w:w="1474"/>
        <w:gridCol w:w="1174"/>
        <w:gridCol w:w="816"/>
        <w:gridCol w:w="449"/>
        <w:gridCol w:w="849"/>
      </w:tblGrid>
      <w:tr w:rsidR="00FE5972" w:rsidRPr="005503F3" w14:paraId="1694744F" w14:textId="77777777" w:rsidTr="005503F3">
        <w:trPr>
          <w:trHeight w:val="77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C1D319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2FCC197C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FA74C0" w14:textId="526601B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0 </w:t>
            </w:r>
            <w:r w:rsidR="00805B72"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canister</w:t>
            </w: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503F3">
              <w:rPr>
                <w:rFonts w:ascii="Times New Roman" w:hAnsi="Times New Roman"/>
                <w:sz w:val="16"/>
                <w:szCs w:val="16"/>
              </w:rPr>
              <w:t>(N=1218)</w:t>
            </w:r>
          </w:p>
        </w:tc>
        <w:tc>
          <w:tcPr>
            <w:tcW w:w="31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5DC742" w14:textId="21DABF3E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[</w:t>
            </w:r>
            <w:r w:rsidR="00805B72"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; 2] canister</w:t>
            </w: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s </w:t>
            </w:r>
            <w:r w:rsidRPr="005503F3">
              <w:rPr>
                <w:rFonts w:ascii="Times New Roman" w:hAnsi="Times New Roman"/>
                <w:sz w:val="16"/>
                <w:szCs w:val="16"/>
              </w:rPr>
              <w:t>(N=559)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B22330" w14:textId="0EF86488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[3; 5] </w:t>
            </w:r>
            <w:r w:rsidR="00805B72"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anisters </w:t>
            </w: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503F3">
              <w:rPr>
                <w:rFonts w:ascii="Times New Roman" w:hAnsi="Times New Roman"/>
                <w:sz w:val="16"/>
                <w:szCs w:val="16"/>
              </w:rPr>
              <w:t>(N=479)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FCDE27" w14:textId="5EBFA6FD" w:rsidR="00FE5972" w:rsidRPr="005503F3" w:rsidRDefault="00805B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[6; 12] canisters</w:t>
            </w:r>
            <w:r w:rsidR="00FE5972"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="00FE5972" w:rsidRPr="005503F3">
              <w:rPr>
                <w:rFonts w:ascii="Times New Roman" w:hAnsi="Times New Roman"/>
                <w:sz w:val="16"/>
                <w:szCs w:val="16"/>
              </w:rPr>
              <w:t>(N=643)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33F6E" w14:textId="464DEDFA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&gt;12 </w:t>
            </w:r>
            <w:r w:rsidR="00805B72"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canisters</w:t>
            </w: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5503F3">
              <w:rPr>
                <w:rFonts w:ascii="Times New Roman" w:hAnsi="Times New Roman"/>
                <w:bCs/>
                <w:sz w:val="16"/>
                <w:szCs w:val="16"/>
              </w:rPr>
              <w:t>(N=930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540D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503F3" w:rsidRPr="005503F3" w14:paraId="40AF073E" w14:textId="77777777" w:rsidTr="005503F3">
        <w:trPr>
          <w:trHeight w:val="38"/>
        </w:trPr>
        <w:tc>
          <w:tcPr>
            <w:tcW w:w="169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EC12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4054C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Frequency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C2D8B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Cs/>
                <w:sz w:val="16"/>
                <w:szCs w:val="16"/>
              </w:rPr>
              <w:t>Cos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C0DED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Frequency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F348A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Cs/>
                <w:sz w:val="16"/>
                <w:szCs w:val="16"/>
              </w:rPr>
              <w:t>Cost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F33ED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Frequency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7E1DE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Cs/>
                <w:sz w:val="16"/>
                <w:szCs w:val="16"/>
              </w:rPr>
              <w:t>Cost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0C229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Frequency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587CA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Cs/>
                <w:sz w:val="16"/>
                <w:szCs w:val="16"/>
              </w:rPr>
              <w:t>Cost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75BFA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04896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3BD4FE5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</w:tr>
      <w:tr w:rsidR="005503F3" w:rsidRPr="005503F3" w14:paraId="71C7DED1" w14:textId="77777777" w:rsidTr="005503F3">
        <w:trPr>
          <w:trHeight w:val="148"/>
        </w:trPr>
        <w:tc>
          <w:tcPr>
            <w:tcW w:w="169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5A38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F28E3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Mean</w:t>
            </w:r>
          </w:p>
          <w:p w14:paraId="1BE08B2C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[95 CI]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47D075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Mean</w:t>
            </w:r>
          </w:p>
          <w:p w14:paraId="2E14D83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[95 CI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B6B8C6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Mean</w:t>
            </w:r>
          </w:p>
          <w:p w14:paraId="2CDB702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[95 CI]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69608D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Mean</w:t>
            </w:r>
          </w:p>
          <w:p w14:paraId="5AA9F4C3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[95 CI]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1FBA4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Mean</w:t>
            </w:r>
          </w:p>
          <w:p w14:paraId="6D39FCAC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[95 CI]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9F4C3E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Mean</w:t>
            </w:r>
          </w:p>
          <w:p w14:paraId="4E3CC6CE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[95 CI]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A3B65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Mean</w:t>
            </w:r>
          </w:p>
          <w:p w14:paraId="7F96D17D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[95 CI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EF96DA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Mean</w:t>
            </w:r>
          </w:p>
          <w:p w14:paraId="1D7B1F8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[95 CI]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490CD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Mean</w:t>
            </w:r>
          </w:p>
          <w:p w14:paraId="6DE3C264" w14:textId="6269D90D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[95 IC]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55FD3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Mean</w:t>
            </w:r>
          </w:p>
          <w:p w14:paraId="445A1844" w14:textId="11B8C60E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[95 IC]</w:t>
            </w:r>
          </w:p>
        </w:tc>
        <w:tc>
          <w:tcPr>
            <w:tcW w:w="849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61B0C9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503F3" w:rsidRPr="005503F3" w14:paraId="5CFAE20D" w14:textId="77777777" w:rsidTr="005503F3">
        <w:trPr>
          <w:trHeight w:val="195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BBE2ED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Inpatient st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FD6043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062ACBA" w14:textId="4DA24EEB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271 [9361 ; 11519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8932DD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711337" w14:textId="66BA6CD4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930 [9492 ; 12819]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FAF109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FDA7C2" w14:textId="18EDEA98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615 [8371 ; 11212]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198DE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64A064" w14:textId="7A4D7A12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582 [11253 ; 14305]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6A0A40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180A19" w14:textId="0950EEDE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727 [11568 ; 13992]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483A8C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39C91BA4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BEFAB8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iCs/>
                <w:sz w:val="16"/>
                <w:szCs w:val="16"/>
              </w:rPr>
              <w:t>Medicine</w:t>
            </w:r>
            <w:r w:rsidRPr="005503F3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 w:rsidRPr="005503F3">
              <w:rPr>
                <w:rFonts w:ascii="Times New Roman" w:hAnsi="Times New Roman"/>
                <w:iCs/>
                <w:sz w:val="16"/>
                <w:szCs w:val="16"/>
              </w:rPr>
              <w:t>Surgery</w:t>
            </w:r>
            <w:r w:rsidRPr="005503F3">
              <w:rPr>
                <w:rFonts w:ascii="Times New Roman" w:hAnsi="Times New Roman"/>
                <w:sz w:val="16"/>
                <w:szCs w:val="16"/>
              </w:rPr>
              <w:t>, Obstetric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A53131" w14:textId="00E8648A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7 [1.6 ; 2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5D2886" w14:textId="6E65A3D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019 [6517 ; 765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8E8831B" w14:textId="4C4BB1FF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 [1.7 ; 3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FA8842" w14:textId="0EF853E3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875 [6798 ; 9648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4A49EF" w14:textId="67B6F38B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7 [1.5 ; 2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031656" w14:textId="70AA11A8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170 [6294 ; 8125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27CCA25" w14:textId="4774450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3 [2 ; 3.5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63AC4F" w14:textId="52890611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9382 [8528 ; 10482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D61563" w14:textId="6DBAA2EC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 [2.4 ; 3.9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FF43C4" w14:textId="2C093564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009 [9147 ; 10950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D79704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2426156C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3363C5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i/>
                <w:iCs/>
                <w:sz w:val="16"/>
                <w:szCs w:val="16"/>
                <w:lang w:val="en"/>
              </w:rPr>
              <w:t>Respiratory syst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2B5C6AD" w14:textId="78520854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6 [0.5 ; 0.6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939213" w14:textId="7E1677E5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610 [2319 ; 303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57915C" w14:textId="3F029649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6 [0.5 ; 0.7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705894" w14:textId="614C3F5E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885 [2350 ; 4243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02FDA8" w14:textId="4527D29D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7 [0.7 ; 0.9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C9F257" w14:textId="23C7A63B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002 [2521 ; 3669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462EB6A" w14:textId="3D40ED11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9 [0.8 ; 1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1EE2C6E" w14:textId="7ED37186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029 [3473 ; 4710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2B5984" w14:textId="10B72568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1 [1 ; 1.2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1609F9" w14:textId="5D22C6D8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760 [4219 ; 5428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897A50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2B04301E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4109936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iCs/>
                <w:sz w:val="16"/>
                <w:szCs w:val="16"/>
                <w:lang w:val="da-DK"/>
              </w:rPr>
              <w:t>Asthma relat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D2A9AC" w14:textId="1A3331ED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3 [0.3 ; 0.4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C40B65" w14:textId="390F0254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18 [947 ; 1352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F5E858" w14:textId="0FD910F5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4 [0.3 ; 0.5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DF832F" w14:textId="156C4293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688 [1262 ; 2625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B88ECD" w14:textId="7542C463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4 [0.4 ; 0.5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4AF117" w14:textId="1D74F2A4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560 [1244 ; 1915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0FD60D" w14:textId="2A8D4DFA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5 [0.5 ; 0.6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6936A44" w14:textId="09F545D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939 [1630 ; 2306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609FBA" w14:textId="218510AA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7 [0.6 ; 0.8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DC6122" w14:textId="08DD0F25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693 [2356 ; 3107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8748E4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18AE3A63" w14:textId="77777777" w:rsidTr="005503F3">
        <w:trPr>
          <w:trHeight w:val="49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AB6A7D8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iCs/>
                <w:sz w:val="16"/>
                <w:szCs w:val="16"/>
                <w:lang w:val="da-DK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51E51C" w14:textId="239AB99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3 [0.2 ; 0.3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CCF1C44" w14:textId="01CD88DB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92 [1248 ; 1852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07C4648" w14:textId="4507EE3C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2 ; 0.3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A0E903" w14:textId="5C4B41E0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98 [918 ; 1620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A17DC0C" w14:textId="4E2B0331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3 [0.2 ; 0.4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61AEE5" w14:textId="63266051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42 [1137 ; 1910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7F6EAB" w14:textId="5249E462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3 [0.3 ; 0.4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C56A0B" w14:textId="77CB5F16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091 [1662 ; 2680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81EC41" w14:textId="500BC6E0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3 [0.3 ; 0.4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5165A9" w14:textId="6ED97130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068 [1717 ; 2553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B5DB6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172</w:t>
            </w:r>
          </w:p>
        </w:tc>
      </w:tr>
      <w:tr w:rsidR="005503F3" w:rsidRPr="005503F3" w14:paraId="184209CD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029E23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i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i/>
                <w:iCs/>
                <w:sz w:val="16"/>
                <w:szCs w:val="16"/>
                <w:lang w:val="da-DK"/>
              </w:rPr>
              <w:t>Not related with the Respiratory syst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798B11" w14:textId="26D83B45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2 [1 ; 1.4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D8E9D0" w14:textId="50669138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409 [3979 ; 489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8E93D9" w14:textId="09DDF24E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3 [1 ; 2.5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CACA04" w14:textId="22A54F76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990 [4205 ; 6655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B4E1BC" w14:textId="3AE63364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 [0.8 ; 1.2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449A73" w14:textId="2C4E4EC8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168 [3553 ; 4878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E60D9D" w14:textId="5331251F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4 [1.1 ; 2.6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A4FFBA" w14:textId="1F6A07A1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353 [4644 ; 6199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34530" w14:textId="41B37E82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9 [1.4 ; 2.9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B1E1E8" w14:textId="1E0924F5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249 [4660 ; 5987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346635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314</w:t>
            </w:r>
          </w:p>
        </w:tc>
      </w:tr>
      <w:tr w:rsidR="005503F3" w:rsidRPr="005503F3" w14:paraId="227DF086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7EAB68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  <w:lang w:val="en-GB"/>
              </w:rPr>
              <w:t>Rehabilit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827584" w14:textId="5FDB9BC6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5 [0.3 ; 0.9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DE346C3" w14:textId="06F3F3CB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515 [1929 ; 3711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1E596B" w14:textId="57DC65B2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4 [0.3 ; 0.6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5928A7" w14:textId="3D364B4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702 [1946 ; 3858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D794CC9" w14:textId="66F2FF64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3 [0.3 ; 0.4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8384C0" w14:textId="133C914C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590 [1207 ; 2196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888966" w14:textId="159ECEA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4 [0.3 ; 0.5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0BEB1F" w14:textId="086A9F6F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642 [1937 ; 3632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47A84E" w14:textId="7D7312BA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3 [0.3 ; 0.4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1079FA" w14:textId="42A26C9F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953 [1573 ; 2648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2423CB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9419</w:t>
            </w:r>
          </w:p>
        </w:tc>
      </w:tr>
      <w:tr w:rsidR="005503F3" w:rsidRPr="005503F3" w14:paraId="32632324" w14:textId="77777777" w:rsidTr="005503F3">
        <w:trPr>
          <w:trHeight w:val="49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810CFC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Home Care Servi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5DC043F" w14:textId="6C2DDDC2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9BE9E3" w14:textId="36A15F0D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98 [221 ; 71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C686CD3" w14:textId="67C84E1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6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D23BFCF" w14:textId="0A679B93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85 [67 ; 565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8223EB" w14:textId="43C80F2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3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A8BF4C" w14:textId="6CF9055B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3 [55 ; 341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ABF80AE" w14:textId="284F5FE2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 ; 0.3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B86449" w14:textId="081E2344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09 [81 ; 610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C0C87" w14:textId="073BAA18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A95FE0" w14:textId="16F90BA6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76 [193 ; 743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CFDD2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961</w:t>
            </w:r>
          </w:p>
        </w:tc>
      </w:tr>
      <w:tr w:rsidR="005503F3" w:rsidRPr="005503F3" w14:paraId="16D08B0A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47E1FD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Others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B56C73" w14:textId="6B40AA3B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0E1A78" w14:textId="2ACF8BDA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39 [219 ; 552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1A4B41" w14:textId="7734EBC1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C5E3DD" w14:textId="444548D8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68 [128 ; 340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C37AD0" w14:textId="31085884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64B5C1F" w14:textId="283895D3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12 [264 ; 2501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19F3F2" w14:textId="1DD87946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B046DC" w14:textId="14B1400F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49 [203 ; 779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9B2564" w14:textId="6EF339D1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.1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F61B09" w14:textId="03FDF3E0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89 [249 ; 696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77FA7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220E1680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72B00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  <w:lang w:val="da-DK"/>
              </w:rPr>
              <w:t>Outpatient pneumologist consult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D73178" w14:textId="4081900C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1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917BEC" w14:textId="457FF4A0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 [2 ; 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BD078" w14:textId="58D876EA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896D3B" w14:textId="0356D238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 [2 ; 6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30179F" w14:textId="34CB4E5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1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070886" w14:textId="76892895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 [1 ; 3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DEEDBF" w14:textId="06E6D930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5395F9" w14:textId="6126C00E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 [3 ; 6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D4648" w14:textId="26A2CD14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3 [0.2 ; 0.3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DDCF3" w14:textId="4EA232A2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 [6 ; 9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210E0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503F3" w:rsidRPr="005503F3" w14:paraId="2482D498" w14:textId="77777777" w:rsidTr="005503F3">
        <w:trPr>
          <w:trHeight w:val="195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81FE06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/>
              </w:rPr>
              <w:t>Consul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FAF7A2" w14:textId="3F7D5DCC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3.9 [12.8 ; 15.4]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FAD852" w14:textId="478438FF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45 [327 ; 363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2498CCB" w14:textId="368B58F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6.6 [14.5 ; 21.5]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AAB1AC3" w14:textId="1AE0DCC4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91 [361 ; 428]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2EB4F0" w14:textId="3F82074C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5.1 [13.8 ; 16.8]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7E005AC" w14:textId="7A5EBC02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13 [383 ; 449]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4670F2" w14:textId="1F5F8AEB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5.3 [13.9 ; 17.8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67EF79" w14:textId="2F612C51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91 [365 ; 422]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5ABCAA" w14:textId="3DEDFC30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7.1 [15.8 ; 19.3]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49913" w14:textId="6DF09254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447 [421 ; 474]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716D8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0660209B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227FD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  <w:lang w:val="en-GB"/>
              </w:rPr>
              <w:t>General practitione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8E6266" w14:textId="412A990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.6 [11.5 ; 14.1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61A4FD" w14:textId="1A3C71D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56 [241 ; 27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03781F" w14:textId="1BE7FA9B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.8 [12.7 ; 20.5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A23FAA1" w14:textId="2D85DA4F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86 [264 ; 319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152C342" w14:textId="0314E5EA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3.4 [12.2 ; 15.2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19B3D6" w14:textId="53C4F3FC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00 [277 ; 330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814F20E" w14:textId="45D0EA4F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3.7 [12.3 ; 16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96F0B5" w14:textId="7AB9A86B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87 [267 ; 311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9D1FA0" w14:textId="3F7F1B44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5.1 [13.9 ; 17.5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D32F17" w14:textId="0A45C610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28 [308 ; 349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C269C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12B0F3A1" w14:textId="77777777" w:rsidTr="005503F3">
        <w:trPr>
          <w:trHeight w:val="211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CF87B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Speciali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96542B" w14:textId="31CC1CCB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4 [1.2 ; 1.6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27C38C" w14:textId="7E796E6F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8 [34 ; 4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E85A81A" w14:textId="138E9E99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8 [1.4 ; 2.9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88EC9E8" w14:textId="61671A3D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7 [38 ; 63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E4A8A9" w14:textId="4B667B03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7 [1.4 ; 2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27645C" w14:textId="358A0EA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8 [40 ; 59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D421F20" w14:textId="0C614ACE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6 [1.3 ; 2.1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B0D249" w14:textId="0B7F796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6 [38 ; 61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801530" w14:textId="346169F1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9 [1.6 ; 2.4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B97DAC" w14:textId="182A1041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8 [49 ; 73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1701E8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81</w:t>
            </w:r>
          </w:p>
        </w:tc>
      </w:tr>
      <w:tr w:rsidR="005503F3" w:rsidRPr="005503F3" w14:paraId="5BC36EB5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7F32DE" w14:textId="77777777" w:rsidR="00FE5972" w:rsidRPr="005503F3" w:rsidRDefault="00FE5972" w:rsidP="005503F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5503F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Pneumologi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CF3E27" w14:textId="20BE4EF4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1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C9006EE" w14:textId="3FE7A91A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 [2 ; 3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C66AB1B" w14:textId="354F28B5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BF120F" w14:textId="38D96E90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 [2 ; 5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24AED3" w14:textId="087356BE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53CBA4" w14:textId="4BD374FD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 [2 ; 5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DB81724" w14:textId="0A3BF012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2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5C7B45" w14:textId="38759411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 [3 ; 5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F1F2EF" w14:textId="11BE2C7E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2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01B81A" w14:textId="47BD88DB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 [3 ; 6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00B24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503F3" w:rsidRPr="005503F3" w14:paraId="5F659BDA" w14:textId="77777777" w:rsidTr="005503F3">
        <w:trPr>
          <w:trHeight w:val="133"/>
        </w:trPr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B02B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Others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36AE9" w14:textId="4D382468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95D69" w14:textId="7DD9845E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1 [47 ; 5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16D26" w14:textId="1CB7FB25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9502C6" w14:textId="592A6A9E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8 [51 ; 69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985A12" w14:textId="4B4927BC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42CD9" w14:textId="50862632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5 [56 ; 79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F93F2B" w14:textId="45743045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F9599F" w14:textId="156C9452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7 [51 ; 69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FEC1F" w14:textId="0182CBAF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24669" w14:textId="11CCAD6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1 [56 ; 68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43296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138</w:t>
            </w:r>
          </w:p>
        </w:tc>
      </w:tr>
      <w:tr w:rsidR="005503F3" w:rsidRPr="005503F3" w14:paraId="269A5822" w14:textId="77777777" w:rsidTr="005503F3">
        <w:trPr>
          <w:trHeight w:val="195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818E198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Medical procedur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937788" w14:textId="7424FE11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.5 [11.7 ; 13.4]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D5D8B27" w14:textId="4A33B99D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78 [257 ; 308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B01C79" w14:textId="3D649FC4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3.9 [12.8 ; 15.6]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414ED6" w14:textId="5851F2FA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09 [279 ; 345]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7A2B67" w14:textId="10F498CD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3.5 [12.3 ; 14.9]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DFE915" w14:textId="1296B243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21 [284 ; 384]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FD9C3A" w14:textId="3A417A40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3.2 [12.1 ; 14.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05F2F7E" w14:textId="7CFBAEC8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21 [287 ; 365]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DC71E" w14:textId="5E6D1E13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4.1 [13.2 ; 15.3]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BCBBA4" w14:textId="1B279CA4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347 [319 ; 387]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77523A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4C6622D1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A33DAC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  <w:lang w:val="en-GB"/>
              </w:rPr>
              <w:t>Imaging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25C061E" w14:textId="59B0FBF8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 [0.9 ; 1.1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6364DF" w14:textId="75BF425D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1 [45 ; 5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218CCA" w14:textId="4561F1DB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3 [1.1 ; 1.5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2300B0" w14:textId="59883300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8 [58 ; 79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DE61F0" w14:textId="59197C09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2 [1 ; 1.4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6013B9" w14:textId="41B85AD5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2 [53 ; 77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E16A63" w14:textId="588176FE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2 [1 ; 1.3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BB2B0F" w14:textId="79BED166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0 [52 ; 73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6FC926" w14:textId="2874422C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2 [1.1 ; 1.3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848374" w14:textId="0F1B5F3D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2 [55 ; 70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B3F26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430</w:t>
            </w:r>
          </w:p>
        </w:tc>
      </w:tr>
      <w:tr w:rsidR="005503F3" w:rsidRPr="005503F3" w14:paraId="24B6ACC7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5292E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  <w:lang w:val="en-GB"/>
              </w:rPr>
              <w:t>Laboratory test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D9A23F" w14:textId="2821650D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.3 [9.6 ; 11.2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3222ED" w14:textId="242E7EEA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32 [122 ; 14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972C858" w14:textId="26C78CA9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.9 [9.9 ; 12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37CC7B0" w14:textId="506BE4F8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4 [129 ; 162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057E1D" w14:textId="563BD31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.8 [9.8 ; 12.1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C3C37A" w14:textId="501CE5E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1 [126 ; 160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2EE7D9" w14:textId="7FACA7A1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.5 [9.5 ; 11.6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816970" w14:textId="1DA7CE1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1 [127 ; 165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B6E666" w14:textId="499A12E9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 [10.2 ; 11.9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B1A26F" w14:textId="36D44438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54 [141 ; 169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B14BD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21</w:t>
            </w:r>
          </w:p>
        </w:tc>
      </w:tr>
      <w:tr w:rsidR="005503F3" w:rsidRPr="005503F3" w14:paraId="07B6BA07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F20F1" w14:textId="77777777" w:rsidR="00FE5972" w:rsidRPr="005503F3" w:rsidRDefault="00FE5972" w:rsidP="005503F3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Others</w:t>
            </w:r>
            <w:r w:rsidRPr="005503F3">
              <w:rPr>
                <w:rFonts w:ascii="Times New Roman" w:hAnsi="Times New Roman"/>
                <w:sz w:val="16"/>
                <w:szCs w:val="16"/>
                <w:lang w:val="en-GB"/>
              </w:rPr>
              <w:t>**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6F7E70" w14:textId="0849EE71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2 [1.1 ; 1.3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527411" w14:textId="174D0D3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6 [82 ; 116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B80CC" w14:textId="0200B83F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7 [1.3 ; 3.6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C8FD08" w14:textId="70A90461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7 [82 ; 117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FFD77" w14:textId="1F19DFA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4 [1.2 ; 1.7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CB84BD" w14:textId="3EA4B433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8 [94 ; 167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01D94" w14:textId="4FA1CF69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5 [1.3 ; 1.9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B8538" w14:textId="0D9EC28B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0 [98 ; 157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26FA2" w14:textId="1E9A0858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 [1.7 ; 2.7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1A631" w14:textId="163ED424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32 [114 ; 157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187E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6E0DE19A" w14:textId="77777777" w:rsidTr="005503F3">
        <w:trPr>
          <w:trHeight w:val="195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0B589E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Paramedical procedur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53501C" w14:textId="035D171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9.9 [61.9 ; 82.6]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5350A2E" w14:textId="254B6EB3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94 [977 ; 1236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D44F8A" w14:textId="59E29C59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70.2 [59.5 ; 84.5]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1FC5040" w14:textId="6594DB92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078 [914 ; 1269]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9F8F67" w14:textId="1AB856B2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3.3 [52.4 ; 78.3]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4D2854" w14:textId="2CE2984C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117 [928 ; 1369]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10E40D" w14:textId="0BF966D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2.2 [65.3 ; 120.4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098FC8" w14:textId="79EB07AA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237 [1047 ; 1509]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DA2F4" w14:textId="4892027D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85.3 [74.6 ; 98.7]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C1466E" w14:textId="24764775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398 [1215 ; 1617]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B7B0FE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74</w:t>
            </w:r>
          </w:p>
        </w:tc>
      </w:tr>
      <w:tr w:rsidR="005503F3" w:rsidRPr="005503F3" w14:paraId="0A5046F0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594CF4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Nur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8E093DC" w14:textId="68A0295F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3.3 [27.9 ; 39.4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A953A2F" w14:textId="6360017E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09 [426 ; 61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E6000F" w14:textId="752632C2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5.2 [27.2 ; 47.6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79CF0E7" w14:textId="55764392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65 [354 ; 604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AD2A343" w14:textId="350B251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6.9 [21.2 ; 34.2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DCE16E9" w14:textId="0799954E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83 [351 ; 709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51ACC2" w14:textId="2A01978C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9.4 [30.5 ; 54.9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5D463A" w14:textId="1A1F90E8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15 [458 ; 852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5BD7F0" w14:textId="4806CCDA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9.5 [33 ; 48.2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780D38" w14:textId="47EDA65B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87 [559 ; 915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A000EC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0747D981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BE1990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lastRenderedPageBreak/>
              <w:t>Physiotherapis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E781E1" w14:textId="0313BEC3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5.7 [30.1 ; 44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6E630B" w14:textId="278A002E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86 [432 ; 552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DA495B" w14:textId="7435A72C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4.1 [27.9 ; 42.1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3CEFEA" w14:textId="495B383F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30 [437 ; 634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CCC543" w14:textId="4B89AD11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5.8 [28.1 ; 48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B892B3" w14:textId="7BC13964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51 [452 ; 666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AE0C481" w14:textId="3EC3B7D3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1.7 [29.6 ; 77.1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BDF5CC8" w14:textId="756FF54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40 [460 ; 645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F74F48" w14:textId="6321F75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5.2 [38.2 ; 55.3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A942D8" w14:textId="291AAE55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00 [528 ; 691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60918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226</w:t>
            </w:r>
          </w:p>
        </w:tc>
      </w:tr>
      <w:tr w:rsidR="005503F3" w:rsidRPr="005503F3" w14:paraId="566EB6B0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6FE009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  <w:lang w:val="en-GB"/>
              </w:rPr>
              <w:t>Others</w:t>
            </w:r>
            <w:r w:rsidRPr="005503F3">
              <w:rPr>
                <w:rFonts w:ascii="Times New Roman" w:hAnsi="Times New Roman"/>
                <w:sz w:val="16"/>
                <w:szCs w:val="16"/>
              </w:rPr>
              <w:t>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F29F9F" w14:textId="7F9EB1AA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9 [0.6 ; 1.3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E2753F" w14:textId="0612CF35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9 [75 ; 13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B8CD99" w14:textId="1AA3CEE4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9 [0.4 ; 1.7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44D02" w14:textId="1944C1DE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83 [56 ; 132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FB2B2E" w14:textId="7DCE2E99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6 [0.2 ; 1.7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45B74" w14:textId="69DE9253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82 [55 ; 126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253F84" w14:textId="1AA065FA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2 [0.4 ; 3.5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284A5" w14:textId="1674E9E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82 [57 ; 118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771AE" w14:textId="1E3E4B11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7 [0.4 ; 1.2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0DB7A" w14:textId="56D28039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1 [82 ; 149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0CB28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8020</w:t>
            </w:r>
          </w:p>
        </w:tc>
      </w:tr>
      <w:tr w:rsidR="005503F3" w:rsidRPr="005503F3" w14:paraId="02AA3885" w14:textId="77777777" w:rsidTr="005503F3">
        <w:trPr>
          <w:trHeight w:val="195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63731F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Medicatio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446FC3" w14:textId="648DFB9F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39.3 [132.5 ; 146.3]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805D4A" w14:textId="35FAF8B3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352 [1238 ; 1523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87A45F" w14:textId="7823C11E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62.6 [153 ; 172.7]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B984BD" w14:textId="0EB490CA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625 [1443 ; 1933]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26114A" w14:textId="402356A5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67.2 [156.2 ; 179.3]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721A6E" w14:textId="26BFD9CD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620 [1455 ; 1916]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A6C9992" w14:textId="2913497E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71.9 [162.8 ; 181.9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4C44F0" w14:textId="63F72D34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1677 [1525 ; 1912]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FD8F4A" w14:textId="1C8E1A34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15 [20</w:t>
            </w:r>
            <w:r w:rsidR="005D54AB"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6</w:t>
            </w: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 xml:space="preserve"> ; 22</w:t>
            </w:r>
            <w:r w:rsidR="005D54AB"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5</w:t>
            </w: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]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6EFD80" w14:textId="12900F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2417 [2221 ; 2673]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FFD564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0D53D002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46FBF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Alimentary tract and metabolis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93D0EAB" w14:textId="3BAE022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9.1 [17.7 ; 20.5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68A218" w14:textId="1D95554E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5 [107 ; 153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71F42BE" w14:textId="04F6619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0.6 [18.6 ; 22.9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5504C91" w14:textId="7B0A7F92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35 [113 ; 176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960C79" w14:textId="5CCCFA33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0.9 [18.8 ; 23.5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6967D5" w14:textId="3EA7619A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9 [107 ; 157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5C1231B" w14:textId="36581A14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1.2 [19.4 ; 23.4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D6C9CA5" w14:textId="6CED2F8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34 [116 ; 155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C25DFA" w14:textId="62454C12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5.4 [23.5 ; 27.9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C195D" w14:textId="17843C76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57 [141 ; 177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85BA96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348D3F94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5F831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Blood and blood forming organ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234E331" w14:textId="4710404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.9 [8.9 ; 11.1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FCC6D7" w14:textId="557DB8BB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5 [89 ; 12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964D921" w14:textId="5324C3D6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.6 [9.2 ; 12.6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EABB94" w14:textId="4479C3C8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37 [106 ; 196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2AE885" w14:textId="0E589DBC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.4 [10.6 ; 15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D27024B" w14:textId="78A7F31C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52 [116 ; 226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C8FD822" w14:textId="5E2673C1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.3 [9 ; 12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633E82" w14:textId="04339340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1 [108 ; 238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61D6DE" w14:textId="49A4B373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.5 [8.4 ; 10.9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7CF417" w14:textId="4E851B44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3 [95 ; 164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ACF05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423</w:t>
            </w:r>
          </w:p>
        </w:tc>
      </w:tr>
      <w:tr w:rsidR="005503F3" w:rsidRPr="005503F3" w14:paraId="205C51B6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CCE1EA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Cardiovascular syst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039CFC" w14:textId="6373ED65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6.6 [15.5 ; 17.7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AA3442" w14:textId="716738E5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36 [125 ; 148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1A3911B" w14:textId="1FFE970A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8.6 [17 ; 20.3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B029D70" w14:textId="04F51934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9 [135 ; 165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5EA95B" w14:textId="49D486B4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8.4 [16.5 ; 20.4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93CF77" w14:textId="794084AC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35 [119 ; 153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18AE60B" w14:textId="3B2EC028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7 [15.5 ; 18.4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A7F75B" w14:textId="0B8E9A2C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5 [130 ; 161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C94337" w14:textId="78BD4314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8.7 [17.5 ; 20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2450B2" w14:textId="0FC33FD8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62 [149 ; 179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38B3F3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5</w:t>
            </w:r>
          </w:p>
        </w:tc>
      </w:tr>
      <w:tr w:rsidR="005503F3" w:rsidRPr="005503F3" w14:paraId="368F168B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B7843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Dermatological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5713CE" w14:textId="5074F265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1 [2.8 ; 3.5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9FB509" w14:textId="3183FDFC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 [6 ; 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7F0BCAA" w14:textId="2FB3789A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6 [3.1 ; 4.2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82878C" w14:textId="13266D70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 [6 ; 9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96CBC5" w14:textId="44410BB9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.9 [3.7 ; 7.2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7140A1A" w14:textId="0E6B8E3A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 [9 ; 18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6D45080" w14:textId="4F3C0EA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3 [2.8 ; 3.9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A211C29" w14:textId="4E09FBDF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 [5 ; 8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422CAF" w14:textId="70107B7E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.2 [3.5 ; 5.9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8FC9B" w14:textId="435E76AD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 [8 ; 12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BFA7A4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4</w:t>
            </w:r>
          </w:p>
        </w:tc>
      </w:tr>
      <w:tr w:rsidR="005503F3" w:rsidRPr="005503F3" w14:paraId="61033C42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60B5C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enito-urinary system and sex hormon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B2A609E" w14:textId="19FBA5E3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3 [1 ; 1.5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C978A0" w14:textId="6617C38A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 [9 ; 1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2542D4" w14:textId="38B5695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4 [1.3 ; 9.3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7819B67" w14:textId="2295F64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 [8 ; 20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3396D6" w14:textId="6E160849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4 [1.1 ; 1.9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2E501C" w14:textId="5E48DA72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 [6 ; 13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BC3F6C6" w14:textId="2BF1200E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3 [1 ; 1.7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DED109" w14:textId="5C678E5A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 [7 ; 15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063CF3" w14:textId="0BCD07A9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2 [1 ; 1.4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5CF632" w14:textId="53ABA6A0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8 [6 ; 11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5D8D5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7800</w:t>
            </w:r>
          </w:p>
        </w:tc>
      </w:tr>
      <w:tr w:rsidR="005503F3" w:rsidRPr="005503F3" w14:paraId="53717F86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2B960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Systemic hormonal preparation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7277385" w14:textId="7B2425DB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.6 [4.1 ; 5.5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877B27" w14:textId="34CD4BAE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5 [11 ; 23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B8C45BB" w14:textId="42DD1546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.9 [5 ; 7.3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5C0A79" w14:textId="3685E7B6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9 [19 ; 53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0AA165" w14:textId="4A16FD52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.7 [5.7 ; 8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7DE6693" w14:textId="6F010236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5 [16 ; 58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A11E8CC" w14:textId="14BEC024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.4 [6.5 ; 8.5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C1CBA51" w14:textId="74DDD58E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9 [21 ; 54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2497F5" w14:textId="7D56966D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.3 [9.2 ; 12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E6665F" w14:textId="7DD5DEE3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7 [30 ; 60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F23894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29B8643E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3617E3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Antiinfectives for systemic u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A3F41FE" w14:textId="10D49E15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8.2 [7.5 ; 9.1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D3A802" w14:textId="47C14998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0 [67 ; 137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DE11C6F" w14:textId="5D312E6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8.7 [7.9 ; 9.8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0CA1A5" w14:textId="42CCF0C4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89 [61 ; 194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A2102E" w14:textId="4B3D6B84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 [9 ; 11.1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7539B5D" w14:textId="0E52786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6 [65 ; 95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D7C12EF" w14:textId="0CE1CBE8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.1 [8.8 ; 12.2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BEF0DA0" w14:textId="4D583781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1 [75 ; 159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EA92CF" w14:textId="4C5640DB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.3 [11.2 ; 13.7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0EE751" w14:textId="2402E81A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2 [114 ; 217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CCD948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0</w:t>
            </w:r>
          </w:p>
        </w:tc>
      </w:tr>
      <w:tr w:rsidR="005503F3" w:rsidRPr="005503F3" w14:paraId="1B0FFB29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EA642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Antineoplastic and immunomodulating agent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103C60" w14:textId="1E8EFF6B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4 [0.3 ; 0.6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1E9086A" w14:textId="6EE97AC5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8 [56 ; 279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F4A6AB" w14:textId="0E17BBAD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4 [0.2 ; 0.7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BAAD7FF" w14:textId="3F8782BC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3 [20 ; 465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42D1E5E" w14:textId="4CAF4A8D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3 [0.2 ; 0.6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1F2AFA0" w14:textId="7BCBDE68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5 [41 ; 294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6485ECB" w14:textId="57203E28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4 [0.2 ; 0.6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1699181" w14:textId="0AFD607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1 [22 ; 85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FFA9BA" w14:textId="356AB090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5 [0.3 ; 0.7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1F1052" w14:textId="59045D6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4 [41 ; 287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C2179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7846</w:t>
            </w:r>
          </w:p>
        </w:tc>
      </w:tr>
      <w:tr w:rsidR="005503F3" w:rsidRPr="005503F3" w14:paraId="28432A9A" w14:textId="77777777" w:rsidTr="005503F3">
        <w:trPr>
          <w:trHeight w:val="87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231EBF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Musculo-skeletal syst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5F70D6" w14:textId="17801123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7 [2.4 ; 3.1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578875A" w14:textId="271E2197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8 [19 ; 4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ED57B8" w14:textId="49FB6855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9 [2.5 ; 3.6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4B0761" w14:textId="4CDE73D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5 [11 ; 19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6716C4" w14:textId="0D0F260D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9 [2.4 ; 3.5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E120DD" w14:textId="19336883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3 [9 ; 18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B698F4" w14:textId="643D2E5F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5 [2.9 ; 4.8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1673DF" w14:textId="1A28E8FA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2 [16 ; 42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682ACC" w14:textId="2E7E78F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8 [3.4 ; 4.3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3EA675" w14:textId="44F373C5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0 [22 ; 47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4A1E3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343BEE48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C6251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Nervous syste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388F62F" w14:textId="4AAD36D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9.8 [46.4 ; 53.9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595053" w14:textId="721CB921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72 [154 ; 19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56B6588" w14:textId="52F71296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8.4 [53.2 ; 63.7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22E308" w14:textId="6B90D80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17 [185 ; 260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6C6E77" w14:textId="2EBCBF6A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5.5 [50.3 ; 62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D6ACC9" w14:textId="1A081FF3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16 [175 ; 287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AF87E3" w14:textId="44BE69F8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6.3 [51.5 ; 61.7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DFD0CD3" w14:textId="57F42DE0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95 [168 ; 237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E1A9B5" w14:textId="4D90E1F6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4.6 [60.4 ; 69.7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38614A" w14:textId="4A39704F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49 [211 ; 327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F93A3C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1B5B0DD2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11BDE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Antiparasitic products, insecticides and repellent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06FA13" w14:textId="18966DA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 ; 0.1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4906F" w14:textId="5DF9692C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 [0 ; 11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15AA85" w14:textId="44449E1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 ; 0.1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3B92FF" w14:textId="1771C1C8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 [0 ; 1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8322F2" w14:textId="0223DEF1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 ; 0.2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E05D61" w14:textId="352C6964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1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6B264E" w14:textId="03D3F0C2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A976E4" w14:textId="74C7FB45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 [0 ; 60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31312" w14:textId="36FF7A22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2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3F7853" w14:textId="01FD2BC5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 [1 ; 1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7D96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311</w:t>
            </w:r>
          </w:p>
        </w:tc>
      </w:tr>
      <w:tr w:rsidR="005503F3" w:rsidRPr="005503F3" w14:paraId="7313553D" w14:textId="77777777" w:rsidTr="005503F3">
        <w:trPr>
          <w:trHeight w:val="195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2DF1E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Respiratory syste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A50E3E" w14:textId="6884C7A1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9.7 [18.2 ; 21.3]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2041A2" w14:textId="48EB6BFE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17 [369 ; 501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B82A6E9" w14:textId="0A9ACD76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6.6 [23.9 ; 29.4]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E4A2849" w14:textId="6FC8E7B4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00 [489 ; 808]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F86B3C" w14:textId="096DDB4E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9.3 [26.7 ; 32]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36BA29" w14:textId="5682FD00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48 [494 ; 637]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9076CF" w14:textId="7A30D5A5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6.6 [33.9 ; 39.3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52ABAB8" w14:textId="3E810351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32 [621 ; 947]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49DE50" w14:textId="76691550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0.1 [57.2 ; 63.7]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E2891D" w14:textId="38638491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56 [1125 ; 1460]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B306A9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</w:tr>
      <w:tr w:rsidR="005503F3" w:rsidRPr="005503F3" w14:paraId="33B713AE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B9E8D1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Sensory organ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2563E1" w14:textId="5CE174BB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4 [3 ; 3.9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75934B" w14:textId="504823C4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8 [33 ; 7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A074F2" w14:textId="7A90FD6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5 [2.9 ; 4.3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B33371" w14:textId="275550A6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6 [25 ; 89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FC9537C" w14:textId="0F03C50D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7 [3 ; 4.6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994A94C" w14:textId="1EAB47E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7 [20 ; 82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2F75CA" w14:textId="2BF2745C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8 [3.1 ; 4.5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C6B486" w14:textId="0F66C88A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5 [18 ; 39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8797B" w14:textId="752804CF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6 [3.2 ; 4.2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2946CF" w14:textId="1B4D7FA0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0 [31 ; 85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8E7F50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735</w:t>
            </w:r>
          </w:p>
        </w:tc>
      </w:tr>
      <w:tr w:rsidR="005503F3" w:rsidRPr="005503F3" w14:paraId="0FB423C3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7AB81B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Variou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BF598A2" w14:textId="0725CB82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2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ED5ADE" w14:textId="4FFCFE6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 [6 ; 14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7C3AC39" w14:textId="37B8E739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3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B2DBAC" w14:textId="4B8B50D2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 [7 ; 20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0A254F0" w14:textId="3AA85D55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3 [0.2 ; 0.6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EA153E7" w14:textId="681165EF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4 [7 ; 402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1CA127" w14:textId="7E807CC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2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B5F4602" w14:textId="223FE145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 [5 ; 15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0DA9D8" w14:textId="07B1DB0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3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39AB9F" w14:textId="4D2C4F8B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0 [6 ; 26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79B8D2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7173</w:t>
            </w:r>
          </w:p>
        </w:tc>
      </w:tr>
      <w:tr w:rsidR="005503F3" w:rsidRPr="005503F3" w14:paraId="117AB06C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CCB0A8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  <w:lang w:val="en"/>
              </w:rPr>
            </w:pPr>
            <w:r w:rsidRPr="005503F3">
              <w:rPr>
                <w:rFonts w:ascii="Times New Roman" w:hAnsi="Times New Roman"/>
                <w:sz w:val="16"/>
                <w:szCs w:val="16"/>
                <w:lang w:val="en"/>
              </w:rPr>
              <w:t>Medical</w:t>
            </w:r>
          </w:p>
          <w:p w14:paraId="23A1D514" w14:textId="7892C400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  <w:lang w:val="en"/>
              </w:rPr>
              <w:t>deductib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783503" w14:textId="37F46395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2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967847" w14:textId="359D2E09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 [2 ; 8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90FA82" w14:textId="69FBE01D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3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7E72856" w14:textId="7ED1B85C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 [3 ; 16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0366A7" w14:textId="4E9A9CFA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3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F85CE5C" w14:textId="1C8510E4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 [2 ; 5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B4A9A61" w14:textId="37E5CE26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3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81157D9" w14:textId="0622610C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 [2 ; 14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40D26" w14:textId="6FF1C9A5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 [0.1 ; 0.3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596B89" w14:textId="29D1B94D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 [2 ; 6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F1CA4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2714</w:t>
            </w:r>
          </w:p>
        </w:tc>
      </w:tr>
      <w:tr w:rsidR="005503F3" w:rsidRPr="005503F3" w14:paraId="6FBA10F9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EE7FE" w14:textId="317627B1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  <w:lang w:val="en"/>
              </w:rPr>
              <w:t>Dispensing honorar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6BD0F" w14:textId="6DBE8A46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FD4B9" w14:textId="41CB8E53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6 [61 ; 72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8082BE" w14:textId="391FD966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247C14" w14:textId="15E3F054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7 [69 ; 88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B8E8EE" w14:textId="64878AEC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CA7E2" w14:textId="3EE979B8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5 [67 ; 87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51767E" w14:textId="1DEF5699" w:rsidR="00FE5972" w:rsidRPr="005503F3" w:rsidRDefault="00FE5972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3BC778" w14:textId="01D9DB64" w:rsidR="00FE5972" w:rsidRPr="005503F3" w:rsidRDefault="00FE5972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2 [64 ; 80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01EA2" w14:textId="1DC23A76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41719" w14:textId="3F497E03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85 [78 ; 93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709A7" w14:textId="77777777" w:rsidR="00FE5972" w:rsidRPr="005503F3" w:rsidRDefault="00FE5972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03</w:t>
            </w:r>
          </w:p>
        </w:tc>
      </w:tr>
      <w:tr w:rsidR="005503F3" w:rsidRPr="005503F3" w14:paraId="05CCFF10" w14:textId="77777777" w:rsidTr="005503F3">
        <w:trPr>
          <w:trHeight w:val="195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2A2155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bCs/>
                <w:sz w:val="16"/>
                <w:szCs w:val="16"/>
              </w:rPr>
              <w:t>Medical Devi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B4DA3E6" w14:textId="01740BF7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.6 [8.8 ; 10.5]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C95AF94" w14:textId="5BFBB229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57 [862 ; 1059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57DB8E0" w14:textId="61EEA7E9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.3 [10.2 ; 12.6]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2A49D0" w14:textId="1BAC72DC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81 [1009 ; 1361]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5E5B46" w14:textId="41BF13E6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.7 [10.3 ; 13.3]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E05471" w14:textId="5A6B3E50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34 [952 ; 1354]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142C84" w14:textId="5F426225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.1 [11 ; 13.4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BFC7465" w14:textId="10BC128A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95 [1055 ; 1356]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A1DE0" w14:textId="1A1FFD98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5.8 [14.6 ; 17.2]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8C7AC" w14:textId="5850724E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525 [1373 ; 1692]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80D089" w14:textId="47F62882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503F3" w:rsidRPr="005503F3" w14:paraId="416323C7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461B82B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sz w:val="16"/>
                <w:szCs w:val="16"/>
                <w:lang w:val="en"/>
              </w:rPr>
              <w:t>Respiratory assistance devices, home oxygen therap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3E31BAB" w14:textId="213DFC1F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2 [1.9 ; 2.6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AA944FD" w14:textId="61FDE64F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74 [407 ; 555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AC87DE4" w14:textId="6479559D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3 [1.9 ; 2.7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89287D1" w14:textId="1DD65DFA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03 [407 ; 626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8713DA9" w14:textId="43DFEF8D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5 [2 ; 3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B5742F9" w14:textId="00F5C2C0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33 [424 ; 679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DB14EB4" w14:textId="6F3D0103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5 [2.1 ; 3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6254028" w14:textId="125CB1F3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75 [473 ; 702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1B2689" w14:textId="09237ED6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4 [2.9 ; 3.9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A20DBE" w14:textId="31C59D21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820 [715 ; 938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F5FFCC" w14:textId="57D79439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503F3" w:rsidRPr="005503F3" w14:paraId="2387AD3E" w14:textId="77777777" w:rsidTr="005503F3">
        <w:trPr>
          <w:trHeight w:val="61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606E00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  <w:lang w:val="en"/>
              </w:rPr>
              <w:t>Aerosol generator devi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568AE45" w14:textId="0529B61C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 [0.8 ; 1.3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F276B7" w14:textId="2C3C0FB6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3 [19 ; 3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FC128D1" w14:textId="17339428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8 [1.5 ; 2.3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47A7B4" w14:textId="30C7909C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8 [31 ; 49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F96CB1" w14:textId="73036E7C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9 [1.6 ; 2.5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6CBCD5E" w14:textId="65B285A1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9 [38 ; 77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3926DC8" w14:textId="0CBD51A0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7 [2.3 ; 3.2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38A7B4E" w14:textId="55F11C53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3 [61 ; 93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A93D85" w14:textId="1DD874A5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.7 [4.2 ; 5.3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A9FD85" w14:textId="13FFA547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1 [98 ; 125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6FA7DE" w14:textId="2E42F222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65</w:t>
            </w:r>
          </w:p>
        </w:tc>
      </w:tr>
      <w:tr w:rsidR="005503F3" w:rsidRPr="005503F3" w14:paraId="759E3FBB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0DE2D7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C4183D" w14:textId="51744545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.3 [5.7 ; 7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E2B69A" w14:textId="749255E9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60 [410 ; 518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83EEA4" w14:textId="2CF6B06D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.2 [6.3 ; 8.2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66C201" w14:textId="0EDB04EA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40 [531 ; 786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2D4B3A" w14:textId="03584B25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.3 [6.3 ; 8.5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AB9FA6" w14:textId="6D477E84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51 [450 ; 687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188A42" w14:textId="6ACD7102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.9 [6.1 ; 7.8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7CDDDD" w14:textId="667538A9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48 [474 ; 643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869F6" w14:textId="3A0B8AA1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.7 [7 ; 8.5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5D3D1" w14:textId="67D21728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94 [521 ; 675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BBD6A" w14:textId="6460BC45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613</w:t>
            </w:r>
          </w:p>
        </w:tc>
      </w:tr>
      <w:tr w:rsidR="005503F3" w:rsidRPr="005503F3" w14:paraId="559E0614" w14:textId="77777777" w:rsidTr="005503F3">
        <w:trPr>
          <w:trHeight w:val="195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FFD9ED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Transporta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C582FA4" w14:textId="01CF3D1D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8 [3.5 ; 4.2]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E28788D" w14:textId="06684460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04 [357 ; 460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A58820" w14:textId="6913CB40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9 [3.5 ; 4.5]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663F15E" w14:textId="376945CF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44 [359 ; 640]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2F7067" w14:textId="5CA7F282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8 [3.3 ; 4.5]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DF7DD50" w14:textId="320F5D0A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89 [336 ; 476]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8F1FAE3" w14:textId="12710D1F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.9 [3.5 ; 4.5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632B27B" w14:textId="1611127D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51 [376 ; 579]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F5CE41" w14:textId="27FF100A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.6 [4.2 ; 5.1]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F68EF2" w14:textId="7F17262C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78 [486 ; 729]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D6B300" w14:textId="16D6BF23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1885</w:t>
            </w:r>
          </w:p>
        </w:tc>
      </w:tr>
      <w:tr w:rsidR="005503F3" w:rsidRPr="005503F3" w14:paraId="46BFD6AE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5C0981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Ambulan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7E56458" w14:textId="36205E52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8 [2.5 ; 3.1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474C93" w14:textId="12CF3ED7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03 [272 ; 346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8517D9E" w14:textId="33AA89C9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4 [2.1 ; 2.7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4CE48D" w14:textId="3074A908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93 [231 ; 491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E8BA01" w14:textId="0685568D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7 [2.3 ; 3.2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C34AED4" w14:textId="44560D01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86 [242 ; 363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C23B528" w14:textId="343DB887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.6 [2.3 ; 3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0E9BDF1" w14:textId="3EDCF2BA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85 [245 ; 363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286426" w14:textId="3D58A1B0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 [2.7 ; 3.4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96D5FC" w14:textId="0C3FA7CB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79 [321 ; 502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9BCACC" w14:textId="16044063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361</w:t>
            </w:r>
          </w:p>
        </w:tc>
      </w:tr>
      <w:tr w:rsidR="005503F3" w:rsidRPr="005503F3" w14:paraId="17243950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9BACFF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light medical vehicl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748A009" w14:textId="0114DBD6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5 [0.4 ; 0.7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830343D" w14:textId="18423FFD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2 [17 ; 30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C50E020" w14:textId="409D9CEF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7 [0.5 ; 1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B30EE7" w14:textId="799A61DD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8 [28 ; 119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14FA79B" w14:textId="32A94622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5 [0.4 ; 0.7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7DDD087" w14:textId="22F46118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6 [17 ; 43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395C87A" w14:textId="143D87EC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6 [0.5 ; 0.8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438A67E" w14:textId="1794370A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4 [35 ; 98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581620" w14:textId="2C1026FE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7 [0.6 ; 0.9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55A843" w14:textId="02B4A622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4 [30 ; 71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24D5A0" w14:textId="3A8B9D60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804</w:t>
            </w:r>
          </w:p>
        </w:tc>
      </w:tr>
      <w:tr w:rsidR="005503F3" w:rsidRPr="005503F3" w14:paraId="352154F1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B771E6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Cs/>
                <w:sz w:val="16"/>
                <w:szCs w:val="16"/>
                <w:lang w:val="en"/>
              </w:rPr>
              <w:t>Taxi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F997B78" w14:textId="6756213E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5 [0.4 ; 0.6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226830" w14:textId="6E463EE2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5 [36 ; 98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903B8C0" w14:textId="17E76282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7 [0.5 ; 1.1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ED38A3E" w14:textId="22BAD930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60 [41 ; 90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6B6D54" w14:textId="752AD69C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6 [0.4 ; 0.8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84DEC48" w14:textId="07780627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1 [33 ; 90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6E6BE8" w14:textId="2290B3CD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6 [0.4 ; 0.9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72E96E6" w14:textId="244E8AB4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79 [42 ; 169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5FB373" w14:textId="742BDCF3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8 [0.6 ; 1.1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73F799" w14:textId="51C85402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8 [73 ; 249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EEAAF5" w14:textId="29743212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6123</w:t>
            </w:r>
          </w:p>
        </w:tc>
      </w:tr>
      <w:tr w:rsidR="005503F3" w:rsidRPr="005503F3" w14:paraId="581CA1F5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C47685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Others‡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03A568" w14:textId="0D4BA2C7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 ; 0.1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ED5F7F" w14:textId="29B05BCD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3 [17 ; 33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756760" w14:textId="6DBE8117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3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0B985B" w14:textId="406B4358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3 [23 ; 86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E0A3AB" w14:textId="6E0367B3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 ; 0.1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F38AF9" w14:textId="13AE2AFA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6 [16 ; 43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27409C" w14:textId="1BB3707F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.1 ; 0.1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E66575" w14:textId="4DEF6A0A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3 [21 ; 60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F099B" w14:textId="74C3DA6C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1 [0 ; 0.1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03973" w14:textId="189F4471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7 [19 ; 37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8EF2E" w14:textId="61A2F96D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033</w:t>
            </w:r>
          </w:p>
        </w:tc>
      </w:tr>
      <w:tr w:rsidR="005503F3" w:rsidRPr="005503F3" w14:paraId="3531FA58" w14:textId="77777777" w:rsidTr="005503F3">
        <w:trPr>
          <w:trHeight w:val="199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7E23B8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bCs/>
                <w:sz w:val="16"/>
                <w:szCs w:val="16"/>
              </w:rPr>
              <w:lastRenderedPageBreak/>
              <w:t>Productivity los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2D4361" w14:textId="31116969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1 [0.6 ; 2.1]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27EAB8B" w14:textId="0405AA21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98 [135 ; 289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087BC06" w14:textId="685C6451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1 [0.4 ; 3.6]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2452BCA" w14:textId="3B815756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36 [127 ; 443]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2ADB6BA" w14:textId="6C0044E6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6 [0.6 ; 4.1]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47EF4F" w14:textId="61601068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69 [82 ; 334]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BB49F8F" w14:textId="3D625281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 [1.5 ; 5.8]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B5A2683" w14:textId="0003E7D9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30 [214 ; 555]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844948" w14:textId="30E22029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.2 [2.7 ; 6.4]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FC12E4" w14:textId="6DF8A4CD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63 [266 ; 493]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D9677" w14:textId="5EAF141A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0.0034</w:t>
            </w:r>
          </w:p>
        </w:tc>
      </w:tr>
      <w:tr w:rsidR="005503F3" w:rsidRPr="005503F3" w14:paraId="421A21DA" w14:textId="77777777" w:rsidTr="005503F3">
        <w:trPr>
          <w:trHeight w:val="78"/>
        </w:trPr>
        <w:tc>
          <w:tcPr>
            <w:tcW w:w="16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5DD4C3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Dailly allowanc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B83206" w14:textId="76D74751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1 [0.5 ; 2.2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86413AD" w14:textId="3BD7D3CE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3 [17 ; 71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53CBA9" w14:textId="61E55688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1 [0.4 ; 3.3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3B8D6E1" w14:textId="3635914C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1 [12 ; 148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5185053" w14:textId="4013EE0C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.6 [0.6 ; 4.2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CE7125" w14:textId="57A0093E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55 [16 ; 161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D76EFC" w14:textId="318F62EB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3 [1.5 ; 5.7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5C98B85" w14:textId="64D2B194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95 [54 ; 166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FA3C37" w14:textId="01F35D4D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4.2 [2.7 ; 6.5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E4EE15" w14:textId="704F00FA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29 [80 ; 204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8E8F3E" w14:textId="754E3052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.0874</w:t>
            </w:r>
          </w:p>
        </w:tc>
      </w:tr>
      <w:tr w:rsidR="005503F3" w:rsidRPr="005503F3" w14:paraId="2E446D58" w14:textId="77777777" w:rsidTr="005503F3">
        <w:trPr>
          <w:trHeight w:val="195"/>
        </w:trPr>
        <w:tc>
          <w:tcPr>
            <w:tcW w:w="1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18A59" w14:textId="7C31BB8D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sz w:val="16"/>
                <w:szCs w:val="16"/>
              </w:rPr>
              <w:t>Invalidity pens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57697" w14:textId="21E564E5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5334E0" w14:textId="785C6926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65 [102 ; 252]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207428" w14:textId="0C3ACD58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14E2E5" w14:textId="46E46A3B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95 [92 ; 391]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514627" w14:textId="43CC3B4A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FD33A3" w14:textId="0D0B6844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14 [44 ; 234]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B2DC85" w14:textId="09ABBF24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C287CC" w14:textId="1CD071AA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36 [127 ; 457]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E080C4" w14:textId="03A55955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0 [0 ; 0]</w:t>
            </w:r>
          </w:p>
        </w:tc>
        <w:tc>
          <w:tcPr>
            <w:tcW w:w="12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8C004" w14:textId="7960CBCC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234 [157 ; 349]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B00A5" w14:textId="585113EA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5503F3" w:rsidRPr="005503F3" w14:paraId="60A5785E" w14:textId="77777777" w:rsidTr="005503F3">
        <w:trPr>
          <w:trHeight w:val="195"/>
        </w:trPr>
        <w:tc>
          <w:tcPr>
            <w:tcW w:w="1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393AD" w14:textId="77777777" w:rsidR="003450C8" w:rsidRPr="005503F3" w:rsidRDefault="003450C8" w:rsidP="005503F3">
            <w:pPr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E50AFE" w14:textId="5BDE5FDB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E3A67C" w14:textId="11773A9D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899 [13837 ; 16309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76D8C2" w14:textId="7D103177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667207" w14:textId="261042EC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6194 [14620 ; 18373]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31516E" w14:textId="7146AB6C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DCF76" w14:textId="58E41FD0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4777 [13244 ; 16653]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CCE4A" w14:textId="3F2B3E8D" w:rsidR="003450C8" w:rsidRPr="005503F3" w:rsidRDefault="003450C8" w:rsidP="005503F3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E2C05B" w14:textId="42A564B9" w:rsidR="003450C8" w:rsidRPr="005503F3" w:rsidRDefault="003450C8" w:rsidP="005503F3">
            <w:pPr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8183 [16683 ; 19998]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A23E0" w14:textId="790B8BD9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F006C" w14:textId="5E15F834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19802 [18516; 21281]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003FB" w14:textId="7B673C51" w:rsidR="003450C8" w:rsidRPr="005503F3" w:rsidRDefault="003450C8" w:rsidP="005503F3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503F3">
              <w:rPr>
                <w:rFonts w:ascii="Times New Roman" w:hAnsi="Times New Roman"/>
                <w:color w:val="000000"/>
                <w:sz w:val="16"/>
                <w:szCs w:val="16"/>
              </w:rPr>
              <w:t>&lt;0.0001</w:t>
            </w:r>
          </w:p>
        </w:tc>
      </w:tr>
    </w:tbl>
    <w:p w14:paraId="4707933A" w14:textId="77777777" w:rsidR="00FE5972" w:rsidRPr="00C93473" w:rsidRDefault="00FE5972" w:rsidP="00FE5972">
      <w:pPr>
        <w:rPr>
          <w:lang w:val="en-GB"/>
        </w:rPr>
      </w:pPr>
    </w:p>
    <w:p w14:paraId="55BC4F3A" w14:textId="77777777" w:rsidR="00DF2E94" w:rsidRPr="00CB2EF4" w:rsidRDefault="00DF2E94" w:rsidP="00DF2E94">
      <w:pPr>
        <w:rPr>
          <w:lang w:val="da-DK"/>
        </w:rPr>
      </w:pPr>
    </w:p>
    <w:p w14:paraId="59A2CD49" w14:textId="2EA49A00" w:rsidR="00402FF6" w:rsidRDefault="00402FF6">
      <w:pPr>
        <w:rPr>
          <w:lang w:val="da-DK"/>
        </w:rPr>
      </w:pPr>
      <w:r>
        <w:rPr>
          <w:lang w:val="da-DK"/>
        </w:rPr>
        <w:br w:type="page"/>
      </w:r>
    </w:p>
    <w:p w14:paraId="3CFE9424" w14:textId="77777777" w:rsidR="00402FF6" w:rsidRDefault="00402FF6" w:rsidP="00402FF6">
      <w:pPr>
        <w:rPr>
          <w:lang w:val="da-DK"/>
        </w:rPr>
      </w:pPr>
      <w:r>
        <w:rPr>
          <w:lang w:val="da-DK"/>
        </w:rPr>
        <w:lastRenderedPageBreak/>
        <w:t>Supplementary Table 5: number of patients died from asthma among all the patients who died between 2013 and 2017 in Fr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760"/>
        <w:gridCol w:w="1803"/>
        <w:gridCol w:w="2120"/>
      </w:tblGrid>
      <w:tr w:rsidR="00402FF6" w14:paraId="7827B6B4" w14:textId="77777777" w:rsidTr="00F051A4">
        <w:tc>
          <w:tcPr>
            <w:tcW w:w="1683" w:type="dxa"/>
          </w:tcPr>
          <w:p w14:paraId="0D85F489" w14:textId="77777777" w:rsidR="00402FF6" w:rsidRPr="0000240A" w:rsidRDefault="00402FF6" w:rsidP="00F051A4">
            <w:pPr>
              <w:rPr>
                <w:lang w:val="en-GB"/>
              </w:rPr>
            </w:pPr>
          </w:p>
        </w:tc>
        <w:tc>
          <w:tcPr>
            <w:tcW w:w="1760" w:type="dxa"/>
          </w:tcPr>
          <w:p w14:paraId="6702DBDF" w14:textId="77777777" w:rsidR="00402FF6" w:rsidRDefault="00402FF6" w:rsidP="00F051A4">
            <w:r>
              <w:t>AsthmA</w:t>
            </w:r>
          </w:p>
        </w:tc>
        <w:tc>
          <w:tcPr>
            <w:tcW w:w="1803" w:type="dxa"/>
          </w:tcPr>
          <w:p w14:paraId="73B9EB60" w14:textId="77777777" w:rsidR="00402FF6" w:rsidRDefault="00402FF6" w:rsidP="00F051A4">
            <w:r>
              <w:t>All</w:t>
            </w:r>
          </w:p>
        </w:tc>
        <w:tc>
          <w:tcPr>
            <w:tcW w:w="2120" w:type="dxa"/>
          </w:tcPr>
          <w:p w14:paraId="3E87BB42" w14:textId="77777777" w:rsidR="00402FF6" w:rsidRDefault="00402FF6" w:rsidP="00F051A4">
            <w:r>
              <w:t>Mortality rate</w:t>
            </w:r>
          </w:p>
        </w:tc>
      </w:tr>
      <w:tr w:rsidR="00402FF6" w14:paraId="1F618E8D" w14:textId="77777777" w:rsidTr="00F051A4">
        <w:tc>
          <w:tcPr>
            <w:tcW w:w="1683" w:type="dxa"/>
          </w:tcPr>
          <w:p w14:paraId="26990E87" w14:textId="77777777" w:rsidR="00402FF6" w:rsidRDefault="00402FF6" w:rsidP="00F051A4">
            <w:r>
              <w:t>2013</w:t>
            </w:r>
          </w:p>
        </w:tc>
        <w:tc>
          <w:tcPr>
            <w:tcW w:w="1760" w:type="dxa"/>
            <w:vAlign w:val="bottom"/>
          </w:tcPr>
          <w:p w14:paraId="58CF23B0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1803" w:type="dxa"/>
            <w:vAlign w:val="center"/>
          </w:tcPr>
          <w:p w14:paraId="1D98FE31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567078</w:t>
            </w:r>
          </w:p>
        </w:tc>
        <w:tc>
          <w:tcPr>
            <w:tcW w:w="2120" w:type="dxa"/>
            <w:vAlign w:val="bottom"/>
          </w:tcPr>
          <w:p w14:paraId="115C5CD2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0.13%</w:t>
            </w:r>
          </w:p>
        </w:tc>
      </w:tr>
      <w:tr w:rsidR="00402FF6" w14:paraId="14CC13C0" w14:textId="77777777" w:rsidTr="00F051A4">
        <w:tc>
          <w:tcPr>
            <w:tcW w:w="1683" w:type="dxa"/>
          </w:tcPr>
          <w:p w14:paraId="7CA67BC7" w14:textId="77777777" w:rsidR="00402FF6" w:rsidRDefault="00402FF6" w:rsidP="00F051A4">
            <w:r>
              <w:t>2014</w:t>
            </w:r>
          </w:p>
        </w:tc>
        <w:tc>
          <w:tcPr>
            <w:tcW w:w="1760" w:type="dxa"/>
            <w:vAlign w:val="bottom"/>
          </w:tcPr>
          <w:p w14:paraId="19E78937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1803" w:type="dxa"/>
            <w:vAlign w:val="center"/>
          </w:tcPr>
          <w:p w14:paraId="6287C9A3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557081</w:t>
            </w:r>
          </w:p>
        </w:tc>
        <w:tc>
          <w:tcPr>
            <w:tcW w:w="2120" w:type="dxa"/>
            <w:vAlign w:val="bottom"/>
          </w:tcPr>
          <w:p w14:paraId="0E4F5712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0.13%</w:t>
            </w:r>
          </w:p>
        </w:tc>
      </w:tr>
      <w:tr w:rsidR="00402FF6" w14:paraId="45D39635" w14:textId="77777777" w:rsidTr="00F051A4">
        <w:tc>
          <w:tcPr>
            <w:tcW w:w="1683" w:type="dxa"/>
          </w:tcPr>
          <w:p w14:paraId="741E67CA" w14:textId="77777777" w:rsidR="00402FF6" w:rsidRDefault="00402FF6" w:rsidP="00F051A4">
            <w:r>
              <w:t>2015</w:t>
            </w:r>
          </w:p>
        </w:tc>
        <w:tc>
          <w:tcPr>
            <w:tcW w:w="1760" w:type="dxa"/>
            <w:vAlign w:val="bottom"/>
          </w:tcPr>
          <w:p w14:paraId="4D80B5AE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788</w:t>
            </w:r>
          </w:p>
        </w:tc>
        <w:tc>
          <w:tcPr>
            <w:tcW w:w="1803" w:type="dxa"/>
            <w:vAlign w:val="center"/>
          </w:tcPr>
          <w:p w14:paraId="5DC6B371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591809</w:t>
            </w:r>
          </w:p>
        </w:tc>
        <w:tc>
          <w:tcPr>
            <w:tcW w:w="2120" w:type="dxa"/>
            <w:vAlign w:val="bottom"/>
          </w:tcPr>
          <w:p w14:paraId="2ADEF116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0.13%</w:t>
            </w:r>
          </w:p>
        </w:tc>
      </w:tr>
      <w:tr w:rsidR="00402FF6" w14:paraId="12E0D9AE" w14:textId="77777777" w:rsidTr="00F051A4">
        <w:tc>
          <w:tcPr>
            <w:tcW w:w="1683" w:type="dxa"/>
          </w:tcPr>
          <w:p w14:paraId="61365874" w14:textId="77777777" w:rsidR="00402FF6" w:rsidRDefault="00402FF6" w:rsidP="00F051A4">
            <w:r>
              <w:t>2016</w:t>
            </w:r>
          </w:p>
        </w:tc>
        <w:tc>
          <w:tcPr>
            <w:tcW w:w="1760" w:type="dxa"/>
            <w:vAlign w:val="bottom"/>
          </w:tcPr>
          <w:p w14:paraId="7CEC34E0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1803" w:type="dxa"/>
            <w:vAlign w:val="center"/>
          </w:tcPr>
          <w:p w14:paraId="0CB5744F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592074</w:t>
            </w:r>
          </w:p>
        </w:tc>
        <w:tc>
          <w:tcPr>
            <w:tcW w:w="2120" w:type="dxa"/>
            <w:vAlign w:val="bottom"/>
          </w:tcPr>
          <w:p w14:paraId="283BA2CA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0.13%</w:t>
            </w:r>
          </w:p>
        </w:tc>
      </w:tr>
      <w:tr w:rsidR="00402FF6" w14:paraId="5C3D6308" w14:textId="77777777" w:rsidTr="00F051A4">
        <w:tc>
          <w:tcPr>
            <w:tcW w:w="1683" w:type="dxa"/>
          </w:tcPr>
          <w:p w14:paraId="570BA7D3" w14:textId="77777777" w:rsidR="00402FF6" w:rsidRDefault="00402FF6" w:rsidP="00F051A4">
            <w:r>
              <w:t>2017</w:t>
            </w:r>
          </w:p>
        </w:tc>
        <w:tc>
          <w:tcPr>
            <w:tcW w:w="1760" w:type="dxa"/>
            <w:vAlign w:val="bottom"/>
          </w:tcPr>
          <w:p w14:paraId="75322BA8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772</w:t>
            </w:r>
          </w:p>
        </w:tc>
        <w:tc>
          <w:tcPr>
            <w:tcW w:w="1803" w:type="dxa"/>
            <w:vAlign w:val="center"/>
          </w:tcPr>
          <w:p w14:paraId="20C1BC5A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604299</w:t>
            </w:r>
          </w:p>
        </w:tc>
        <w:tc>
          <w:tcPr>
            <w:tcW w:w="2120" w:type="dxa"/>
            <w:vAlign w:val="bottom"/>
          </w:tcPr>
          <w:p w14:paraId="436386F6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0.13%</w:t>
            </w:r>
          </w:p>
        </w:tc>
      </w:tr>
      <w:tr w:rsidR="00402FF6" w14:paraId="63F5FEC8" w14:textId="77777777" w:rsidTr="00F051A4">
        <w:tc>
          <w:tcPr>
            <w:tcW w:w="1683" w:type="dxa"/>
          </w:tcPr>
          <w:p w14:paraId="3A0D17AD" w14:textId="77777777" w:rsidR="00402FF6" w:rsidRDefault="00402FF6" w:rsidP="00F051A4">
            <w:r>
              <w:t>Total</w:t>
            </w:r>
          </w:p>
        </w:tc>
        <w:tc>
          <w:tcPr>
            <w:tcW w:w="1760" w:type="dxa"/>
            <w:vAlign w:val="bottom"/>
          </w:tcPr>
          <w:p w14:paraId="235225A9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3829</w:t>
            </w:r>
          </w:p>
        </w:tc>
        <w:tc>
          <w:tcPr>
            <w:tcW w:w="1803" w:type="dxa"/>
            <w:vAlign w:val="center"/>
          </w:tcPr>
          <w:p w14:paraId="217B87C2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2912341</w:t>
            </w:r>
          </w:p>
        </w:tc>
        <w:tc>
          <w:tcPr>
            <w:tcW w:w="2120" w:type="dxa"/>
            <w:vAlign w:val="bottom"/>
          </w:tcPr>
          <w:p w14:paraId="1B13DC45" w14:textId="77777777" w:rsidR="00402FF6" w:rsidRDefault="00402FF6" w:rsidP="00F051A4">
            <w:r>
              <w:rPr>
                <w:rFonts w:cs="Calibri"/>
                <w:color w:val="000000"/>
                <w:sz w:val="22"/>
                <w:szCs w:val="22"/>
              </w:rPr>
              <w:t>0.13%</w:t>
            </w:r>
          </w:p>
        </w:tc>
      </w:tr>
    </w:tbl>
    <w:p w14:paraId="187A72A4" w14:textId="77777777" w:rsidR="00402FF6" w:rsidRDefault="00402FF6" w:rsidP="00FB1B63">
      <w:pPr>
        <w:rPr>
          <w:lang w:val="da-DK"/>
        </w:rPr>
      </w:pPr>
    </w:p>
    <w:sectPr w:rsidR="00402FF6" w:rsidSect="00CB2E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14F6D"/>
    <w:multiLevelType w:val="hybridMultilevel"/>
    <w:tmpl w:val="FBA24378"/>
    <w:lvl w:ilvl="0" w:tplc="A05C5826">
      <w:start w:val="57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74C8D"/>
    <w:multiLevelType w:val="hybridMultilevel"/>
    <w:tmpl w:val="CC4AEAAE"/>
    <w:lvl w:ilvl="0" w:tplc="FA309A58">
      <w:numFmt w:val="bullet"/>
      <w:lvlText w:val="-"/>
      <w:lvlJc w:val="left"/>
      <w:pPr>
        <w:ind w:left="927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049036D6"/>
    <w:multiLevelType w:val="hybridMultilevel"/>
    <w:tmpl w:val="AADEA0D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A83FC1"/>
    <w:multiLevelType w:val="hybridMultilevel"/>
    <w:tmpl w:val="071622FE"/>
    <w:lvl w:ilvl="0" w:tplc="290E72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547B60"/>
    <w:multiLevelType w:val="hybridMultilevel"/>
    <w:tmpl w:val="674EA056"/>
    <w:lvl w:ilvl="0" w:tplc="38D263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101073"/>
    <w:multiLevelType w:val="multilevel"/>
    <w:tmpl w:val="AD44BED2"/>
    <w:lvl w:ilvl="0">
      <w:start w:val="2"/>
      <w:numFmt w:val="decimal"/>
      <w:lvlText w:val="%1."/>
      <w:lvlJc w:val="left"/>
      <w:pPr>
        <w:ind w:left="418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478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3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3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9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58" w:hanging="1800"/>
      </w:pPr>
      <w:rPr>
        <w:rFonts w:hint="default"/>
      </w:rPr>
    </w:lvl>
  </w:abstractNum>
  <w:abstractNum w:abstractNumId="6" w15:restartNumberingAfterBreak="0">
    <w:nsid w:val="0CF4265C"/>
    <w:multiLevelType w:val="hybridMultilevel"/>
    <w:tmpl w:val="1AB608C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7D77BB"/>
    <w:multiLevelType w:val="hybridMultilevel"/>
    <w:tmpl w:val="2F5AF2FE"/>
    <w:lvl w:ilvl="0" w:tplc="08B44038">
      <w:start w:val="18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5219D9"/>
    <w:multiLevelType w:val="hybridMultilevel"/>
    <w:tmpl w:val="375AE0C2"/>
    <w:lvl w:ilvl="0" w:tplc="5888B82E">
      <w:start w:val="2"/>
      <w:numFmt w:val="bullet"/>
      <w:lvlText w:val="-"/>
      <w:lvlJc w:val="left"/>
      <w:pPr>
        <w:ind w:left="150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9" w15:restartNumberingAfterBreak="0">
    <w:nsid w:val="154E02F2"/>
    <w:multiLevelType w:val="multilevel"/>
    <w:tmpl w:val="8EFAA4CC"/>
    <w:lvl w:ilvl="0">
      <w:start w:val="4"/>
      <w:numFmt w:val="decimal"/>
      <w:lvlText w:val="%1."/>
      <w:lvlJc w:val="left"/>
      <w:pPr>
        <w:ind w:left="41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78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3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3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9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58" w:hanging="1800"/>
      </w:pPr>
      <w:rPr>
        <w:rFonts w:hint="default"/>
      </w:rPr>
    </w:lvl>
  </w:abstractNum>
  <w:abstractNum w:abstractNumId="10" w15:restartNumberingAfterBreak="0">
    <w:nsid w:val="1B425D27"/>
    <w:multiLevelType w:val="multilevel"/>
    <w:tmpl w:val="8EFAA4CC"/>
    <w:lvl w:ilvl="0">
      <w:start w:val="4"/>
      <w:numFmt w:val="decimal"/>
      <w:lvlText w:val="%1."/>
      <w:lvlJc w:val="left"/>
      <w:pPr>
        <w:ind w:left="41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78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3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3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9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58" w:hanging="1800"/>
      </w:pPr>
      <w:rPr>
        <w:rFonts w:hint="default"/>
      </w:rPr>
    </w:lvl>
  </w:abstractNum>
  <w:abstractNum w:abstractNumId="11" w15:restartNumberingAfterBreak="0">
    <w:nsid w:val="1B6C4602"/>
    <w:multiLevelType w:val="multilevel"/>
    <w:tmpl w:val="81E6E31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auto"/>
        <w:u w:val="none"/>
      </w:rPr>
    </w:lvl>
    <w:lvl w:ilvl="1">
      <w:start w:val="1"/>
      <w:numFmt w:val="decimal"/>
      <w:lvlText w:val="%1.%2."/>
      <w:lvlJc w:val="left"/>
      <w:pPr>
        <w:ind w:left="987" w:hanging="420"/>
      </w:pPr>
      <w:rPr>
        <w:rFonts w:hint="default"/>
        <w:color w:val="auto"/>
        <w:u w:val="none"/>
      </w:rPr>
    </w:lvl>
    <w:lvl w:ilvl="2">
      <w:start w:val="1"/>
      <w:numFmt w:val="decimal"/>
      <w:lvlText w:val="%1.%2.%3."/>
      <w:lvlJc w:val="left"/>
      <w:pPr>
        <w:ind w:left="1854" w:hanging="720"/>
      </w:pPr>
      <w:rPr>
        <w:rFonts w:hint="default"/>
        <w:color w:val="auto"/>
        <w:u w:val="none"/>
      </w:rPr>
    </w:lvl>
    <w:lvl w:ilvl="3">
      <w:start w:val="1"/>
      <w:numFmt w:val="decimal"/>
      <w:lvlText w:val="%1.%2.%3.%4."/>
      <w:lvlJc w:val="left"/>
      <w:pPr>
        <w:ind w:left="2421" w:hanging="720"/>
      </w:pPr>
      <w:rPr>
        <w:rFonts w:hint="default"/>
        <w:color w:val="auto"/>
        <w:u w:val="none"/>
      </w:rPr>
    </w:lvl>
    <w:lvl w:ilvl="4">
      <w:start w:val="1"/>
      <w:numFmt w:val="decimal"/>
      <w:lvlText w:val="%1.%2.%3.%4.%5."/>
      <w:lvlJc w:val="left"/>
      <w:pPr>
        <w:ind w:left="3348" w:hanging="1080"/>
      </w:pPr>
      <w:rPr>
        <w:rFonts w:hint="default"/>
        <w:color w:val="auto"/>
        <w:u w:val="none"/>
      </w:rPr>
    </w:lvl>
    <w:lvl w:ilvl="5">
      <w:start w:val="1"/>
      <w:numFmt w:val="decimal"/>
      <w:lvlText w:val="%1.%2.%3.%4.%5.%6."/>
      <w:lvlJc w:val="left"/>
      <w:pPr>
        <w:ind w:left="3915" w:hanging="1080"/>
      </w:pPr>
      <w:rPr>
        <w:rFonts w:hint="default"/>
        <w:color w:val="auto"/>
        <w:u w:val="none"/>
      </w:rPr>
    </w:lvl>
    <w:lvl w:ilvl="6">
      <w:start w:val="1"/>
      <w:numFmt w:val="decimal"/>
      <w:lvlText w:val="%1.%2.%3.%4.%5.%6.%7."/>
      <w:lvlJc w:val="left"/>
      <w:pPr>
        <w:ind w:left="4842" w:hanging="1440"/>
      </w:pPr>
      <w:rPr>
        <w:rFonts w:hint="default"/>
        <w:color w:val="auto"/>
        <w:u w:val="none"/>
      </w:rPr>
    </w:lvl>
    <w:lvl w:ilvl="7">
      <w:start w:val="1"/>
      <w:numFmt w:val="decimal"/>
      <w:lvlText w:val="%1.%2.%3.%4.%5.%6.%7.%8."/>
      <w:lvlJc w:val="left"/>
      <w:pPr>
        <w:ind w:left="5409" w:hanging="1440"/>
      </w:pPr>
      <w:rPr>
        <w:rFonts w:hint="default"/>
        <w:color w:val="auto"/>
        <w:u w:val="none"/>
      </w:rPr>
    </w:lvl>
    <w:lvl w:ilvl="8">
      <w:start w:val="1"/>
      <w:numFmt w:val="decimal"/>
      <w:lvlText w:val="%1.%2.%3.%4.%5.%6.%7.%8.%9."/>
      <w:lvlJc w:val="left"/>
      <w:pPr>
        <w:ind w:left="6336" w:hanging="1800"/>
      </w:pPr>
      <w:rPr>
        <w:rFonts w:hint="default"/>
        <w:color w:val="auto"/>
        <w:u w:val="none"/>
      </w:rPr>
    </w:lvl>
  </w:abstractNum>
  <w:abstractNum w:abstractNumId="12" w15:restartNumberingAfterBreak="0">
    <w:nsid w:val="1CC44733"/>
    <w:multiLevelType w:val="multilevel"/>
    <w:tmpl w:val="8EFAA4CC"/>
    <w:lvl w:ilvl="0">
      <w:start w:val="4"/>
      <w:numFmt w:val="decimal"/>
      <w:lvlText w:val="%1."/>
      <w:lvlJc w:val="left"/>
      <w:pPr>
        <w:ind w:left="41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78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3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3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9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58" w:hanging="1800"/>
      </w:pPr>
      <w:rPr>
        <w:rFonts w:hint="default"/>
      </w:rPr>
    </w:lvl>
  </w:abstractNum>
  <w:abstractNum w:abstractNumId="13" w15:restartNumberingAfterBreak="0">
    <w:nsid w:val="1F013090"/>
    <w:multiLevelType w:val="multilevel"/>
    <w:tmpl w:val="81E6E31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auto"/>
        <w:u w:val="none"/>
      </w:rPr>
    </w:lvl>
    <w:lvl w:ilvl="1">
      <w:start w:val="1"/>
      <w:numFmt w:val="decimal"/>
      <w:lvlText w:val="%1.%2."/>
      <w:lvlJc w:val="left"/>
      <w:pPr>
        <w:ind w:left="987" w:hanging="420"/>
      </w:pPr>
      <w:rPr>
        <w:rFonts w:hint="default"/>
        <w:color w:val="auto"/>
        <w:u w:val="none"/>
      </w:rPr>
    </w:lvl>
    <w:lvl w:ilvl="2">
      <w:start w:val="1"/>
      <w:numFmt w:val="decimal"/>
      <w:lvlText w:val="%1.%2.%3."/>
      <w:lvlJc w:val="left"/>
      <w:pPr>
        <w:ind w:left="1854" w:hanging="720"/>
      </w:pPr>
      <w:rPr>
        <w:rFonts w:hint="default"/>
        <w:color w:val="auto"/>
        <w:u w:val="none"/>
      </w:rPr>
    </w:lvl>
    <w:lvl w:ilvl="3">
      <w:start w:val="1"/>
      <w:numFmt w:val="decimal"/>
      <w:lvlText w:val="%1.%2.%3.%4."/>
      <w:lvlJc w:val="left"/>
      <w:pPr>
        <w:ind w:left="2421" w:hanging="720"/>
      </w:pPr>
      <w:rPr>
        <w:rFonts w:hint="default"/>
        <w:color w:val="auto"/>
        <w:u w:val="none"/>
      </w:rPr>
    </w:lvl>
    <w:lvl w:ilvl="4">
      <w:start w:val="1"/>
      <w:numFmt w:val="decimal"/>
      <w:lvlText w:val="%1.%2.%3.%4.%5."/>
      <w:lvlJc w:val="left"/>
      <w:pPr>
        <w:ind w:left="3348" w:hanging="1080"/>
      </w:pPr>
      <w:rPr>
        <w:rFonts w:hint="default"/>
        <w:color w:val="auto"/>
        <w:u w:val="none"/>
      </w:rPr>
    </w:lvl>
    <w:lvl w:ilvl="5">
      <w:start w:val="1"/>
      <w:numFmt w:val="decimal"/>
      <w:lvlText w:val="%1.%2.%3.%4.%5.%6."/>
      <w:lvlJc w:val="left"/>
      <w:pPr>
        <w:ind w:left="3915" w:hanging="1080"/>
      </w:pPr>
      <w:rPr>
        <w:rFonts w:hint="default"/>
        <w:color w:val="auto"/>
        <w:u w:val="none"/>
      </w:rPr>
    </w:lvl>
    <w:lvl w:ilvl="6">
      <w:start w:val="1"/>
      <w:numFmt w:val="decimal"/>
      <w:lvlText w:val="%1.%2.%3.%4.%5.%6.%7."/>
      <w:lvlJc w:val="left"/>
      <w:pPr>
        <w:ind w:left="4842" w:hanging="1440"/>
      </w:pPr>
      <w:rPr>
        <w:rFonts w:hint="default"/>
        <w:color w:val="auto"/>
        <w:u w:val="none"/>
      </w:rPr>
    </w:lvl>
    <w:lvl w:ilvl="7">
      <w:start w:val="1"/>
      <w:numFmt w:val="decimal"/>
      <w:lvlText w:val="%1.%2.%3.%4.%5.%6.%7.%8."/>
      <w:lvlJc w:val="left"/>
      <w:pPr>
        <w:ind w:left="5409" w:hanging="1440"/>
      </w:pPr>
      <w:rPr>
        <w:rFonts w:hint="default"/>
        <w:color w:val="auto"/>
        <w:u w:val="none"/>
      </w:rPr>
    </w:lvl>
    <w:lvl w:ilvl="8">
      <w:start w:val="1"/>
      <w:numFmt w:val="decimal"/>
      <w:lvlText w:val="%1.%2.%3.%4.%5.%6.%7.%8.%9."/>
      <w:lvlJc w:val="left"/>
      <w:pPr>
        <w:ind w:left="6336" w:hanging="1800"/>
      </w:pPr>
      <w:rPr>
        <w:rFonts w:hint="default"/>
        <w:color w:val="auto"/>
        <w:u w:val="none"/>
      </w:rPr>
    </w:lvl>
  </w:abstractNum>
  <w:abstractNum w:abstractNumId="14" w15:restartNumberingAfterBreak="0">
    <w:nsid w:val="1F036A22"/>
    <w:multiLevelType w:val="hybridMultilevel"/>
    <w:tmpl w:val="C0E837A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1F4FC8"/>
    <w:multiLevelType w:val="hybridMultilevel"/>
    <w:tmpl w:val="FE2459B4"/>
    <w:lvl w:ilvl="0" w:tplc="DBF4C6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D4AFC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1E63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CA0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84C5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40A9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8040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38EB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1A49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3147892"/>
    <w:multiLevelType w:val="hybridMultilevel"/>
    <w:tmpl w:val="6E2C2010"/>
    <w:lvl w:ilvl="0" w:tplc="8E1400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3B05854"/>
    <w:multiLevelType w:val="hybridMultilevel"/>
    <w:tmpl w:val="090453D8"/>
    <w:lvl w:ilvl="0" w:tplc="3ADA3FE0">
      <w:numFmt w:val="bullet"/>
      <w:lvlText w:val="-"/>
      <w:lvlJc w:val="left"/>
      <w:pPr>
        <w:ind w:left="68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0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2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4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6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8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0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2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48" w:hanging="360"/>
      </w:pPr>
      <w:rPr>
        <w:rFonts w:ascii="Wingdings" w:hAnsi="Wingdings" w:hint="default"/>
      </w:rPr>
    </w:lvl>
  </w:abstractNum>
  <w:abstractNum w:abstractNumId="18" w15:restartNumberingAfterBreak="0">
    <w:nsid w:val="25091598"/>
    <w:multiLevelType w:val="multilevel"/>
    <w:tmpl w:val="477E2100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  <w:color w:val="auto"/>
        <w:u w:val="none"/>
      </w:rPr>
    </w:lvl>
    <w:lvl w:ilvl="1">
      <w:start w:val="1"/>
      <w:numFmt w:val="decimal"/>
      <w:lvlText w:val="%1.%2."/>
      <w:lvlJc w:val="left"/>
      <w:pPr>
        <w:ind w:left="987" w:hanging="420"/>
      </w:pPr>
      <w:rPr>
        <w:rFonts w:hint="default"/>
        <w:color w:val="auto"/>
        <w:u w:val="none"/>
      </w:rPr>
    </w:lvl>
    <w:lvl w:ilvl="2">
      <w:start w:val="1"/>
      <w:numFmt w:val="decimal"/>
      <w:lvlText w:val="%1.%2.%3."/>
      <w:lvlJc w:val="left"/>
      <w:pPr>
        <w:ind w:left="1854" w:hanging="720"/>
      </w:pPr>
      <w:rPr>
        <w:rFonts w:hint="default"/>
        <w:color w:val="auto"/>
        <w:u w:val="none"/>
      </w:rPr>
    </w:lvl>
    <w:lvl w:ilvl="3">
      <w:start w:val="1"/>
      <w:numFmt w:val="decimal"/>
      <w:lvlText w:val="%1.%2.%3.%4."/>
      <w:lvlJc w:val="left"/>
      <w:pPr>
        <w:ind w:left="2421" w:hanging="720"/>
      </w:pPr>
      <w:rPr>
        <w:rFonts w:hint="default"/>
        <w:color w:val="auto"/>
        <w:u w:val="none"/>
      </w:rPr>
    </w:lvl>
    <w:lvl w:ilvl="4">
      <w:start w:val="1"/>
      <w:numFmt w:val="decimal"/>
      <w:lvlText w:val="%1.%2.%3.%4.%5."/>
      <w:lvlJc w:val="left"/>
      <w:pPr>
        <w:ind w:left="3348" w:hanging="1080"/>
      </w:pPr>
      <w:rPr>
        <w:rFonts w:hint="default"/>
        <w:color w:val="auto"/>
        <w:u w:val="none"/>
      </w:rPr>
    </w:lvl>
    <w:lvl w:ilvl="5">
      <w:start w:val="1"/>
      <w:numFmt w:val="decimal"/>
      <w:lvlText w:val="%1.%2.%3.%4.%5.%6."/>
      <w:lvlJc w:val="left"/>
      <w:pPr>
        <w:ind w:left="3915" w:hanging="1080"/>
      </w:pPr>
      <w:rPr>
        <w:rFonts w:hint="default"/>
        <w:color w:val="auto"/>
        <w:u w:val="none"/>
      </w:rPr>
    </w:lvl>
    <w:lvl w:ilvl="6">
      <w:start w:val="1"/>
      <w:numFmt w:val="decimal"/>
      <w:lvlText w:val="%1.%2.%3.%4.%5.%6.%7."/>
      <w:lvlJc w:val="left"/>
      <w:pPr>
        <w:ind w:left="4842" w:hanging="1440"/>
      </w:pPr>
      <w:rPr>
        <w:rFonts w:hint="default"/>
        <w:color w:val="auto"/>
        <w:u w:val="none"/>
      </w:rPr>
    </w:lvl>
    <w:lvl w:ilvl="7">
      <w:start w:val="1"/>
      <w:numFmt w:val="decimal"/>
      <w:lvlText w:val="%1.%2.%3.%4.%5.%6.%7.%8."/>
      <w:lvlJc w:val="left"/>
      <w:pPr>
        <w:ind w:left="5409" w:hanging="1440"/>
      </w:pPr>
      <w:rPr>
        <w:rFonts w:hint="default"/>
        <w:color w:val="auto"/>
        <w:u w:val="none"/>
      </w:rPr>
    </w:lvl>
    <w:lvl w:ilvl="8">
      <w:start w:val="1"/>
      <w:numFmt w:val="decimal"/>
      <w:lvlText w:val="%1.%2.%3.%4.%5.%6.%7.%8.%9."/>
      <w:lvlJc w:val="left"/>
      <w:pPr>
        <w:ind w:left="6336" w:hanging="1800"/>
      </w:pPr>
      <w:rPr>
        <w:rFonts w:hint="default"/>
        <w:color w:val="auto"/>
        <w:u w:val="none"/>
      </w:rPr>
    </w:lvl>
  </w:abstractNum>
  <w:abstractNum w:abstractNumId="19" w15:restartNumberingAfterBreak="0">
    <w:nsid w:val="2B5F2236"/>
    <w:multiLevelType w:val="hybridMultilevel"/>
    <w:tmpl w:val="E758BD0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3E17AE0"/>
    <w:multiLevelType w:val="hybridMultilevel"/>
    <w:tmpl w:val="87041C9E"/>
    <w:lvl w:ilvl="0" w:tplc="6E2AA53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A36D0D"/>
    <w:multiLevelType w:val="hybridMultilevel"/>
    <w:tmpl w:val="9416BD04"/>
    <w:lvl w:ilvl="0" w:tplc="040C000F">
      <w:start w:val="1"/>
      <w:numFmt w:val="decimal"/>
      <w:lvlText w:val="%1."/>
      <w:lvlJc w:val="left"/>
      <w:pPr>
        <w:ind w:left="927" w:hanging="360"/>
      </w:p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2" w15:restartNumberingAfterBreak="0">
    <w:nsid w:val="44453C37"/>
    <w:multiLevelType w:val="multilevel"/>
    <w:tmpl w:val="477E2100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  <w:color w:val="auto"/>
        <w:u w:val="none"/>
      </w:rPr>
    </w:lvl>
    <w:lvl w:ilvl="1">
      <w:start w:val="1"/>
      <w:numFmt w:val="decimal"/>
      <w:lvlText w:val="%1.%2."/>
      <w:lvlJc w:val="left"/>
      <w:pPr>
        <w:ind w:left="987" w:hanging="420"/>
      </w:pPr>
      <w:rPr>
        <w:rFonts w:hint="default"/>
        <w:color w:val="auto"/>
        <w:u w:val="none"/>
      </w:rPr>
    </w:lvl>
    <w:lvl w:ilvl="2">
      <w:start w:val="1"/>
      <w:numFmt w:val="decimal"/>
      <w:lvlText w:val="%1.%2.%3."/>
      <w:lvlJc w:val="left"/>
      <w:pPr>
        <w:ind w:left="1854" w:hanging="720"/>
      </w:pPr>
      <w:rPr>
        <w:rFonts w:hint="default"/>
        <w:color w:val="auto"/>
        <w:u w:val="none"/>
      </w:rPr>
    </w:lvl>
    <w:lvl w:ilvl="3">
      <w:start w:val="1"/>
      <w:numFmt w:val="decimal"/>
      <w:lvlText w:val="%1.%2.%3.%4."/>
      <w:lvlJc w:val="left"/>
      <w:pPr>
        <w:ind w:left="2421" w:hanging="720"/>
      </w:pPr>
      <w:rPr>
        <w:rFonts w:hint="default"/>
        <w:color w:val="auto"/>
        <w:u w:val="none"/>
      </w:rPr>
    </w:lvl>
    <w:lvl w:ilvl="4">
      <w:start w:val="1"/>
      <w:numFmt w:val="decimal"/>
      <w:lvlText w:val="%1.%2.%3.%4.%5."/>
      <w:lvlJc w:val="left"/>
      <w:pPr>
        <w:ind w:left="3348" w:hanging="1080"/>
      </w:pPr>
      <w:rPr>
        <w:rFonts w:hint="default"/>
        <w:color w:val="auto"/>
        <w:u w:val="none"/>
      </w:rPr>
    </w:lvl>
    <w:lvl w:ilvl="5">
      <w:start w:val="1"/>
      <w:numFmt w:val="decimal"/>
      <w:lvlText w:val="%1.%2.%3.%4.%5.%6."/>
      <w:lvlJc w:val="left"/>
      <w:pPr>
        <w:ind w:left="3915" w:hanging="1080"/>
      </w:pPr>
      <w:rPr>
        <w:rFonts w:hint="default"/>
        <w:color w:val="auto"/>
        <w:u w:val="none"/>
      </w:rPr>
    </w:lvl>
    <w:lvl w:ilvl="6">
      <w:start w:val="1"/>
      <w:numFmt w:val="decimal"/>
      <w:lvlText w:val="%1.%2.%3.%4.%5.%6.%7."/>
      <w:lvlJc w:val="left"/>
      <w:pPr>
        <w:ind w:left="4842" w:hanging="1440"/>
      </w:pPr>
      <w:rPr>
        <w:rFonts w:hint="default"/>
        <w:color w:val="auto"/>
        <w:u w:val="none"/>
      </w:rPr>
    </w:lvl>
    <w:lvl w:ilvl="7">
      <w:start w:val="1"/>
      <w:numFmt w:val="decimal"/>
      <w:lvlText w:val="%1.%2.%3.%4.%5.%6.%7.%8."/>
      <w:lvlJc w:val="left"/>
      <w:pPr>
        <w:ind w:left="5409" w:hanging="1440"/>
      </w:pPr>
      <w:rPr>
        <w:rFonts w:hint="default"/>
        <w:color w:val="auto"/>
        <w:u w:val="none"/>
      </w:rPr>
    </w:lvl>
    <w:lvl w:ilvl="8">
      <w:start w:val="1"/>
      <w:numFmt w:val="decimal"/>
      <w:lvlText w:val="%1.%2.%3.%4.%5.%6.%7.%8.%9."/>
      <w:lvlJc w:val="left"/>
      <w:pPr>
        <w:ind w:left="6336" w:hanging="1800"/>
      </w:pPr>
      <w:rPr>
        <w:rFonts w:hint="default"/>
        <w:color w:val="auto"/>
        <w:u w:val="none"/>
      </w:rPr>
    </w:lvl>
  </w:abstractNum>
  <w:abstractNum w:abstractNumId="23" w15:restartNumberingAfterBreak="0">
    <w:nsid w:val="49051466"/>
    <w:multiLevelType w:val="hybridMultilevel"/>
    <w:tmpl w:val="3B2A1B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587016"/>
    <w:multiLevelType w:val="multilevel"/>
    <w:tmpl w:val="8EFAA4CC"/>
    <w:lvl w:ilvl="0">
      <w:start w:val="4"/>
      <w:numFmt w:val="decimal"/>
      <w:lvlText w:val="%1."/>
      <w:lvlJc w:val="left"/>
      <w:pPr>
        <w:ind w:left="41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78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3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3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9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58" w:hanging="1800"/>
      </w:pPr>
      <w:rPr>
        <w:rFonts w:hint="default"/>
      </w:rPr>
    </w:lvl>
  </w:abstractNum>
  <w:abstractNum w:abstractNumId="25" w15:restartNumberingAfterBreak="0">
    <w:nsid w:val="4B1A581F"/>
    <w:multiLevelType w:val="hybridMultilevel"/>
    <w:tmpl w:val="40AA21B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2A3B78"/>
    <w:multiLevelType w:val="hybridMultilevel"/>
    <w:tmpl w:val="3940B438"/>
    <w:lvl w:ilvl="0" w:tplc="BCB27E7E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E418BE"/>
    <w:multiLevelType w:val="multilevel"/>
    <w:tmpl w:val="8EFAA4CC"/>
    <w:lvl w:ilvl="0">
      <w:start w:val="4"/>
      <w:numFmt w:val="decimal"/>
      <w:lvlText w:val="%1."/>
      <w:lvlJc w:val="left"/>
      <w:pPr>
        <w:ind w:left="41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78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3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3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9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58" w:hanging="1800"/>
      </w:pPr>
      <w:rPr>
        <w:rFonts w:hint="default"/>
      </w:rPr>
    </w:lvl>
  </w:abstractNum>
  <w:abstractNum w:abstractNumId="28" w15:restartNumberingAfterBreak="0">
    <w:nsid w:val="567A46A1"/>
    <w:multiLevelType w:val="multilevel"/>
    <w:tmpl w:val="AD44BED2"/>
    <w:lvl w:ilvl="0">
      <w:start w:val="2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987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abstractNum w:abstractNumId="29" w15:restartNumberingAfterBreak="0">
    <w:nsid w:val="569E39FD"/>
    <w:multiLevelType w:val="hybridMultilevel"/>
    <w:tmpl w:val="94EC8F6E"/>
    <w:lvl w:ilvl="0" w:tplc="A1FA6036">
      <w:start w:val="5"/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30" w15:restartNumberingAfterBreak="0">
    <w:nsid w:val="5CDF279E"/>
    <w:multiLevelType w:val="hybridMultilevel"/>
    <w:tmpl w:val="0E8681FE"/>
    <w:lvl w:ilvl="0" w:tplc="DFB85AD2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5EC86C97"/>
    <w:multiLevelType w:val="hybridMultilevel"/>
    <w:tmpl w:val="DF1E074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A269F2"/>
    <w:multiLevelType w:val="hybridMultilevel"/>
    <w:tmpl w:val="AE160132"/>
    <w:lvl w:ilvl="0" w:tplc="964C596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9C4528A"/>
    <w:multiLevelType w:val="multilevel"/>
    <w:tmpl w:val="4474A9B6"/>
    <w:lvl w:ilvl="0">
      <w:start w:val="2"/>
      <w:numFmt w:val="decimal"/>
      <w:lvlText w:val="%1."/>
      <w:lvlJc w:val="left"/>
      <w:pPr>
        <w:ind w:left="41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78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7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3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3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98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9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58" w:hanging="1800"/>
      </w:pPr>
      <w:rPr>
        <w:rFonts w:hint="default"/>
      </w:rPr>
    </w:lvl>
  </w:abstractNum>
  <w:abstractNum w:abstractNumId="34" w15:restartNumberingAfterBreak="0">
    <w:nsid w:val="709C682F"/>
    <w:multiLevelType w:val="hybridMultilevel"/>
    <w:tmpl w:val="AE160132"/>
    <w:lvl w:ilvl="0" w:tplc="964C596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B926A5"/>
    <w:multiLevelType w:val="hybridMultilevel"/>
    <w:tmpl w:val="674EA056"/>
    <w:lvl w:ilvl="0" w:tplc="38D263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441206C"/>
    <w:multiLevelType w:val="hybridMultilevel"/>
    <w:tmpl w:val="FE98A26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806C2F"/>
    <w:multiLevelType w:val="hybridMultilevel"/>
    <w:tmpl w:val="95009AF8"/>
    <w:lvl w:ilvl="0" w:tplc="B37418EC">
      <w:start w:val="3"/>
      <w:numFmt w:val="bullet"/>
      <w:lvlText w:val="-"/>
      <w:lvlJc w:val="left"/>
      <w:pPr>
        <w:ind w:left="1494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38" w15:restartNumberingAfterBreak="0">
    <w:nsid w:val="769030E7"/>
    <w:multiLevelType w:val="hybridMultilevel"/>
    <w:tmpl w:val="721E59C8"/>
    <w:lvl w:ilvl="0" w:tplc="673AABE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432134"/>
    <w:multiLevelType w:val="hybridMultilevel"/>
    <w:tmpl w:val="EFE27016"/>
    <w:lvl w:ilvl="0" w:tplc="B010C70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E611852"/>
    <w:multiLevelType w:val="multilevel"/>
    <w:tmpl w:val="8EFAA4CC"/>
    <w:lvl w:ilvl="0">
      <w:start w:val="4"/>
      <w:numFmt w:val="decimal"/>
      <w:lvlText w:val="%1.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87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67" w:hanging="1800"/>
      </w:pPr>
      <w:rPr>
        <w:rFonts w:hint="default"/>
      </w:rPr>
    </w:lvl>
  </w:abstractNum>
  <w:num w:numId="1" w16cid:durableId="2137215259">
    <w:abstractNumId w:val="23"/>
  </w:num>
  <w:num w:numId="2" w16cid:durableId="1307734223">
    <w:abstractNumId w:val="31"/>
  </w:num>
  <w:num w:numId="3" w16cid:durableId="1393190863">
    <w:abstractNumId w:val="36"/>
  </w:num>
  <w:num w:numId="4" w16cid:durableId="1014379135">
    <w:abstractNumId w:val="8"/>
  </w:num>
  <w:num w:numId="5" w16cid:durableId="688213320">
    <w:abstractNumId w:val="37"/>
  </w:num>
  <w:num w:numId="6" w16cid:durableId="31082508">
    <w:abstractNumId w:val="20"/>
  </w:num>
  <w:num w:numId="7" w16cid:durableId="140079245">
    <w:abstractNumId w:val="29"/>
  </w:num>
  <w:num w:numId="8" w16cid:durableId="904753689">
    <w:abstractNumId w:val="30"/>
  </w:num>
  <w:num w:numId="9" w16cid:durableId="1231304620">
    <w:abstractNumId w:val="33"/>
  </w:num>
  <w:num w:numId="10" w16cid:durableId="1694258125">
    <w:abstractNumId w:val="38"/>
  </w:num>
  <w:num w:numId="11" w16cid:durableId="1541236440">
    <w:abstractNumId w:val="16"/>
  </w:num>
  <w:num w:numId="12" w16cid:durableId="1022510013">
    <w:abstractNumId w:val="13"/>
  </w:num>
  <w:num w:numId="13" w16cid:durableId="929319053">
    <w:abstractNumId w:val="21"/>
  </w:num>
  <w:num w:numId="14" w16cid:durableId="457072669">
    <w:abstractNumId w:val="11"/>
  </w:num>
  <w:num w:numId="15" w16cid:durableId="273561352">
    <w:abstractNumId w:val="22"/>
  </w:num>
  <w:num w:numId="16" w16cid:durableId="119033238">
    <w:abstractNumId w:val="5"/>
  </w:num>
  <w:num w:numId="17" w16cid:durableId="53434663">
    <w:abstractNumId w:val="28"/>
  </w:num>
  <w:num w:numId="18" w16cid:durableId="59404906">
    <w:abstractNumId w:val="18"/>
  </w:num>
  <w:num w:numId="19" w16cid:durableId="1698237487">
    <w:abstractNumId w:val="27"/>
  </w:num>
  <w:num w:numId="20" w16cid:durableId="1186213000">
    <w:abstractNumId w:val="10"/>
  </w:num>
  <w:num w:numId="21" w16cid:durableId="1908957450">
    <w:abstractNumId w:val="24"/>
  </w:num>
  <w:num w:numId="22" w16cid:durableId="1290740342">
    <w:abstractNumId w:val="12"/>
  </w:num>
  <w:num w:numId="23" w16cid:durableId="770859038">
    <w:abstractNumId w:val="9"/>
  </w:num>
  <w:num w:numId="24" w16cid:durableId="1350568641">
    <w:abstractNumId w:val="15"/>
  </w:num>
  <w:num w:numId="25" w16cid:durableId="1527059189">
    <w:abstractNumId w:val="40"/>
  </w:num>
  <w:num w:numId="26" w16cid:durableId="631593384">
    <w:abstractNumId w:val="26"/>
  </w:num>
  <w:num w:numId="27" w16cid:durableId="1745375637">
    <w:abstractNumId w:val="1"/>
  </w:num>
  <w:num w:numId="28" w16cid:durableId="307438523">
    <w:abstractNumId w:val="3"/>
  </w:num>
  <w:num w:numId="29" w16cid:durableId="218785440">
    <w:abstractNumId w:val="7"/>
  </w:num>
  <w:num w:numId="30" w16cid:durableId="1784762373">
    <w:abstractNumId w:val="0"/>
  </w:num>
  <w:num w:numId="31" w16cid:durableId="684013368">
    <w:abstractNumId w:val="2"/>
  </w:num>
  <w:num w:numId="32" w16cid:durableId="1122923967">
    <w:abstractNumId w:val="19"/>
  </w:num>
  <w:num w:numId="33" w16cid:durableId="2058775832">
    <w:abstractNumId w:val="32"/>
  </w:num>
  <w:num w:numId="34" w16cid:durableId="2019697070">
    <w:abstractNumId w:val="6"/>
  </w:num>
  <w:num w:numId="35" w16cid:durableId="64496918">
    <w:abstractNumId w:val="4"/>
  </w:num>
  <w:num w:numId="36" w16cid:durableId="602147660">
    <w:abstractNumId w:val="25"/>
  </w:num>
  <w:num w:numId="37" w16cid:durableId="1468814683">
    <w:abstractNumId w:val="34"/>
  </w:num>
  <w:num w:numId="38" w16cid:durableId="2143691853">
    <w:abstractNumId w:val="14"/>
  </w:num>
  <w:num w:numId="39" w16cid:durableId="294142968">
    <w:abstractNumId w:val="35"/>
  </w:num>
  <w:num w:numId="40" w16cid:durableId="1902204861">
    <w:abstractNumId w:val="39"/>
  </w:num>
  <w:num w:numId="41" w16cid:durableId="168008408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181"/>
    <w:rsid w:val="0000240A"/>
    <w:rsid w:val="00024505"/>
    <w:rsid w:val="000B7F58"/>
    <w:rsid w:val="00113D88"/>
    <w:rsid w:val="00156017"/>
    <w:rsid w:val="001A2890"/>
    <w:rsid w:val="001A5F55"/>
    <w:rsid w:val="001D6BD7"/>
    <w:rsid w:val="00205319"/>
    <w:rsid w:val="00226AE1"/>
    <w:rsid w:val="00334697"/>
    <w:rsid w:val="003450C8"/>
    <w:rsid w:val="003E1C7F"/>
    <w:rsid w:val="00402FF6"/>
    <w:rsid w:val="004433FD"/>
    <w:rsid w:val="0048276F"/>
    <w:rsid w:val="005503F3"/>
    <w:rsid w:val="00597DB0"/>
    <w:rsid w:val="005B5B87"/>
    <w:rsid w:val="005D54AB"/>
    <w:rsid w:val="00660418"/>
    <w:rsid w:val="0080358A"/>
    <w:rsid w:val="00805B72"/>
    <w:rsid w:val="00921DF5"/>
    <w:rsid w:val="009A7160"/>
    <w:rsid w:val="009B4A7B"/>
    <w:rsid w:val="00A07D35"/>
    <w:rsid w:val="00A21C99"/>
    <w:rsid w:val="00A55FFD"/>
    <w:rsid w:val="00AB07F0"/>
    <w:rsid w:val="00B00AD6"/>
    <w:rsid w:val="00B775A0"/>
    <w:rsid w:val="00BC62B9"/>
    <w:rsid w:val="00C72181"/>
    <w:rsid w:val="00C7524E"/>
    <w:rsid w:val="00CB2EF4"/>
    <w:rsid w:val="00CC652F"/>
    <w:rsid w:val="00D26DCE"/>
    <w:rsid w:val="00DA194D"/>
    <w:rsid w:val="00DD0F57"/>
    <w:rsid w:val="00DE7131"/>
    <w:rsid w:val="00DF2E94"/>
    <w:rsid w:val="00E33B23"/>
    <w:rsid w:val="00ED14E8"/>
    <w:rsid w:val="00FB1B63"/>
    <w:rsid w:val="00FE4ACF"/>
    <w:rsid w:val="00FE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E6387"/>
  <w15:chartTrackingRefBased/>
  <w15:docId w15:val="{E412D227-2AA6-47AD-B283-CAA6F962B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1B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1B6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8"/>
      <w:szCs w:val="26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1B63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1B63"/>
    <w:rPr>
      <w:rFonts w:asciiTheme="majorHAnsi" w:eastAsiaTheme="majorEastAsia" w:hAnsiTheme="majorHAnsi" w:cstheme="majorBidi"/>
      <w:i/>
      <w:color w:val="000000" w:themeColor="text1"/>
      <w:sz w:val="28"/>
      <w:szCs w:val="26"/>
      <w:lang w:val="da-DK"/>
    </w:rPr>
  </w:style>
  <w:style w:type="table" w:styleId="TableGrid">
    <w:name w:val="Table Grid"/>
    <w:basedOn w:val="TableNormal"/>
    <w:uiPriority w:val="39"/>
    <w:rsid w:val="00FB1B63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1">
    <w:name w:val="Grille du tableau1"/>
    <w:basedOn w:val="TableNormal"/>
    <w:next w:val="TableGrid"/>
    <w:uiPriority w:val="39"/>
    <w:rsid w:val="00FB1B63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FB1B63"/>
    <w:pPr>
      <w:spacing w:after="0" w:line="240" w:lineRule="auto"/>
    </w:pPr>
    <w:rPr>
      <w:rFonts w:ascii="Calibri" w:eastAsia="Calibri" w:hAnsi="Calibri" w:cs="Times New Roman"/>
      <w:sz w:val="24"/>
      <w:szCs w:val="24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FB1B63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FB1B63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FB1B63"/>
    <w:pPr>
      <w:tabs>
        <w:tab w:val="center" w:pos="4819"/>
        <w:tab w:val="right" w:pos="9638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FB1B63"/>
    <w:rPr>
      <w:lang w:val="da-DK"/>
    </w:rPr>
  </w:style>
  <w:style w:type="paragraph" w:styleId="ListParagraph">
    <w:name w:val="List Paragraph"/>
    <w:basedOn w:val="Normal"/>
    <w:uiPriority w:val="34"/>
    <w:qFormat/>
    <w:rsid w:val="00FB1B63"/>
    <w:pPr>
      <w:ind w:left="720"/>
      <w:contextualSpacing/>
    </w:pPr>
    <w:rPr>
      <w:lang w:val="da-DK"/>
    </w:rPr>
  </w:style>
  <w:style w:type="paragraph" w:styleId="Bibliography">
    <w:name w:val="Bibliography"/>
    <w:basedOn w:val="Normal"/>
    <w:next w:val="Normal"/>
    <w:uiPriority w:val="37"/>
    <w:unhideWhenUsed/>
    <w:rsid w:val="00FB1B63"/>
    <w:pPr>
      <w:tabs>
        <w:tab w:val="left" w:pos="264"/>
      </w:tabs>
      <w:spacing w:after="0" w:line="240" w:lineRule="auto"/>
      <w:ind w:left="264" w:hanging="264"/>
    </w:pPr>
    <w:rPr>
      <w:lang w:val="da-DK"/>
    </w:rPr>
  </w:style>
  <w:style w:type="character" w:styleId="Strong">
    <w:name w:val="Strong"/>
    <w:basedOn w:val="DefaultParagraphFont"/>
    <w:uiPriority w:val="22"/>
    <w:qFormat/>
    <w:rsid w:val="00FB1B6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B1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B63"/>
    <w:pPr>
      <w:spacing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B63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B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B63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1B63"/>
    <w:pPr>
      <w:spacing w:after="0" w:line="240" w:lineRule="auto"/>
    </w:pPr>
    <w:rPr>
      <w:rFonts w:ascii="Segoe UI" w:hAnsi="Segoe UI" w:cs="Segoe UI"/>
      <w:sz w:val="18"/>
      <w:szCs w:val="18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B63"/>
    <w:rPr>
      <w:rFonts w:ascii="Segoe UI" w:hAnsi="Segoe UI" w:cs="Segoe UI"/>
      <w:sz w:val="18"/>
      <w:szCs w:val="18"/>
      <w:lang w:val="da-DK"/>
    </w:rPr>
  </w:style>
  <w:style w:type="paragraph" w:customStyle="1" w:styleId="standard">
    <w:name w:val="standard"/>
    <w:basedOn w:val="Normal"/>
    <w:semiHidden/>
    <w:rsid w:val="00FB1B63"/>
    <w:pPr>
      <w:spacing w:before="60" w:after="60" w:line="240" w:lineRule="auto"/>
      <w:jc w:val="both"/>
    </w:pPr>
    <w:rPr>
      <w:rFonts w:ascii="Arial" w:eastAsia="Times New Roman" w:hAnsi="Arial" w:cs="Times New Roman"/>
      <w:color w:val="000000"/>
      <w:sz w:val="20"/>
      <w:szCs w:val="20"/>
      <w:lang w:eastAsia="fr-FR"/>
    </w:rPr>
  </w:style>
  <w:style w:type="paragraph" w:styleId="NoSpacing">
    <w:name w:val="No Spacing"/>
    <w:link w:val="NoSpacingChar"/>
    <w:uiPriority w:val="1"/>
    <w:qFormat/>
    <w:rsid w:val="00FB1B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prototypecorpsdetexte">
    <w:name w:val="proto type corps de texte"/>
    <w:basedOn w:val="standard"/>
    <w:link w:val="prototypecorpsdetexteCar"/>
    <w:uiPriority w:val="99"/>
    <w:rsid w:val="00FB1B63"/>
    <w:pPr>
      <w:spacing w:after="0"/>
      <w:ind w:firstLine="567"/>
    </w:pPr>
    <w:rPr>
      <w:rFonts w:ascii="Times" w:hAnsi="Times"/>
      <w:color w:val="auto"/>
      <w:sz w:val="22"/>
      <w:szCs w:val="22"/>
    </w:rPr>
  </w:style>
  <w:style w:type="character" w:customStyle="1" w:styleId="prototypecorpsdetexteCar">
    <w:name w:val="proto type corps de texte Car"/>
    <w:link w:val="prototypecorpsdetexte"/>
    <w:uiPriority w:val="99"/>
    <w:rsid w:val="00FB1B63"/>
    <w:rPr>
      <w:rFonts w:ascii="Times" w:eastAsia="Times New Roman" w:hAnsi="Times" w:cs="Times New Roman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FB1B63"/>
    <w:pPr>
      <w:spacing w:after="0" w:line="240" w:lineRule="auto"/>
      <w:jc w:val="both"/>
    </w:pPr>
    <w:rPr>
      <w:rFonts w:ascii="Arial Unicode MS" w:eastAsia="Arial Unicode MS" w:hAnsi="Arial Unicode MS" w:cs="Arial Unicode MS"/>
      <w:noProof/>
      <w:sz w:val="24"/>
      <w:szCs w:val="24"/>
      <w:lang w:eastAsia="fr-FR"/>
    </w:rPr>
  </w:style>
  <w:style w:type="character" w:customStyle="1" w:styleId="EndNoteBibliographyCar">
    <w:name w:val="EndNote Bibliography Car"/>
    <w:link w:val="EndNoteBibliography"/>
    <w:rsid w:val="00FB1B63"/>
    <w:rPr>
      <w:rFonts w:ascii="Arial Unicode MS" w:eastAsia="Arial Unicode MS" w:hAnsi="Arial Unicode MS" w:cs="Arial Unicode MS"/>
      <w:noProof/>
      <w:sz w:val="24"/>
      <w:szCs w:val="24"/>
      <w:lang w:eastAsia="fr-FR"/>
    </w:rPr>
  </w:style>
  <w:style w:type="paragraph" w:customStyle="1" w:styleId="WW-Corpsdetexte3">
    <w:name w:val="WW-Corps de texte 3"/>
    <w:basedOn w:val="Normal"/>
    <w:rsid w:val="00FB1B63"/>
    <w:pPr>
      <w:suppressAutoHyphens/>
      <w:spacing w:after="0" w:line="240" w:lineRule="auto"/>
      <w:ind w:right="18"/>
      <w:jc w:val="both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customStyle="1" w:styleId="Paragraphedeliste2">
    <w:name w:val="Paragraphe de liste2"/>
    <w:basedOn w:val="Normal"/>
    <w:rsid w:val="00FB1B63"/>
    <w:pPr>
      <w:spacing w:after="200" w:line="276" w:lineRule="auto"/>
      <w:ind w:left="720"/>
      <w:contextualSpacing/>
    </w:pPr>
    <w:rPr>
      <w:rFonts w:ascii="Calibri" w:eastAsia="Calibri" w:hAnsi="Calibri" w:cs="Times New Roman"/>
      <w:lang w:eastAsia="fr-FR"/>
    </w:rPr>
  </w:style>
  <w:style w:type="character" w:customStyle="1" w:styleId="tlid-translation">
    <w:name w:val="tlid-translation"/>
    <w:rsid w:val="00FB1B63"/>
  </w:style>
  <w:style w:type="paragraph" w:customStyle="1" w:styleId="EndNoteBibliographyTitle">
    <w:name w:val="EndNote Bibliography Title"/>
    <w:basedOn w:val="Normal"/>
    <w:link w:val="EndNoteBibliographyTitleCar"/>
    <w:rsid w:val="00FB1B63"/>
    <w:pPr>
      <w:spacing w:after="0"/>
      <w:jc w:val="center"/>
    </w:pPr>
    <w:rPr>
      <w:rFonts w:ascii="Arial Unicode MS" w:eastAsia="Arial Unicode MS" w:hAnsi="Arial Unicode MS" w:cs="Arial Unicode MS"/>
      <w:noProof/>
      <w:sz w:val="24"/>
      <w:szCs w:val="24"/>
      <w:lang w:val="en-US" w:eastAsia="fr-FR"/>
    </w:rPr>
  </w:style>
  <w:style w:type="character" w:customStyle="1" w:styleId="NoSpacingChar">
    <w:name w:val="No Spacing Char"/>
    <w:basedOn w:val="DefaultParagraphFont"/>
    <w:link w:val="NoSpacing"/>
    <w:uiPriority w:val="1"/>
    <w:rsid w:val="00FB1B6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ndNoteBibliographyTitleCar">
    <w:name w:val="EndNote Bibliography Title Car"/>
    <w:basedOn w:val="NoSpacingChar"/>
    <w:link w:val="EndNoteBibliographyTitle"/>
    <w:rsid w:val="00FB1B63"/>
    <w:rPr>
      <w:rFonts w:ascii="Arial Unicode MS" w:eastAsia="Arial Unicode MS" w:hAnsi="Arial Unicode MS" w:cs="Arial Unicode MS"/>
      <w:noProof/>
      <w:sz w:val="24"/>
      <w:szCs w:val="24"/>
      <w:lang w:val="en-US"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1B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1B63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HTMLCite">
    <w:name w:val="HTML Cite"/>
    <w:basedOn w:val="DefaultParagraphFont"/>
    <w:uiPriority w:val="99"/>
    <w:semiHidden/>
    <w:unhideWhenUsed/>
    <w:rsid w:val="00FB1B63"/>
    <w:rPr>
      <w:i/>
      <w:iCs/>
    </w:rPr>
  </w:style>
  <w:style w:type="character" w:customStyle="1" w:styleId="st">
    <w:name w:val="st"/>
    <w:rsid w:val="00FB1B63"/>
  </w:style>
  <w:style w:type="character" w:styleId="Emphasis">
    <w:name w:val="Emphasis"/>
    <w:uiPriority w:val="20"/>
    <w:qFormat/>
    <w:rsid w:val="00FB1B6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B1B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Hyperlink">
    <w:name w:val="Hyperlink"/>
    <w:basedOn w:val="DefaultParagraphFont"/>
    <w:uiPriority w:val="99"/>
    <w:unhideWhenUsed/>
    <w:rsid w:val="00FB1B63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B1B63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FB1B63"/>
  </w:style>
  <w:style w:type="character" w:customStyle="1" w:styleId="ff5">
    <w:name w:val="ff5"/>
    <w:basedOn w:val="DefaultParagraphFont"/>
    <w:rsid w:val="00FB1B63"/>
  </w:style>
  <w:style w:type="character" w:customStyle="1" w:styleId="fff">
    <w:name w:val="fff"/>
    <w:basedOn w:val="DefaultParagraphFont"/>
    <w:rsid w:val="00FB1B63"/>
  </w:style>
  <w:style w:type="character" w:customStyle="1" w:styleId="smallcaps">
    <w:name w:val="smallcaps"/>
    <w:basedOn w:val="DefaultParagraphFont"/>
    <w:rsid w:val="00FB1B63"/>
  </w:style>
  <w:style w:type="paragraph" w:styleId="Caption">
    <w:name w:val="caption"/>
    <w:basedOn w:val="Normal"/>
    <w:next w:val="Normal"/>
    <w:uiPriority w:val="35"/>
    <w:unhideWhenUsed/>
    <w:qFormat/>
    <w:rsid w:val="00FB1B63"/>
    <w:pPr>
      <w:spacing w:after="200" w:line="240" w:lineRule="auto"/>
    </w:pPr>
    <w:rPr>
      <w:i/>
      <w:iCs/>
      <w:color w:val="44546A" w:themeColor="text2"/>
      <w:sz w:val="18"/>
      <w:szCs w:val="18"/>
      <w:lang w:val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FB1B6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26A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507</Words>
  <Characters>31396</Characters>
  <Application>Microsoft Office Word</Application>
  <DocSecurity>0</DocSecurity>
  <Lines>261</Lines>
  <Paragraphs>7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MINAULT Laurent</dc:creator>
  <cp:keywords/>
  <dc:description/>
  <cp:lastModifiedBy>Misty Robson</cp:lastModifiedBy>
  <cp:revision>3</cp:revision>
  <dcterms:created xsi:type="dcterms:W3CDTF">2024-01-19T13:37:00Z</dcterms:created>
  <dcterms:modified xsi:type="dcterms:W3CDTF">2024-01-30T16:18:00Z</dcterms:modified>
</cp:coreProperties>
</file>